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B21DF" w14:textId="66195A5A" w:rsidR="00B87D99" w:rsidRPr="00E15A42" w:rsidRDefault="00104CA7" w:rsidP="00F14825">
      <w:pPr>
        <w:spacing w:after="160" w:line="480" w:lineRule="auto"/>
        <w:rPr>
          <w:b/>
          <w:bCs/>
          <w:lang w:val="en-US" w:eastAsia="ko-KR" w:bidi="en-US"/>
        </w:rPr>
      </w:pPr>
      <w:r w:rsidRPr="00E15A42">
        <w:rPr>
          <w:rFonts w:hint="eastAsia"/>
          <w:b/>
          <w:bCs/>
          <w:lang w:val="en-US" w:eastAsia="ko-KR" w:bidi="en-US"/>
        </w:rPr>
        <w:t>Supplementary materials</w:t>
      </w:r>
    </w:p>
    <w:p w14:paraId="74BC2731" w14:textId="77777777" w:rsidR="00104CA7" w:rsidRPr="00E15A42" w:rsidRDefault="00104CA7" w:rsidP="00F14825">
      <w:pPr>
        <w:spacing w:after="160" w:line="480" w:lineRule="auto"/>
        <w:rPr>
          <w:b/>
          <w:bCs/>
          <w:lang w:val="en-US" w:eastAsia="ko-KR" w:bidi="en-US"/>
        </w:rPr>
      </w:pPr>
    </w:p>
    <w:p w14:paraId="34A2EA8E" w14:textId="75086DF0" w:rsidR="006070C4" w:rsidRPr="00E15A42" w:rsidRDefault="003D7C6F" w:rsidP="003D7C6F">
      <w:pPr>
        <w:spacing w:before="100" w:beforeAutospacing="1" w:after="100" w:afterAutospacing="1" w:line="240" w:lineRule="auto"/>
        <w:jc w:val="center"/>
        <w:rPr>
          <w:rFonts w:ascii="굴림" w:eastAsia="굴림" w:hAnsi="굴림" w:cs="굴림"/>
          <w:snapToGrid/>
          <w:lang w:val="en-US" w:eastAsia="ko-KR"/>
        </w:rPr>
      </w:pPr>
      <w:r w:rsidRPr="00E15A42">
        <w:rPr>
          <w:rFonts w:ascii="굴림" w:eastAsia="굴림" w:hAnsi="굴림" w:cs="굴림"/>
          <w:noProof/>
          <w:snapToGrid/>
          <w:lang w:val="en-US" w:eastAsia="ko-KR"/>
        </w:rPr>
        <w:drawing>
          <wp:inline distT="0" distB="0" distL="0" distR="0" wp14:anchorId="58A29B35" wp14:editId="7B6A7F13">
            <wp:extent cx="5943600" cy="2084070"/>
            <wp:effectExtent l="0" t="0" r="0" b="0"/>
            <wp:docPr id="1472590538" name="그림 1" descr="비커, 컵, 투명 소재, 자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590538" name="그림 1" descr="비커, 컵, 투명 소재, 자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5BD99" w14:textId="5F10ECA7" w:rsidR="00A33DDA" w:rsidRPr="00E15A42" w:rsidRDefault="005B7667" w:rsidP="0080550E">
      <w:pPr>
        <w:spacing w:after="160" w:line="480" w:lineRule="auto"/>
        <w:jc w:val="left"/>
        <w:rPr>
          <w:kern w:val="2"/>
          <w:lang w:val="en-US" w:eastAsia="ko-KR"/>
        </w:rPr>
        <w:sectPr w:rsidR="00A33DDA" w:rsidRPr="00E15A42" w:rsidSect="005C775B"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15A42">
        <w:rPr>
          <w:rFonts w:eastAsia="맑은 고딕"/>
          <w:b/>
          <w:bCs/>
          <w:lang w:eastAsia="ko-KR"/>
        </w:rPr>
        <w:t>Fig.</w:t>
      </w:r>
      <w:r w:rsidR="00354455" w:rsidRPr="00E15A42">
        <w:rPr>
          <w:rFonts w:eastAsia="맑은 고딕"/>
          <w:b/>
          <w:bCs/>
          <w:lang w:eastAsia="ko-KR"/>
        </w:rPr>
        <w:t xml:space="preserve"> </w:t>
      </w:r>
      <w:r w:rsidR="006070C4" w:rsidRPr="00E15A42">
        <w:rPr>
          <w:rFonts w:eastAsia="맑은 고딕" w:hint="eastAsia"/>
          <w:b/>
          <w:bCs/>
          <w:lang w:eastAsia="ko-KR"/>
        </w:rPr>
        <w:t>S</w:t>
      </w:r>
      <w:r w:rsidRPr="00E15A42">
        <w:rPr>
          <w:rFonts w:eastAsia="맑은 고딕"/>
          <w:b/>
          <w:bCs/>
          <w:lang w:eastAsia="ko-KR"/>
        </w:rPr>
        <w:t>1.</w:t>
      </w:r>
      <w:r w:rsidRPr="00E15A42">
        <w:rPr>
          <w:rFonts w:eastAsia="맑은 고딕"/>
          <w:lang w:eastAsia="ko-KR"/>
        </w:rPr>
        <w:t xml:space="preserve"> </w:t>
      </w:r>
      <w:r w:rsidR="00027FB3" w:rsidRPr="00E15A42">
        <w:rPr>
          <w:lang w:eastAsia="ko-KR"/>
        </w:rPr>
        <w:t xml:space="preserve"> </w:t>
      </w:r>
      <w:r w:rsidR="006070C4" w:rsidRPr="00E15A42">
        <w:rPr>
          <w:rFonts w:hint="eastAsia"/>
          <w:lang w:eastAsia="ko-KR"/>
        </w:rPr>
        <w:t xml:space="preserve">Visual appearance of </w:t>
      </w:r>
      <w:r w:rsidR="007448F0" w:rsidRPr="00E15A42">
        <w:rPr>
          <w:rFonts w:hint="eastAsia"/>
          <w:i/>
          <w:iCs/>
          <w:lang w:eastAsia="ko-KR"/>
        </w:rPr>
        <w:t>C.</w:t>
      </w:r>
      <w:r w:rsidR="006070C4" w:rsidRPr="00E15A42">
        <w:rPr>
          <w:i/>
          <w:iCs/>
          <w:lang w:eastAsia="ko-KR"/>
        </w:rPr>
        <w:t xml:space="preserve"> </w:t>
      </w:r>
      <w:proofErr w:type="spellStart"/>
      <w:r w:rsidR="006070C4" w:rsidRPr="00E15A42">
        <w:rPr>
          <w:i/>
          <w:iCs/>
          <w:lang w:eastAsia="ko-KR"/>
        </w:rPr>
        <w:t>glutamicum</w:t>
      </w:r>
      <w:proofErr w:type="spellEnd"/>
      <w:r w:rsidR="007448F0" w:rsidRPr="00E15A42">
        <w:rPr>
          <w:rFonts w:hint="eastAsia"/>
          <w:lang w:eastAsia="ko-KR"/>
        </w:rPr>
        <w:t>-</w:t>
      </w:r>
      <w:r w:rsidR="006070C4" w:rsidRPr="00E15A42">
        <w:rPr>
          <w:lang w:eastAsia="ko-KR"/>
        </w:rPr>
        <w:t>derived protein</w:t>
      </w:r>
      <w:r w:rsidR="006070C4" w:rsidRPr="00E15A42">
        <w:rPr>
          <w:rFonts w:hint="eastAsia"/>
          <w:lang w:eastAsia="ko-KR"/>
        </w:rPr>
        <w:t xml:space="preserve"> </w:t>
      </w:r>
      <w:r w:rsidR="006070C4" w:rsidRPr="00E15A42">
        <w:rPr>
          <w:rFonts w:hint="eastAsia"/>
          <w:kern w:val="2"/>
          <w:lang w:val="en-US" w:eastAsia="ko-KR"/>
        </w:rPr>
        <w:t>and Maillard reaction products (MRPs)</w:t>
      </w:r>
      <w:r w:rsidR="006070C4" w:rsidRPr="00E15A42">
        <w:rPr>
          <w:rFonts w:hint="eastAsia"/>
          <w:lang w:eastAsia="ko-KR"/>
        </w:rPr>
        <w:t xml:space="preserve">. CP: </w:t>
      </w:r>
      <w:r w:rsidR="007448F0" w:rsidRPr="00E15A42">
        <w:rPr>
          <w:rFonts w:hint="eastAsia"/>
          <w:i/>
          <w:iCs/>
          <w:lang w:eastAsia="ko-KR"/>
        </w:rPr>
        <w:t>C.</w:t>
      </w:r>
      <w:r w:rsidR="007448F0" w:rsidRPr="00E15A42">
        <w:rPr>
          <w:i/>
          <w:iCs/>
          <w:lang w:eastAsia="ko-KR"/>
        </w:rPr>
        <w:t xml:space="preserve"> </w:t>
      </w:r>
      <w:proofErr w:type="spellStart"/>
      <w:r w:rsidR="007448F0" w:rsidRPr="00E15A42">
        <w:rPr>
          <w:i/>
          <w:iCs/>
          <w:lang w:eastAsia="ko-KR"/>
        </w:rPr>
        <w:t>glutamicum</w:t>
      </w:r>
      <w:proofErr w:type="spellEnd"/>
      <w:r w:rsidR="007448F0" w:rsidRPr="00E15A42">
        <w:rPr>
          <w:rFonts w:hint="eastAsia"/>
          <w:lang w:eastAsia="ko-KR"/>
        </w:rPr>
        <w:t>-</w:t>
      </w:r>
      <w:r w:rsidR="007448F0" w:rsidRPr="00E15A42">
        <w:rPr>
          <w:lang w:eastAsia="ko-KR"/>
        </w:rPr>
        <w:t>derived</w:t>
      </w:r>
      <w:r w:rsidR="006070C4" w:rsidRPr="00E15A42">
        <w:rPr>
          <w:lang w:eastAsia="ko-KR"/>
        </w:rPr>
        <w:t xml:space="preserve"> protein</w:t>
      </w:r>
      <w:r w:rsidR="006070C4" w:rsidRPr="00E15A42">
        <w:rPr>
          <w:rFonts w:hint="eastAsia"/>
          <w:lang w:eastAsia="ko-KR"/>
        </w:rPr>
        <w:t xml:space="preserve">, CPX: </w:t>
      </w:r>
      <w:r w:rsidR="00654B80" w:rsidRPr="00E15A42">
        <w:rPr>
          <w:rFonts w:hint="eastAsia"/>
          <w:lang w:eastAsia="ko-KR"/>
        </w:rPr>
        <w:t>CP</w:t>
      </w:r>
      <w:r w:rsidR="006070C4" w:rsidRPr="00E15A42">
        <w:rPr>
          <w:rFonts w:hint="eastAsia"/>
          <w:lang w:eastAsia="ko-KR"/>
        </w:rPr>
        <w:t xml:space="preserve"> and xylose mixture, CPM: </w:t>
      </w:r>
      <w:r w:rsidR="00654B80" w:rsidRPr="00E15A42">
        <w:rPr>
          <w:rFonts w:hint="eastAsia"/>
          <w:lang w:eastAsia="ko-KR"/>
        </w:rPr>
        <w:t>CP</w:t>
      </w:r>
      <w:r w:rsidR="006070C4" w:rsidRPr="00E15A42">
        <w:rPr>
          <w:rFonts w:hint="eastAsia"/>
          <w:lang w:eastAsia="ko-KR"/>
        </w:rPr>
        <w:t xml:space="preserve"> and maltodextrin mixture, MCPX: </w:t>
      </w:r>
      <w:r w:rsidR="00654B80" w:rsidRPr="00E15A42">
        <w:rPr>
          <w:rFonts w:hint="eastAsia"/>
          <w:lang w:eastAsia="ko-KR"/>
        </w:rPr>
        <w:t>MRPs</w:t>
      </w:r>
      <w:r w:rsidR="006070C4" w:rsidRPr="00E15A42">
        <w:rPr>
          <w:rFonts w:hint="eastAsia"/>
          <w:lang w:eastAsia="ko-KR"/>
        </w:rPr>
        <w:t xml:space="preserve"> </w:t>
      </w:r>
      <w:r w:rsidR="00B37633" w:rsidRPr="00E15A42">
        <w:rPr>
          <w:lang w:eastAsia="ko-KR"/>
        </w:rPr>
        <w:t xml:space="preserve">synthesized </w:t>
      </w:r>
      <w:r w:rsidR="006070C4" w:rsidRPr="00E15A42">
        <w:rPr>
          <w:rFonts w:hint="eastAsia"/>
          <w:lang w:eastAsia="ko-KR"/>
        </w:rPr>
        <w:t xml:space="preserve">from </w:t>
      </w:r>
      <w:r w:rsidR="00654B80" w:rsidRPr="00E15A42">
        <w:rPr>
          <w:rFonts w:hint="eastAsia"/>
          <w:lang w:eastAsia="ko-KR"/>
        </w:rPr>
        <w:t>CP</w:t>
      </w:r>
      <w:r w:rsidR="006070C4" w:rsidRPr="00E15A42">
        <w:rPr>
          <w:rFonts w:hint="eastAsia"/>
          <w:lang w:eastAsia="ko-KR"/>
        </w:rPr>
        <w:t xml:space="preserve"> and xylose, MCPM: </w:t>
      </w:r>
      <w:r w:rsidR="00654B80" w:rsidRPr="00E15A42">
        <w:rPr>
          <w:rFonts w:hint="eastAsia"/>
          <w:lang w:eastAsia="ko-KR"/>
        </w:rPr>
        <w:t>MRPs</w:t>
      </w:r>
      <w:r w:rsidR="006070C4" w:rsidRPr="00E15A42">
        <w:rPr>
          <w:rFonts w:hint="eastAsia"/>
          <w:lang w:eastAsia="ko-KR"/>
        </w:rPr>
        <w:t xml:space="preserve"> </w:t>
      </w:r>
      <w:r w:rsidR="00B37633" w:rsidRPr="00E15A42">
        <w:rPr>
          <w:lang w:eastAsia="ko-KR"/>
        </w:rPr>
        <w:t xml:space="preserve">synthesized </w:t>
      </w:r>
      <w:r w:rsidR="006070C4" w:rsidRPr="00E15A42">
        <w:rPr>
          <w:rFonts w:hint="eastAsia"/>
          <w:lang w:eastAsia="ko-KR"/>
        </w:rPr>
        <w:t xml:space="preserve">from </w:t>
      </w:r>
      <w:r w:rsidR="00654B80" w:rsidRPr="00E15A42">
        <w:rPr>
          <w:rFonts w:hint="eastAsia"/>
          <w:lang w:eastAsia="ko-KR"/>
        </w:rPr>
        <w:t>CP</w:t>
      </w:r>
      <w:r w:rsidR="006070C4" w:rsidRPr="00E15A42">
        <w:rPr>
          <w:rFonts w:hint="eastAsia"/>
          <w:lang w:eastAsia="ko-KR"/>
        </w:rPr>
        <w:t xml:space="preserve"> and maltodextrin.</w:t>
      </w:r>
    </w:p>
    <w:p w14:paraId="2A7FC1A6" w14:textId="0F836689" w:rsidR="00A079CC" w:rsidRPr="00E15A42" w:rsidRDefault="00A079CC" w:rsidP="00A079CC">
      <w:pPr>
        <w:spacing w:line="480" w:lineRule="auto"/>
        <w:jc w:val="left"/>
        <w:rPr>
          <w:lang w:eastAsia="ko-KR"/>
        </w:rPr>
      </w:pPr>
      <w:r w:rsidRPr="00E15A42">
        <w:rPr>
          <w:rFonts w:eastAsia="맑은 고딕" w:hint="eastAsia"/>
          <w:b/>
          <w:bCs/>
          <w:kern w:val="2"/>
          <w:lang w:eastAsia="ko-KR"/>
        </w:rPr>
        <w:lastRenderedPageBreak/>
        <w:t xml:space="preserve">Table S1 </w:t>
      </w:r>
      <w:r w:rsidRPr="00E15A42">
        <w:rPr>
          <w:rFonts w:eastAsia="맑은 고딕" w:hint="eastAsia"/>
          <w:kern w:val="2"/>
          <w:lang w:eastAsia="ko-KR"/>
        </w:rPr>
        <w:t xml:space="preserve">Formulation of </w:t>
      </w:r>
      <w:r w:rsidRPr="00E15A42">
        <w:t>plant-based patties</w:t>
      </w:r>
      <w:r w:rsidRPr="00E15A42">
        <w:rPr>
          <w:rFonts w:hint="eastAsia"/>
          <w:lang w:eastAsia="ko-KR"/>
        </w:rPr>
        <w:t xml:space="preserve"> (PPs) supplemented </w:t>
      </w:r>
      <w:r w:rsidRPr="00E15A42">
        <w:rPr>
          <w:lang w:eastAsia="ko-KR"/>
        </w:rPr>
        <w:t xml:space="preserve">with </w:t>
      </w:r>
      <w:r w:rsidRPr="00E15A42">
        <w:rPr>
          <w:i/>
          <w:iCs/>
          <w:lang w:eastAsia="ko-KR"/>
        </w:rPr>
        <w:t xml:space="preserve">C. </w:t>
      </w:r>
      <w:proofErr w:type="spellStart"/>
      <w:r w:rsidRPr="00E15A42">
        <w:rPr>
          <w:i/>
          <w:iCs/>
          <w:lang w:eastAsia="ko-KR"/>
        </w:rPr>
        <w:t>glutamicum</w:t>
      </w:r>
      <w:proofErr w:type="spellEnd"/>
      <w:r w:rsidRPr="00E15A42">
        <w:rPr>
          <w:lang w:eastAsia="ko-KR"/>
        </w:rPr>
        <w:t>-derived protein</w:t>
      </w:r>
      <w:r w:rsidRPr="00E15A42">
        <w:rPr>
          <w:rFonts w:hint="eastAsia"/>
          <w:lang w:eastAsia="ko-KR"/>
        </w:rPr>
        <w:t xml:space="preserve"> (CP)</w:t>
      </w:r>
      <w:r w:rsidRPr="00E15A42">
        <w:rPr>
          <w:lang w:eastAsia="ko-KR"/>
        </w:rPr>
        <w:t xml:space="preserve"> and Maillard reaction products (MRPs)</w:t>
      </w:r>
      <w:r w:rsidRPr="00E15A42">
        <w:rPr>
          <w:rFonts w:hint="eastAsia"/>
          <w:lang w:eastAsia="ko-KR"/>
        </w:rPr>
        <w:t xml:space="preserve"> synthesized from CP and saccharides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30"/>
        <w:gridCol w:w="1230"/>
        <w:gridCol w:w="1230"/>
        <w:gridCol w:w="1230"/>
        <w:gridCol w:w="1230"/>
        <w:gridCol w:w="1226"/>
      </w:tblGrid>
      <w:tr w:rsidR="00E15A42" w:rsidRPr="00E15A42" w14:paraId="01791A48" w14:textId="77777777" w:rsidTr="0002534C">
        <w:trPr>
          <w:trHeight w:val="239"/>
          <w:jc w:val="center"/>
        </w:trPr>
        <w:tc>
          <w:tcPr>
            <w:tcW w:w="10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C517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bookmarkStart w:id="0" w:name="_Hlk145345368"/>
            <w:r w:rsidRPr="00E15A42">
              <w:rPr>
                <w:color w:val="auto"/>
                <w:kern w:val="2"/>
                <w:sz w:val="20"/>
                <w:lang w:eastAsia="ko-KR"/>
              </w:rPr>
              <w:t>Ingredients (%)</w:t>
            </w:r>
          </w:p>
        </w:tc>
        <w:tc>
          <w:tcPr>
            <w:tcW w:w="394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9B74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lang w:eastAsia="ko-KR"/>
              </w:rPr>
              <w:t>Plant-based patty groups</w:t>
            </w:r>
            <w:r w:rsidRPr="00E15A42">
              <w:rPr>
                <w:rFonts w:eastAsiaTheme="minorEastAsia"/>
                <w:color w:val="auto"/>
                <w:kern w:val="2"/>
                <w:sz w:val="20"/>
                <w:vertAlign w:val="superscript"/>
                <w:lang w:eastAsia="ko-KR"/>
              </w:rPr>
              <w:t>1)</w:t>
            </w:r>
          </w:p>
        </w:tc>
      </w:tr>
      <w:tr w:rsidR="00E15A42" w:rsidRPr="00E15A42" w14:paraId="268E8FC9" w14:textId="77777777" w:rsidTr="0002534C">
        <w:trPr>
          <w:trHeight w:val="239"/>
          <w:jc w:val="center"/>
        </w:trPr>
        <w:tc>
          <w:tcPr>
            <w:tcW w:w="1060" w:type="pct"/>
            <w:vMerge/>
            <w:tcBorders>
              <w:bottom w:val="single" w:sz="4" w:space="0" w:color="auto"/>
            </w:tcBorders>
            <w:vAlign w:val="center"/>
          </w:tcPr>
          <w:p w14:paraId="1DF1ED76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8F46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r w:rsidRPr="00E15A42">
              <w:rPr>
                <w:rFonts w:eastAsiaTheme="minorEastAsia" w:hint="eastAsia"/>
                <w:color w:val="auto"/>
                <w:kern w:val="2"/>
                <w:sz w:val="20"/>
                <w:lang w:eastAsia="ko-KR"/>
              </w:rPr>
              <w:t>PP-C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859B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lang w:eastAsia="ko-KR"/>
              </w:rPr>
              <w:t>PP-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lang w:eastAsia="ko-KR"/>
              </w:rPr>
              <w:t>CP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79FFF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lang w:eastAsia="ko-KR"/>
              </w:rPr>
              <w:t>PP-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lang w:eastAsia="ko-KR"/>
              </w:rPr>
              <w:t>CPX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1C8B0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lang w:eastAsia="ko-KR"/>
              </w:rPr>
              <w:t>PP-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lang w:eastAsia="ko-KR"/>
              </w:rPr>
              <w:t>CPM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CD39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lang w:eastAsia="ko-KR"/>
              </w:rPr>
              <w:t>PP-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lang w:eastAsia="ko-KR"/>
              </w:rPr>
              <w:t>MCPX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F196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lang w:eastAsia="ko-KR"/>
              </w:rPr>
              <w:t>PP-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lang w:eastAsia="ko-KR"/>
              </w:rPr>
              <w:t>MCPM</w:t>
            </w:r>
          </w:p>
        </w:tc>
      </w:tr>
      <w:tr w:rsidR="00E15A42" w:rsidRPr="00E15A42" w14:paraId="77EB145E" w14:textId="77777777" w:rsidTr="0002534C">
        <w:trPr>
          <w:trHeight w:val="191"/>
          <w:jc w:val="center"/>
        </w:trPr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462EE62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Textured pea protein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1040B26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1D09B8EC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1907E77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5F48714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792E02C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752DC4F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0</w:t>
            </w:r>
          </w:p>
        </w:tc>
      </w:tr>
      <w:tr w:rsidR="00E15A42" w:rsidRPr="00E15A42" w14:paraId="1C5DE806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1079611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Water</w:t>
            </w:r>
          </w:p>
        </w:tc>
        <w:tc>
          <w:tcPr>
            <w:tcW w:w="657" w:type="pct"/>
            <w:vAlign w:val="center"/>
          </w:tcPr>
          <w:p w14:paraId="1B8EB4C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6.65</w:t>
            </w:r>
          </w:p>
        </w:tc>
        <w:tc>
          <w:tcPr>
            <w:tcW w:w="657" w:type="pct"/>
            <w:vAlign w:val="center"/>
          </w:tcPr>
          <w:p w14:paraId="4CBB099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.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6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57" w:type="pct"/>
            <w:vAlign w:val="center"/>
          </w:tcPr>
          <w:p w14:paraId="3E6AEB7F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5.65</w:t>
            </w:r>
          </w:p>
        </w:tc>
        <w:tc>
          <w:tcPr>
            <w:tcW w:w="657" w:type="pct"/>
            <w:vAlign w:val="center"/>
          </w:tcPr>
          <w:p w14:paraId="26D94F97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.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6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57" w:type="pct"/>
            <w:vAlign w:val="center"/>
          </w:tcPr>
          <w:p w14:paraId="79CF0F4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.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6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55" w:type="pct"/>
            <w:vAlign w:val="center"/>
          </w:tcPr>
          <w:p w14:paraId="1789CBD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.</w:t>
            </w:r>
            <w:r w:rsidRPr="00E15A42">
              <w:rPr>
                <w:rFonts w:eastAsiaTheme="minorEastAsia" w:hint="eastAsia"/>
                <w:color w:val="auto"/>
                <w:kern w:val="2"/>
                <w:sz w:val="20"/>
                <w:szCs w:val="20"/>
                <w:lang w:eastAsia="ko-KR"/>
              </w:rPr>
              <w:t>6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5</w:t>
            </w:r>
          </w:p>
        </w:tc>
      </w:tr>
      <w:tr w:rsidR="00E15A42" w:rsidRPr="00E15A42" w14:paraId="2F3DD65A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599AFDC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Methylcellulose</w:t>
            </w:r>
          </w:p>
        </w:tc>
        <w:tc>
          <w:tcPr>
            <w:tcW w:w="657" w:type="pct"/>
            <w:vAlign w:val="center"/>
          </w:tcPr>
          <w:p w14:paraId="2A05AB3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3685DEC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48C05FEB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172C9C3B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25723F74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5" w:type="pct"/>
            <w:vAlign w:val="center"/>
          </w:tcPr>
          <w:p w14:paraId="2AF90B9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</w:tr>
      <w:tr w:rsidR="00E15A42" w:rsidRPr="00E15A42" w14:paraId="0936E103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72550D4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  <w:t>κ</w:t>
            </w: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-Carrageenan</w:t>
            </w:r>
          </w:p>
        </w:tc>
        <w:tc>
          <w:tcPr>
            <w:tcW w:w="657" w:type="pct"/>
            <w:vAlign w:val="center"/>
          </w:tcPr>
          <w:p w14:paraId="43EAC9FC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2153B21F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22E5267B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4C0200A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7" w:type="pct"/>
            <w:vAlign w:val="center"/>
          </w:tcPr>
          <w:p w14:paraId="03DF8A1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55" w:type="pct"/>
            <w:vAlign w:val="center"/>
          </w:tcPr>
          <w:p w14:paraId="31C2620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2</w:t>
            </w:r>
          </w:p>
        </w:tc>
      </w:tr>
      <w:tr w:rsidR="00E15A42" w:rsidRPr="00E15A42" w14:paraId="227DE614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1962F45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Potato</w:t>
            </w: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 xml:space="preserve"> </w:t>
            </w: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starch</w:t>
            </w:r>
          </w:p>
        </w:tc>
        <w:tc>
          <w:tcPr>
            <w:tcW w:w="657" w:type="pct"/>
            <w:vAlign w:val="center"/>
          </w:tcPr>
          <w:p w14:paraId="0444E662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657" w:type="pct"/>
            <w:vAlign w:val="center"/>
          </w:tcPr>
          <w:p w14:paraId="6246EE3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657" w:type="pct"/>
            <w:vAlign w:val="center"/>
          </w:tcPr>
          <w:p w14:paraId="562E22D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657" w:type="pct"/>
            <w:vAlign w:val="center"/>
          </w:tcPr>
          <w:p w14:paraId="42FBE1BB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657" w:type="pct"/>
            <w:vAlign w:val="center"/>
          </w:tcPr>
          <w:p w14:paraId="540FA94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655" w:type="pct"/>
            <w:vAlign w:val="center"/>
          </w:tcPr>
          <w:p w14:paraId="77DE3400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.5</w:t>
            </w:r>
          </w:p>
        </w:tc>
      </w:tr>
      <w:tr w:rsidR="00E15A42" w:rsidRPr="00E15A42" w14:paraId="5AE99A12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52F04D54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Salt</w:t>
            </w:r>
          </w:p>
        </w:tc>
        <w:tc>
          <w:tcPr>
            <w:tcW w:w="657" w:type="pct"/>
            <w:vAlign w:val="center"/>
          </w:tcPr>
          <w:p w14:paraId="67D374F7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657" w:type="pct"/>
            <w:vAlign w:val="center"/>
          </w:tcPr>
          <w:p w14:paraId="363B25B0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657" w:type="pct"/>
            <w:vAlign w:val="center"/>
          </w:tcPr>
          <w:p w14:paraId="1621916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657" w:type="pct"/>
            <w:vAlign w:val="center"/>
          </w:tcPr>
          <w:p w14:paraId="20D2F1CF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657" w:type="pct"/>
            <w:vAlign w:val="center"/>
          </w:tcPr>
          <w:p w14:paraId="5793552F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655" w:type="pct"/>
            <w:vAlign w:val="center"/>
          </w:tcPr>
          <w:p w14:paraId="4A37D4C0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1.1</w:t>
            </w:r>
          </w:p>
        </w:tc>
      </w:tr>
      <w:tr w:rsidR="00E15A42" w:rsidRPr="00E15A42" w14:paraId="3999B72F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4EC899F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Beet powder</w:t>
            </w:r>
          </w:p>
        </w:tc>
        <w:tc>
          <w:tcPr>
            <w:tcW w:w="657" w:type="pct"/>
            <w:vAlign w:val="center"/>
          </w:tcPr>
          <w:p w14:paraId="00C6F15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657" w:type="pct"/>
            <w:vAlign w:val="center"/>
          </w:tcPr>
          <w:p w14:paraId="6B249BCC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657" w:type="pct"/>
            <w:vAlign w:val="center"/>
          </w:tcPr>
          <w:p w14:paraId="7679C61C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657" w:type="pct"/>
            <w:vAlign w:val="center"/>
          </w:tcPr>
          <w:p w14:paraId="38B2263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657" w:type="pct"/>
            <w:vAlign w:val="center"/>
          </w:tcPr>
          <w:p w14:paraId="25710A8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655" w:type="pct"/>
            <w:vAlign w:val="center"/>
          </w:tcPr>
          <w:p w14:paraId="7CADFB96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0.75</w:t>
            </w:r>
          </w:p>
        </w:tc>
      </w:tr>
      <w:tr w:rsidR="00E15A42" w:rsidRPr="00E15A42" w14:paraId="481FF984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59154C22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Isolated pea protein</w:t>
            </w:r>
          </w:p>
        </w:tc>
        <w:tc>
          <w:tcPr>
            <w:tcW w:w="657" w:type="pct"/>
            <w:vAlign w:val="center"/>
          </w:tcPr>
          <w:p w14:paraId="211687D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57" w:type="pct"/>
            <w:vAlign w:val="center"/>
          </w:tcPr>
          <w:p w14:paraId="78656A76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57" w:type="pct"/>
            <w:vAlign w:val="center"/>
          </w:tcPr>
          <w:p w14:paraId="65B235A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57" w:type="pct"/>
            <w:vAlign w:val="center"/>
          </w:tcPr>
          <w:p w14:paraId="00C0A954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57" w:type="pct"/>
            <w:vAlign w:val="center"/>
          </w:tcPr>
          <w:p w14:paraId="7A2C995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55" w:type="pct"/>
            <w:vAlign w:val="center"/>
          </w:tcPr>
          <w:p w14:paraId="1C035D5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4</w:t>
            </w:r>
          </w:p>
        </w:tc>
      </w:tr>
      <w:tr w:rsidR="00E15A42" w:rsidRPr="00E15A42" w14:paraId="5E7BE2D9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0DB417EB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Canola oil</w:t>
            </w:r>
          </w:p>
        </w:tc>
        <w:tc>
          <w:tcPr>
            <w:tcW w:w="657" w:type="pct"/>
            <w:vAlign w:val="center"/>
          </w:tcPr>
          <w:p w14:paraId="5106597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7BA3859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4B49F89B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6FD3360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14CCEE6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5" w:type="pct"/>
            <w:vAlign w:val="center"/>
          </w:tcPr>
          <w:p w14:paraId="14E2DE6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</w:tr>
      <w:tr w:rsidR="00E15A42" w:rsidRPr="00E15A42" w14:paraId="2988050B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51BA8436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Coconut oil</w:t>
            </w:r>
          </w:p>
        </w:tc>
        <w:tc>
          <w:tcPr>
            <w:tcW w:w="657" w:type="pct"/>
            <w:vAlign w:val="center"/>
          </w:tcPr>
          <w:p w14:paraId="7B6EDC3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6703FB1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1EC4364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686275D0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7" w:type="pct"/>
            <w:vAlign w:val="center"/>
          </w:tcPr>
          <w:p w14:paraId="244EA5B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55" w:type="pct"/>
            <w:vAlign w:val="center"/>
          </w:tcPr>
          <w:p w14:paraId="78387907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"/>
                <w:sz w:val="20"/>
                <w:szCs w:val="20"/>
                <w:lang w:eastAsia="ko-KR"/>
              </w:rPr>
              <w:t>6</w:t>
            </w:r>
          </w:p>
        </w:tc>
      </w:tr>
      <w:tr w:rsidR="00E15A42" w:rsidRPr="00E15A42" w14:paraId="057B3194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6236487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CP</w:t>
            </w:r>
          </w:p>
        </w:tc>
        <w:tc>
          <w:tcPr>
            <w:tcW w:w="657" w:type="pct"/>
            <w:vAlign w:val="center"/>
          </w:tcPr>
          <w:p w14:paraId="578601E6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4B03AF2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57" w:type="pct"/>
            <w:vAlign w:val="center"/>
          </w:tcPr>
          <w:p w14:paraId="6762E91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58942E14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47B8AD9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5" w:type="pct"/>
            <w:vAlign w:val="center"/>
          </w:tcPr>
          <w:p w14:paraId="12E8BBD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</w:tr>
      <w:tr w:rsidR="00E15A42" w:rsidRPr="00E15A42" w14:paraId="1577F6EF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6229A1A7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CPX</w:t>
            </w:r>
          </w:p>
        </w:tc>
        <w:tc>
          <w:tcPr>
            <w:tcW w:w="657" w:type="pct"/>
            <w:vAlign w:val="center"/>
          </w:tcPr>
          <w:p w14:paraId="722B67EB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063EA3E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2C2370D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57" w:type="pct"/>
            <w:vAlign w:val="center"/>
          </w:tcPr>
          <w:p w14:paraId="66AC0B3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71364E02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5" w:type="pct"/>
            <w:vAlign w:val="center"/>
          </w:tcPr>
          <w:p w14:paraId="4B5BA28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</w:tr>
      <w:tr w:rsidR="00E15A42" w:rsidRPr="00E15A42" w14:paraId="10C5DFFB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3648DE0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CPM</w:t>
            </w:r>
          </w:p>
        </w:tc>
        <w:tc>
          <w:tcPr>
            <w:tcW w:w="657" w:type="pct"/>
            <w:vAlign w:val="center"/>
          </w:tcPr>
          <w:p w14:paraId="247A9D0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0EE6809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3BDEF38C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73321687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57" w:type="pct"/>
            <w:vAlign w:val="center"/>
          </w:tcPr>
          <w:p w14:paraId="63971C9F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5" w:type="pct"/>
            <w:vAlign w:val="center"/>
          </w:tcPr>
          <w:p w14:paraId="3731E90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</w:tr>
      <w:tr w:rsidR="00E15A42" w:rsidRPr="00E15A42" w14:paraId="6CA58ECE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122E4E4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MCPX</w:t>
            </w:r>
          </w:p>
        </w:tc>
        <w:tc>
          <w:tcPr>
            <w:tcW w:w="657" w:type="pct"/>
            <w:vAlign w:val="center"/>
          </w:tcPr>
          <w:p w14:paraId="157D556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04413971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5545574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6033081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20CAB33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55" w:type="pct"/>
            <w:vAlign w:val="center"/>
          </w:tcPr>
          <w:p w14:paraId="1B4978A2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</w:tr>
      <w:tr w:rsidR="00E15A42" w:rsidRPr="00E15A42" w14:paraId="6CABBD6D" w14:textId="77777777" w:rsidTr="0002534C">
        <w:trPr>
          <w:trHeight w:val="191"/>
          <w:jc w:val="center"/>
        </w:trPr>
        <w:tc>
          <w:tcPr>
            <w:tcW w:w="1060" w:type="pct"/>
            <w:vAlign w:val="center"/>
          </w:tcPr>
          <w:p w14:paraId="2664584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MCPM</w:t>
            </w:r>
          </w:p>
        </w:tc>
        <w:tc>
          <w:tcPr>
            <w:tcW w:w="657" w:type="pct"/>
            <w:vAlign w:val="center"/>
          </w:tcPr>
          <w:p w14:paraId="729B040A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3FF6DD95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7C9F70F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0BBDE41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7" w:type="pct"/>
            <w:vAlign w:val="center"/>
          </w:tcPr>
          <w:p w14:paraId="0EE4F67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55" w:type="pct"/>
            <w:vAlign w:val="center"/>
          </w:tcPr>
          <w:p w14:paraId="00D0FDF8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</w:t>
            </w:r>
          </w:p>
        </w:tc>
      </w:tr>
      <w:tr w:rsidR="00E15A42" w:rsidRPr="00E15A42" w14:paraId="3722BE7A" w14:textId="77777777" w:rsidTr="0002534C">
        <w:trPr>
          <w:trHeight w:val="191"/>
          <w:jc w:val="center"/>
        </w:trPr>
        <w:tc>
          <w:tcPr>
            <w:tcW w:w="1060" w:type="pct"/>
            <w:tcBorders>
              <w:bottom w:val="single" w:sz="4" w:space="0" w:color="auto"/>
            </w:tcBorders>
            <w:vAlign w:val="center"/>
          </w:tcPr>
          <w:p w14:paraId="138EF07E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6DACD462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1A5C9FCD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6E6B3A0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229E5ED0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30A808A3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39601C19" w14:textId="77777777" w:rsidR="00A079CC" w:rsidRPr="00E15A42" w:rsidRDefault="00A079CC" w:rsidP="0002534C">
            <w:pPr>
              <w:spacing w:line="276" w:lineRule="auto"/>
              <w:jc w:val="left"/>
              <w:rPr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  <w:t>100</w:t>
            </w:r>
          </w:p>
        </w:tc>
      </w:tr>
    </w:tbl>
    <w:bookmarkEnd w:id="0"/>
    <w:p w14:paraId="4AF22E87" w14:textId="77777777" w:rsidR="00A079CC" w:rsidRPr="00E15A42" w:rsidRDefault="00A079CC" w:rsidP="00A079CC">
      <w:pPr>
        <w:spacing w:after="160" w:line="480" w:lineRule="auto"/>
        <w:jc w:val="left"/>
        <w:rPr>
          <w:lang w:eastAsia="ko-KR"/>
        </w:rPr>
      </w:pPr>
      <w:r w:rsidRPr="00E15A42">
        <w:rPr>
          <w:rFonts w:hint="eastAsia"/>
          <w:kern w:val="2"/>
          <w:vertAlign w:val="superscript"/>
          <w:lang w:eastAsia="ko-KR"/>
        </w:rPr>
        <w:t>1)</w:t>
      </w:r>
      <w:r w:rsidRPr="00E15A42">
        <w:rPr>
          <w:kern w:val="2"/>
          <w:lang w:eastAsia="ko-KR"/>
        </w:rPr>
        <w:t xml:space="preserve"> </w:t>
      </w:r>
      <w:r w:rsidRPr="00E15A42">
        <w:rPr>
          <w:rFonts w:hint="eastAsia"/>
          <w:kern w:val="2"/>
          <w:lang w:val="en-US" w:eastAsia="ko-KR"/>
        </w:rPr>
        <w:t xml:space="preserve">PP-Con: PP without </w:t>
      </w:r>
      <w:r w:rsidRPr="00E15A42">
        <w:rPr>
          <w:rFonts w:hint="eastAsia"/>
          <w:lang w:eastAsia="ko-KR"/>
        </w:rPr>
        <w:t>CP</w:t>
      </w:r>
      <w:r w:rsidRPr="00E15A42">
        <w:rPr>
          <w:rFonts w:hint="eastAsia"/>
          <w:kern w:val="2"/>
          <w:lang w:val="en-US" w:eastAsia="ko-KR"/>
        </w:rPr>
        <w:t xml:space="preserve"> and MRPs, PP-</w:t>
      </w:r>
      <w:r w:rsidRPr="00E15A42">
        <w:rPr>
          <w:rFonts w:hint="eastAsia"/>
          <w:lang w:eastAsia="ko-KR"/>
        </w:rPr>
        <w:t xml:space="preserve">CP: PP supplemented with CP, </w:t>
      </w:r>
      <w:r w:rsidRPr="00E15A42">
        <w:rPr>
          <w:rFonts w:hint="eastAsia"/>
          <w:kern w:val="2"/>
          <w:lang w:val="en-US" w:eastAsia="ko-KR"/>
        </w:rPr>
        <w:t>PP-</w:t>
      </w:r>
      <w:r w:rsidRPr="00E15A42">
        <w:rPr>
          <w:rFonts w:hint="eastAsia"/>
          <w:lang w:eastAsia="ko-KR"/>
        </w:rPr>
        <w:t xml:space="preserve">CPX: PP supplemented with CP and xylose mixture, </w:t>
      </w:r>
      <w:r w:rsidRPr="00E15A42">
        <w:rPr>
          <w:rFonts w:hint="eastAsia"/>
          <w:kern w:val="2"/>
          <w:lang w:val="en-US" w:eastAsia="ko-KR"/>
        </w:rPr>
        <w:t>PP-</w:t>
      </w:r>
      <w:r w:rsidRPr="00E15A42">
        <w:rPr>
          <w:rFonts w:hint="eastAsia"/>
          <w:lang w:eastAsia="ko-KR"/>
        </w:rPr>
        <w:t xml:space="preserve">CPM: PP supplemented with CP and maltodextrin mixture, PP-MCPX: PP supplemented with MRPs </w:t>
      </w:r>
      <w:r w:rsidRPr="00E15A42">
        <w:rPr>
          <w:lang w:eastAsia="ko-KR"/>
        </w:rPr>
        <w:t>synthesized</w:t>
      </w:r>
      <w:r w:rsidRPr="00E15A42">
        <w:rPr>
          <w:rFonts w:hint="eastAsia"/>
          <w:lang w:eastAsia="ko-KR"/>
        </w:rPr>
        <w:t xml:space="preserve"> from CP and xylose, PP-MCPM: PP supplemented with MRPs </w:t>
      </w:r>
      <w:r w:rsidRPr="00E15A42">
        <w:rPr>
          <w:lang w:eastAsia="ko-KR"/>
        </w:rPr>
        <w:t>synthesized</w:t>
      </w:r>
      <w:r w:rsidRPr="00E15A42">
        <w:rPr>
          <w:rFonts w:hint="eastAsia"/>
          <w:lang w:eastAsia="ko-KR"/>
        </w:rPr>
        <w:t xml:space="preserve"> from CP and maltodextrin.</w:t>
      </w:r>
    </w:p>
    <w:p w14:paraId="6B61C03C" w14:textId="47EFD393" w:rsidR="00A079CC" w:rsidRPr="00E15A42" w:rsidRDefault="00A079CC">
      <w:pPr>
        <w:spacing w:after="160" w:line="259" w:lineRule="auto"/>
        <w:rPr>
          <w:rFonts w:eastAsia="맑은 고딕"/>
          <w:b/>
          <w:bCs/>
          <w:kern w:val="2"/>
          <w:lang w:eastAsia="ko-KR"/>
        </w:rPr>
      </w:pPr>
      <w:r w:rsidRPr="00E15A42">
        <w:rPr>
          <w:rFonts w:eastAsia="맑은 고딕"/>
          <w:b/>
          <w:bCs/>
          <w:kern w:val="2"/>
          <w:lang w:eastAsia="ko-KR"/>
        </w:rPr>
        <w:br w:type="page"/>
      </w:r>
    </w:p>
    <w:p w14:paraId="4D0A95FF" w14:textId="11116D6E" w:rsidR="00B04533" w:rsidRPr="00E15A42" w:rsidRDefault="005B7667" w:rsidP="0080550E">
      <w:pPr>
        <w:spacing w:line="480" w:lineRule="auto"/>
        <w:jc w:val="left"/>
        <w:rPr>
          <w:lang w:eastAsia="ko-KR"/>
        </w:rPr>
      </w:pPr>
      <w:r w:rsidRPr="00E15A42">
        <w:rPr>
          <w:rFonts w:eastAsia="맑은 고딕" w:hint="eastAsia"/>
          <w:b/>
          <w:bCs/>
          <w:kern w:val="2"/>
          <w:lang w:eastAsia="ko-KR"/>
        </w:rPr>
        <w:lastRenderedPageBreak/>
        <w:t>T</w:t>
      </w:r>
      <w:r w:rsidRPr="00E15A42">
        <w:rPr>
          <w:rFonts w:eastAsia="맑은 고딕"/>
          <w:b/>
          <w:bCs/>
          <w:kern w:val="2"/>
          <w:lang w:eastAsia="ko-KR"/>
        </w:rPr>
        <w:t xml:space="preserve">able </w:t>
      </w:r>
      <w:r w:rsidR="006070C4" w:rsidRPr="00E15A42">
        <w:rPr>
          <w:rFonts w:eastAsia="맑은 고딕" w:hint="eastAsia"/>
          <w:b/>
          <w:bCs/>
          <w:kern w:val="2"/>
          <w:lang w:eastAsia="ko-KR"/>
        </w:rPr>
        <w:t>S</w:t>
      </w:r>
      <w:r w:rsidR="00E81D60" w:rsidRPr="00E15A42">
        <w:rPr>
          <w:rFonts w:eastAsia="맑은 고딕" w:hint="eastAsia"/>
          <w:b/>
          <w:bCs/>
          <w:kern w:val="2"/>
          <w:lang w:eastAsia="ko-KR"/>
        </w:rPr>
        <w:t>2</w:t>
      </w:r>
      <w:r w:rsidRPr="00E15A42">
        <w:rPr>
          <w:rFonts w:eastAsia="맑은 고딕"/>
          <w:kern w:val="2"/>
          <w:lang w:eastAsia="ko-KR"/>
        </w:rPr>
        <w:t xml:space="preserve"> </w:t>
      </w:r>
      <w:r w:rsidR="006070C4" w:rsidRPr="00E15A42">
        <w:rPr>
          <w:rFonts w:eastAsia="맑은 고딕" w:hint="eastAsia"/>
          <w:kern w:val="2"/>
          <w:lang w:eastAsia="ko-KR"/>
        </w:rPr>
        <w:t xml:space="preserve">Color of plant-based patties </w:t>
      </w:r>
      <w:r w:rsidR="00654B80" w:rsidRPr="00E15A42">
        <w:rPr>
          <w:rFonts w:eastAsia="맑은 고딕" w:hint="eastAsia"/>
          <w:kern w:val="2"/>
          <w:lang w:eastAsia="ko-KR"/>
        </w:rPr>
        <w:t xml:space="preserve">(PPs) </w:t>
      </w:r>
      <w:r w:rsidR="006070C4" w:rsidRPr="00E15A42">
        <w:rPr>
          <w:rFonts w:eastAsia="맑은 고딕" w:hint="eastAsia"/>
          <w:kern w:val="2"/>
          <w:lang w:eastAsia="ko-KR"/>
        </w:rPr>
        <w:t xml:space="preserve">supplemented with </w:t>
      </w:r>
      <w:r w:rsidR="00654B80" w:rsidRPr="00E15A42">
        <w:rPr>
          <w:rFonts w:hint="eastAsia"/>
          <w:i/>
          <w:iCs/>
          <w:lang w:eastAsia="ko-KR"/>
        </w:rPr>
        <w:t>C.</w:t>
      </w:r>
      <w:r w:rsidR="00654B80" w:rsidRPr="00E15A42">
        <w:rPr>
          <w:i/>
          <w:iCs/>
          <w:lang w:eastAsia="ko-KR"/>
        </w:rPr>
        <w:t xml:space="preserve"> </w:t>
      </w:r>
      <w:proofErr w:type="spellStart"/>
      <w:r w:rsidR="00654B80" w:rsidRPr="00E15A42">
        <w:rPr>
          <w:i/>
          <w:iCs/>
          <w:lang w:eastAsia="ko-KR"/>
        </w:rPr>
        <w:t>glutamicum</w:t>
      </w:r>
      <w:proofErr w:type="spellEnd"/>
      <w:r w:rsidR="00654B80" w:rsidRPr="00E15A42">
        <w:rPr>
          <w:rFonts w:hint="eastAsia"/>
          <w:lang w:eastAsia="ko-KR"/>
        </w:rPr>
        <w:t>-</w:t>
      </w:r>
      <w:r w:rsidR="00654B80" w:rsidRPr="00E15A42">
        <w:rPr>
          <w:lang w:eastAsia="ko-KR"/>
        </w:rPr>
        <w:t>derived protein</w:t>
      </w:r>
      <w:r w:rsidR="00654B80" w:rsidRPr="00E15A42">
        <w:rPr>
          <w:rFonts w:hint="eastAsia"/>
          <w:lang w:eastAsia="ko-KR"/>
        </w:rPr>
        <w:t xml:space="preserve"> (CP)</w:t>
      </w:r>
      <w:r w:rsidR="006070C4" w:rsidRPr="00E15A42">
        <w:rPr>
          <w:rFonts w:eastAsia="맑은 고딕" w:hint="eastAsia"/>
          <w:kern w:val="2"/>
          <w:lang w:eastAsia="ko-KR"/>
        </w:rPr>
        <w:t xml:space="preserve"> and </w:t>
      </w:r>
      <w:r w:rsidR="00654B80" w:rsidRPr="00E15A42">
        <w:rPr>
          <w:rFonts w:hint="eastAsia"/>
          <w:kern w:val="2"/>
          <w:lang w:val="en-US" w:eastAsia="ko-KR"/>
        </w:rPr>
        <w:t>Maillard reaction products (MRPs)</w:t>
      </w:r>
      <w:r w:rsidR="00DB2E3A" w:rsidRPr="00E15A42">
        <w:rPr>
          <w:rFonts w:hint="eastAsia"/>
          <w:lang w:eastAsia="ko-KR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26"/>
        <w:gridCol w:w="1446"/>
        <w:gridCol w:w="1299"/>
        <w:gridCol w:w="1299"/>
        <w:gridCol w:w="1299"/>
        <w:gridCol w:w="1299"/>
        <w:gridCol w:w="1299"/>
      </w:tblGrid>
      <w:tr w:rsidR="00E15A42" w:rsidRPr="00E15A42" w14:paraId="65E214A0" w14:textId="77777777" w:rsidTr="00E95B31">
        <w:trPr>
          <w:trHeight w:val="446"/>
        </w:trPr>
        <w:tc>
          <w:tcPr>
            <w:tcW w:w="7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5897F" w14:textId="380285F5" w:rsidR="00C740CD" w:rsidRPr="00E15A42" w:rsidRDefault="00C740CD" w:rsidP="00E95B31">
            <w:pPr>
              <w:spacing w:line="360" w:lineRule="auto"/>
              <w:jc w:val="center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Parameters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8B583" w14:textId="0786B34A" w:rsidR="00C740CD" w:rsidRPr="00E15A42" w:rsidRDefault="00C740CD" w:rsidP="00E95B31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PP</w:t>
            </w:r>
            <w:r w:rsidR="00654B80"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-Con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83D68" w14:textId="54B8430C" w:rsidR="00C740CD" w:rsidRPr="00E15A42" w:rsidRDefault="00C740CD" w:rsidP="00E95B31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PP-CP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877F3" w14:textId="3BF105D1" w:rsidR="00C740CD" w:rsidRPr="00E15A42" w:rsidRDefault="00C740CD" w:rsidP="00E95B31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PP-CPX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DE95D3" w14:textId="2878F054" w:rsidR="00C740CD" w:rsidRPr="00E15A42" w:rsidRDefault="00C740CD" w:rsidP="00E95B31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PP-CPM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66C64" w14:textId="42A89258" w:rsidR="00C740CD" w:rsidRPr="00E15A42" w:rsidRDefault="00C740CD" w:rsidP="00E95B31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PP-MCPX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8D64D" w14:textId="42BBBF16" w:rsidR="00C740CD" w:rsidRPr="00E15A42" w:rsidRDefault="00C740CD" w:rsidP="00E95B31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PP-MCPM</w:t>
            </w:r>
          </w:p>
        </w:tc>
      </w:tr>
      <w:tr w:rsidR="00E15A42" w:rsidRPr="00E15A42" w14:paraId="39F51AA2" w14:textId="77777777" w:rsidTr="00945AEA">
        <w:trPr>
          <w:trHeight w:val="495"/>
        </w:trPr>
        <w:tc>
          <w:tcPr>
            <w:tcW w:w="530" w:type="pct"/>
            <w:vMerge w:val="restart"/>
            <w:tcBorders>
              <w:top w:val="single" w:sz="4" w:space="0" w:color="auto"/>
            </w:tcBorders>
            <w:vAlign w:val="center"/>
          </w:tcPr>
          <w:p w14:paraId="2D3E1C76" w14:textId="2602405D" w:rsidR="00C740CD" w:rsidRPr="00E15A42" w:rsidRDefault="00C740CD" w:rsidP="00C740CD">
            <w:pPr>
              <w:spacing w:line="360" w:lineRule="auto"/>
              <w:jc w:val="center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Raw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bottom"/>
          </w:tcPr>
          <w:p w14:paraId="42D6A8A5" w14:textId="5A24ABD5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i/>
                <w:iCs/>
                <w:color w:val="auto"/>
                <w:kern w:val="2"/>
                <w:sz w:val="20"/>
                <w:szCs w:val="20"/>
                <w:lang w:eastAsia="ko-KR"/>
              </w:rPr>
              <w:t>L</w:t>
            </w: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108A3F" w14:textId="64483536" w:rsidR="00C740CD" w:rsidRPr="00E15A42" w:rsidRDefault="00C740CD" w:rsidP="00C740CD">
            <w:pPr>
              <w:spacing w:line="360" w:lineRule="auto"/>
              <w:rPr>
                <w:rFonts w:eastAsiaTheme="minorEastAsia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50.67±0.9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947797" w14:textId="7EB4FD97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50.47±0.96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BCBA7E" w14:textId="007187D0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50.11±1.2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4B370F" w14:textId="1E73F714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50.79±1.33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8C18A3" w14:textId="61DA7CCD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51.03±0.8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99E50D" w14:textId="15F2B535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51.18±0.38</w:t>
            </w:r>
          </w:p>
        </w:tc>
      </w:tr>
      <w:tr w:rsidR="00E15A42" w:rsidRPr="00E15A42" w14:paraId="6B9D8C72" w14:textId="77777777" w:rsidTr="00945AEA">
        <w:trPr>
          <w:trHeight w:val="495"/>
        </w:trPr>
        <w:tc>
          <w:tcPr>
            <w:tcW w:w="530" w:type="pct"/>
            <w:vMerge/>
            <w:vAlign w:val="center"/>
          </w:tcPr>
          <w:p w14:paraId="0B0B9CCF" w14:textId="77777777" w:rsidR="00C740CD" w:rsidRPr="00E15A42" w:rsidRDefault="00C740CD" w:rsidP="00C740CD">
            <w:pPr>
              <w:spacing w:line="360" w:lineRule="auto"/>
              <w:jc w:val="center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7" w:type="pct"/>
            <w:vAlign w:val="bottom"/>
          </w:tcPr>
          <w:p w14:paraId="578B7083" w14:textId="0A9BD9E4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i/>
                <w:iCs/>
                <w:color w:val="auto"/>
                <w:kern w:val="2"/>
                <w:sz w:val="20"/>
                <w:szCs w:val="20"/>
                <w:lang w:eastAsia="ko-KR"/>
              </w:rPr>
              <w:t>a</w:t>
            </w: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7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683E17" w14:textId="1B1E5D44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22.23±0.46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22AC6F" w14:textId="76ECB737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22.23±0.46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3DDB05" w14:textId="723DBE0D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22.12±0.30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08073C" w14:textId="45B0E957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22.23±0.46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0A8062" w14:textId="2EF488BF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22.24±0.54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EC058C" w14:textId="762ECE91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22.26±0.75</w:t>
            </w:r>
          </w:p>
        </w:tc>
      </w:tr>
      <w:tr w:rsidR="00E15A42" w:rsidRPr="00E15A42" w14:paraId="31C165F0" w14:textId="77777777" w:rsidTr="00945AEA">
        <w:trPr>
          <w:trHeight w:val="495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1621E149" w14:textId="77777777" w:rsidR="00C740CD" w:rsidRPr="00E15A42" w:rsidRDefault="00C740CD" w:rsidP="00C740CD">
            <w:pPr>
              <w:spacing w:line="360" w:lineRule="auto"/>
              <w:jc w:val="center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2CCC6857" w14:textId="09679F63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i/>
                <w:iCs/>
                <w:color w:val="auto"/>
                <w:kern w:val="2"/>
                <w:sz w:val="20"/>
                <w:szCs w:val="20"/>
                <w:lang w:eastAsia="ko-KR"/>
              </w:rPr>
              <w:t>b</w:t>
            </w: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7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8CB9BA3" w14:textId="7CB77FF1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2.55±0.62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61E815F" w14:textId="26B436B7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2.65±0.39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B560C75" w14:textId="6AA3CF30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2.47±0.89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F288A30" w14:textId="295053EF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2.59±0.58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14A61A7" w14:textId="09B0B618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2.89±0.54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D911438" w14:textId="5B466805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2.79±0.60</w:t>
            </w:r>
          </w:p>
        </w:tc>
      </w:tr>
      <w:tr w:rsidR="00E15A42" w:rsidRPr="00E15A42" w14:paraId="427BAE65" w14:textId="77777777" w:rsidTr="00945AEA">
        <w:trPr>
          <w:trHeight w:val="495"/>
        </w:trPr>
        <w:tc>
          <w:tcPr>
            <w:tcW w:w="530" w:type="pct"/>
            <w:vMerge w:val="restart"/>
            <w:tcBorders>
              <w:top w:val="single" w:sz="4" w:space="0" w:color="auto"/>
            </w:tcBorders>
            <w:vAlign w:val="center"/>
          </w:tcPr>
          <w:p w14:paraId="63706780" w14:textId="7D422251" w:rsidR="00C740CD" w:rsidRPr="00E15A42" w:rsidRDefault="00C740CD" w:rsidP="00C740CD">
            <w:pPr>
              <w:spacing w:line="360" w:lineRule="auto"/>
              <w:jc w:val="center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lang w:eastAsia="ko-KR"/>
              </w:rPr>
              <w:t>Cooked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bottom"/>
          </w:tcPr>
          <w:p w14:paraId="6A3F85FE" w14:textId="187CD5FE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i/>
                <w:iCs/>
                <w:color w:val="auto"/>
                <w:kern w:val="2"/>
                <w:sz w:val="20"/>
                <w:szCs w:val="20"/>
                <w:lang w:eastAsia="ko-KR"/>
              </w:rPr>
              <w:t>L</w:t>
            </w: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046214" w14:textId="37117596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42.97±1.9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3355F6" w14:textId="33D8D94E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43.48±1.59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7576CA" w14:textId="211548B3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42.06±1.93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5AF49C" w14:textId="4892B9D1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42.88±1.1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66B441" w14:textId="3FEF6902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42.13±1.92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1DE234" w14:textId="5E9C42A6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43.30±1.71</w:t>
            </w:r>
          </w:p>
        </w:tc>
      </w:tr>
      <w:tr w:rsidR="00E15A42" w:rsidRPr="00E15A42" w14:paraId="0D53BB88" w14:textId="77777777" w:rsidTr="00945AEA">
        <w:trPr>
          <w:trHeight w:val="495"/>
        </w:trPr>
        <w:tc>
          <w:tcPr>
            <w:tcW w:w="530" w:type="pct"/>
            <w:vMerge/>
            <w:vAlign w:val="center"/>
          </w:tcPr>
          <w:p w14:paraId="1DDE39CD" w14:textId="77777777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7" w:type="pct"/>
            <w:vAlign w:val="bottom"/>
          </w:tcPr>
          <w:p w14:paraId="715C3088" w14:textId="082A2E6B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i/>
                <w:iCs/>
                <w:color w:val="auto"/>
                <w:kern w:val="2"/>
                <w:sz w:val="20"/>
                <w:szCs w:val="20"/>
                <w:lang w:eastAsia="ko-KR"/>
              </w:rPr>
              <w:t>a</w:t>
            </w: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7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BEC10C" w14:textId="2BB5BABD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0.79±0.39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00DC13" w14:textId="75C9B5BB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0.87±0.39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07A257" w14:textId="564DB54D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0.63±0.84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EBAA7C" w14:textId="7E313A3D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0.99±0.49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F850CE" w14:textId="41942C3F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0.86±0.92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40CF0B" w14:textId="6C7250EA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0.78±0.83</w:t>
            </w:r>
          </w:p>
        </w:tc>
      </w:tr>
      <w:tr w:rsidR="00E15A42" w:rsidRPr="00E15A42" w14:paraId="2FD6240F" w14:textId="77777777" w:rsidTr="00945AEA">
        <w:trPr>
          <w:trHeight w:val="495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604DFE7C" w14:textId="77777777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vAlign w:val="bottom"/>
          </w:tcPr>
          <w:p w14:paraId="2B28D016" w14:textId="55437ABD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rFonts w:eastAsia="맑은 고딕" w:hint="eastAsia"/>
                <w:i/>
                <w:iCs/>
                <w:color w:val="auto"/>
                <w:kern w:val="2"/>
                <w:sz w:val="20"/>
                <w:szCs w:val="20"/>
                <w:lang w:eastAsia="ko-KR"/>
              </w:rPr>
              <w:t>b</w:t>
            </w:r>
            <w:r w:rsidRPr="00E15A42">
              <w:rPr>
                <w:rFonts w:eastAsia="맑은 고딕" w:hint="eastAsia"/>
                <w:color w:val="auto"/>
                <w:kern w:val="2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7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7C3AB31" w14:textId="78970DA7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5.37±1.29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88B506B" w14:textId="55F3A831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5.67±2.32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398D5A3" w14:textId="7F88489F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5.02±1.49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948B3F7" w14:textId="2A570063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6.06±1.12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52CFE31" w14:textId="66B69CEB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5.01±1.87</w:t>
            </w:r>
          </w:p>
        </w:tc>
        <w:tc>
          <w:tcPr>
            <w:tcW w:w="6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A209A8E" w14:textId="06AEE41A" w:rsidR="00C740CD" w:rsidRPr="00E15A42" w:rsidRDefault="00C740CD" w:rsidP="00C740CD">
            <w:pPr>
              <w:spacing w:line="360" w:lineRule="auto"/>
              <w:rPr>
                <w:rFonts w:eastAsia="맑은 고딕"/>
                <w:color w:val="auto"/>
                <w:kern w:val="2"/>
                <w:sz w:val="20"/>
                <w:szCs w:val="20"/>
                <w:lang w:eastAsia="ko-KR"/>
              </w:rPr>
            </w:pPr>
            <w:r w:rsidRPr="00E15A42">
              <w:rPr>
                <w:color w:val="auto"/>
                <w:kern w:val="24"/>
                <w:sz w:val="20"/>
                <w:szCs w:val="20"/>
              </w:rPr>
              <w:t>15.28±2.13</w:t>
            </w:r>
          </w:p>
        </w:tc>
      </w:tr>
    </w:tbl>
    <w:p w14:paraId="1B085976" w14:textId="52F0BA2F" w:rsidR="00B85AAB" w:rsidRPr="00721D39" w:rsidRDefault="00721D39" w:rsidP="00945AEA">
      <w:pPr>
        <w:spacing w:after="160" w:line="480" w:lineRule="auto"/>
        <w:jc w:val="left"/>
        <w:rPr>
          <w:kern w:val="2"/>
          <w:lang w:val="en-US" w:eastAsia="ko-KR"/>
        </w:rPr>
      </w:pPr>
      <w:bookmarkStart w:id="1" w:name="_Hlk164519934"/>
      <w:bookmarkStart w:id="2" w:name="_Hlk149864910"/>
      <w:r w:rsidRPr="00E15A42">
        <w:rPr>
          <w:rFonts w:hint="eastAsia"/>
          <w:kern w:val="2"/>
          <w:lang w:val="en-US" w:eastAsia="ko-KR"/>
        </w:rPr>
        <w:t>PP</w:t>
      </w:r>
      <w:r w:rsidR="00654B80" w:rsidRPr="00E15A42">
        <w:rPr>
          <w:rFonts w:hint="eastAsia"/>
          <w:kern w:val="2"/>
          <w:lang w:val="en-US" w:eastAsia="ko-KR"/>
        </w:rPr>
        <w:t>-Con</w:t>
      </w:r>
      <w:r w:rsidRPr="00E15A42">
        <w:rPr>
          <w:rFonts w:hint="eastAsia"/>
          <w:kern w:val="2"/>
          <w:lang w:val="en-US" w:eastAsia="ko-KR"/>
        </w:rPr>
        <w:t xml:space="preserve">: </w:t>
      </w:r>
      <w:r w:rsidR="00654B80" w:rsidRPr="00E15A42">
        <w:rPr>
          <w:rFonts w:hint="eastAsia"/>
          <w:kern w:val="2"/>
          <w:lang w:val="en-US" w:eastAsia="ko-KR"/>
        </w:rPr>
        <w:t>PP</w:t>
      </w:r>
      <w:r w:rsidRPr="00E15A42">
        <w:rPr>
          <w:rFonts w:hint="eastAsia"/>
          <w:kern w:val="2"/>
          <w:lang w:val="en-US" w:eastAsia="ko-KR"/>
        </w:rPr>
        <w:t xml:space="preserve"> without </w:t>
      </w:r>
      <w:r w:rsidR="00654B80" w:rsidRPr="00E15A42">
        <w:rPr>
          <w:rFonts w:hint="eastAsia"/>
          <w:lang w:eastAsia="ko-KR"/>
        </w:rPr>
        <w:t>CP</w:t>
      </w:r>
      <w:r w:rsidR="0014015B" w:rsidRPr="00E15A42">
        <w:rPr>
          <w:rFonts w:hint="eastAsia"/>
          <w:kern w:val="2"/>
          <w:lang w:val="en-US" w:eastAsia="ko-KR"/>
        </w:rPr>
        <w:t xml:space="preserve"> </w:t>
      </w:r>
      <w:r w:rsidRPr="00E15A42">
        <w:rPr>
          <w:rFonts w:hint="eastAsia"/>
          <w:kern w:val="2"/>
          <w:lang w:val="en-US" w:eastAsia="ko-KR"/>
        </w:rPr>
        <w:t xml:space="preserve">and </w:t>
      </w:r>
      <w:r w:rsidR="00654B80" w:rsidRPr="00E15A42">
        <w:rPr>
          <w:rFonts w:hint="eastAsia"/>
          <w:kern w:val="2"/>
          <w:lang w:val="en-US" w:eastAsia="ko-KR"/>
        </w:rPr>
        <w:t>MRPs</w:t>
      </w:r>
      <w:r w:rsidRPr="00E15A42">
        <w:rPr>
          <w:rFonts w:hint="eastAsia"/>
          <w:kern w:val="2"/>
          <w:lang w:val="en-US" w:eastAsia="ko-KR"/>
        </w:rPr>
        <w:t>, PP-</w:t>
      </w:r>
      <w:r w:rsidRPr="00E15A42">
        <w:rPr>
          <w:rFonts w:hint="eastAsia"/>
          <w:lang w:eastAsia="ko-KR"/>
        </w:rPr>
        <w:t xml:space="preserve">CP: </w:t>
      </w:r>
      <w:r w:rsidR="00654B80" w:rsidRPr="00E15A42">
        <w:rPr>
          <w:rFonts w:hint="eastAsia"/>
          <w:lang w:eastAsia="ko-KR"/>
        </w:rPr>
        <w:t>PP</w:t>
      </w:r>
      <w:r w:rsidRPr="00E15A42">
        <w:rPr>
          <w:rFonts w:hint="eastAsia"/>
          <w:lang w:eastAsia="ko-KR"/>
        </w:rPr>
        <w:t xml:space="preserve"> supplemented with </w:t>
      </w:r>
      <w:r w:rsidR="00654B80" w:rsidRPr="00E15A42">
        <w:rPr>
          <w:rFonts w:hint="eastAsia"/>
          <w:lang w:eastAsia="ko-KR"/>
        </w:rPr>
        <w:t>CP</w:t>
      </w:r>
      <w:r w:rsidRPr="00E15A42">
        <w:rPr>
          <w:rFonts w:hint="eastAsia"/>
          <w:lang w:eastAsia="ko-KR"/>
        </w:rPr>
        <w:t xml:space="preserve">, </w:t>
      </w:r>
      <w:r w:rsidRPr="00E15A42">
        <w:rPr>
          <w:rFonts w:hint="eastAsia"/>
          <w:kern w:val="2"/>
          <w:lang w:val="en-US" w:eastAsia="ko-KR"/>
        </w:rPr>
        <w:t>PP-</w:t>
      </w:r>
      <w:r w:rsidRPr="00E15A42">
        <w:rPr>
          <w:rFonts w:hint="eastAsia"/>
          <w:lang w:eastAsia="ko-KR"/>
        </w:rPr>
        <w:t xml:space="preserve">CPX: </w:t>
      </w:r>
      <w:r w:rsidR="00654B80" w:rsidRPr="00E15A42">
        <w:rPr>
          <w:rFonts w:hint="eastAsia"/>
          <w:lang w:eastAsia="ko-KR"/>
        </w:rPr>
        <w:t>PP</w:t>
      </w:r>
      <w:r w:rsidRPr="00E15A42">
        <w:rPr>
          <w:rFonts w:hint="eastAsia"/>
          <w:lang w:eastAsia="ko-KR"/>
        </w:rPr>
        <w:t xml:space="preserve"> supplemented with </w:t>
      </w:r>
      <w:r w:rsidR="00654B80" w:rsidRPr="00E15A42">
        <w:rPr>
          <w:rFonts w:hint="eastAsia"/>
          <w:lang w:eastAsia="ko-KR"/>
        </w:rPr>
        <w:t>CP</w:t>
      </w:r>
      <w:r w:rsidRPr="00E15A42">
        <w:rPr>
          <w:rFonts w:hint="eastAsia"/>
          <w:lang w:eastAsia="ko-KR"/>
        </w:rPr>
        <w:t xml:space="preserve"> and xylose mixture, </w:t>
      </w:r>
      <w:r w:rsidRPr="00E15A42">
        <w:rPr>
          <w:rFonts w:hint="eastAsia"/>
          <w:kern w:val="2"/>
          <w:lang w:val="en-US" w:eastAsia="ko-KR"/>
        </w:rPr>
        <w:t>PP-</w:t>
      </w:r>
      <w:r w:rsidRPr="00E15A42">
        <w:rPr>
          <w:rFonts w:hint="eastAsia"/>
          <w:lang w:eastAsia="ko-KR"/>
        </w:rPr>
        <w:t xml:space="preserve">CPM: </w:t>
      </w:r>
      <w:r w:rsidR="00654B80" w:rsidRPr="00E15A42">
        <w:rPr>
          <w:rFonts w:hint="eastAsia"/>
          <w:lang w:eastAsia="ko-KR"/>
        </w:rPr>
        <w:t>PP</w:t>
      </w:r>
      <w:r w:rsidRPr="00E15A42">
        <w:rPr>
          <w:rFonts w:hint="eastAsia"/>
          <w:lang w:eastAsia="ko-KR"/>
        </w:rPr>
        <w:t xml:space="preserve"> supplemented with </w:t>
      </w:r>
      <w:r w:rsidR="00654B80" w:rsidRPr="00E15A42">
        <w:rPr>
          <w:rFonts w:hint="eastAsia"/>
          <w:lang w:eastAsia="ko-KR"/>
        </w:rPr>
        <w:t>CP</w:t>
      </w:r>
      <w:r w:rsidRPr="00E15A42">
        <w:rPr>
          <w:rFonts w:hint="eastAsia"/>
          <w:lang w:eastAsia="ko-KR"/>
        </w:rPr>
        <w:t xml:space="preserve"> and maltodextrin mixture, PP-MCPX: </w:t>
      </w:r>
      <w:r w:rsidR="00654B80" w:rsidRPr="00E15A42">
        <w:rPr>
          <w:rFonts w:hint="eastAsia"/>
          <w:lang w:eastAsia="ko-KR"/>
        </w:rPr>
        <w:t>PP</w:t>
      </w:r>
      <w:r w:rsidRPr="00E15A42">
        <w:rPr>
          <w:rFonts w:hint="eastAsia"/>
          <w:lang w:eastAsia="ko-KR"/>
        </w:rPr>
        <w:t xml:space="preserve"> supplemented with </w:t>
      </w:r>
      <w:r w:rsidR="00654B80" w:rsidRPr="00E15A42">
        <w:rPr>
          <w:rFonts w:hint="eastAsia"/>
          <w:lang w:eastAsia="ko-KR"/>
        </w:rPr>
        <w:t>MRPs</w:t>
      </w:r>
      <w:r w:rsidRPr="00E15A42">
        <w:rPr>
          <w:rFonts w:hint="eastAsia"/>
          <w:lang w:eastAsia="ko-KR"/>
        </w:rPr>
        <w:t xml:space="preserve"> </w:t>
      </w:r>
      <w:r w:rsidR="00B37633" w:rsidRPr="00E15A42">
        <w:rPr>
          <w:lang w:eastAsia="ko-KR"/>
        </w:rPr>
        <w:t xml:space="preserve">synthesized </w:t>
      </w:r>
      <w:r w:rsidRPr="00E15A42">
        <w:rPr>
          <w:rFonts w:hint="eastAsia"/>
          <w:lang w:eastAsia="ko-KR"/>
        </w:rPr>
        <w:t xml:space="preserve">from </w:t>
      </w:r>
      <w:r w:rsidR="00654B80" w:rsidRPr="00E15A42">
        <w:rPr>
          <w:rFonts w:hint="eastAsia"/>
          <w:lang w:eastAsia="ko-KR"/>
        </w:rPr>
        <w:t>CP</w:t>
      </w:r>
      <w:r w:rsidRPr="00E15A42">
        <w:rPr>
          <w:rFonts w:hint="eastAsia"/>
          <w:lang w:eastAsia="ko-KR"/>
        </w:rPr>
        <w:t xml:space="preserve"> and xylose, PP-MCPM: </w:t>
      </w:r>
      <w:r w:rsidR="00654B80" w:rsidRPr="00E15A42">
        <w:rPr>
          <w:rFonts w:hint="eastAsia"/>
          <w:lang w:eastAsia="ko-KR"/>
        </w:rPr>
        <w:t>PP</w:t>
      </w:r>
      <w:r w:rsidRPr="00E15A42">
        <w:rPr>
          <w:rFonts w:hint="eastAsia"/>
          <w:lang w:eastAsia="ko-KR"/>
        </w:rPr>
        <w:t xml:space="preserve"> supplemented with </w:t>
      </w:r>
      <w:r w:rsidR="00654B80" w:rsidRPr="00E15A42">
        <w:rPr>
          <w:rFonts w:hint="eastAsia"/>
          <w:lang w:eastAsia="ko-KR"/>
        </w:rPr>
        <w:t>MRPs</w:t>
      </w:r>
      <w:r w:rsidRPr="00E15A42">
        <w:rPr>
          <w:rFonts w:hint="eastAsia"/>
          <w:lang w:eastAsia="ko-KR"/>
        </w:rPr>
        <w:t xml:space="preserve"> </w:t>
      </w:r>
      <w:r w:rsidR="00B37633" w:rsidRPr="00E15A42">
        <w:rPr>
          <w:lang w:eastAsia="ko-KR"/>
        </w:rPr>
        <w:t xml:space="preserve">synthesized </w:t>
      </w:r>
      <w:r w:rsidRPr="00E15A42">
        <w:rPr>
          <w:rFonts w:hint="eastAsia"/>
          <w:lang w:eastAsia="ko-KR"/>
        </w:rPr>
        <w:t xml:space="preserve">from </w:t>
      </w:r>
      <w:r w:rsidR="00654B80" w:rsidRPr="00E15A42">
        <w:rPr>
          <w:rFonts w:hint="eastAsia"/>
          <w:lang w:eastAsia="ko-KR"/>
        </w:rPr>
        <w:t>CP</w:t>
      </w:r>
      <w:r w:rsidRPr="00E15A42">
        <w:rPr>
          <w:rFonts w:hint="eastAsia"/>
          <w:lang w:eastAsia="ko-KR"/>
        </w:rPr>
        <w:t xml:space="preserve"> and maltodextrin</w:t>
      </w:r>
      <w:r>
        <w:rPr>
          <w:rFonts w:hint="eastAsia"/>
          <w:color w:val="000000" w:themeColor="text1"/>
          <w:lang w:eastAsia="ko-KR"/>
        </w:rPr>
        <w:t>.</w:t>
      </w:r>
      <w:bookmarkEnd w:id="1"/>
    </w:p>
    <w:p w14:paraId="22BFBB41" w14:textId="3F8E12AE" w:rsidR="009B542D" w:rsidRPr="00442399" w:rsidRDefault="005B7667" w:rsidP="00945AEA">
      <w:pPr>
        <w:spacing w:after="160" w:line="480" w:lineRule="auto"/>
        <w:jc w:val="left"/>
        <w:rPr>
          <w:kern w:val="2"/>
          <w:vertAlign w:val="superscript"/>
          <w:lang w:eastAsia="ko-KR"/>
        </w:rPr>
      </w:pPr>
      <w:bookmarkStart w:id="3" w:name="_Hlk149864762"/>
      <w:bookmarkEnd w:id="2"/>
      <w:r w:rsidRPr="006613C4">
        <w:rPr>
          <w:kern w:val="2"/>
          <w:lang w:eastAsia="ko-KR"/>
        </w:rPr>
        <w:t xml:space="preserve">Data are presented as mean ± standard deviation (n = </w:t>
      </w:r>
      <w:r w:rsidR="00945AEA">
        <w:rPr>
          <w:rFonts w:hint="eastAsia"/>
          <w:kern w:val="2"/>
          <w:lang w:eastAsia="ko-KR"/>
        </w:rPr>
        <w:t>6</w:t>
      </w:r>
      <w:r w:rsidRPr="006613C4">
        <w:rPr>
          <w:kern w:val="2"/>
          <w:lang w:eastAsia="ko-KR"/>
        </w:rPr>
        <w:t>).</w:t>
      </w:r>
      <w:bookmarkEnd w:id="3"/>
    </w:p>
    <w:sectPr w:rsidR="009B542D" w:rsidRPr="00442399" w:rsidSect="000A5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E30CC" w14:textId="77777777" w:rsidR="00AD1CB7" w:rsidRDefault="00AD1CB7">
      <w:pPr>
        <w:spacing w:line="240" w:lineRule="auto"/>
      </w:pPr>
      <w:r>
        <w:separator/>
      </w:r>
    </w:p>
  </w:endnote>
  <w:endnote w:type="continuationSeparator" w:id="0">
    <w:p w14:paraId="1F10A9BB" w14:textId="77777777" w:rsidR="00AD1CB7" w:rsidRDefault="00AD1C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00000000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-483695320"/>
      <w:docPartObj>
        <w:docPartGallery w:val="Page Numbers (Bottom of Page)"/>
        <w:docPartUnique/>
      </w:docPartObj>
    </w:sdtPr>
    <w:sdtContent>
      <w:p w14:paraId="7CB82C03" w14:textId="0586C75D" w:rsidR="001606FE" w:rsidRDefault="005B7667" w:rsidP="001606FE">
        <w:pPr>
          <w:pStyle w:val="a6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2828A2"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407D71B1" w14:textId="77777777" w:rsidR="001606FE" w:rsidRDefault="001606FE" w:rsidP="001606FE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  <w:color w:val="000000" w:themeColor="text1"/>
      </w:rPr>
      <w:id w:val="424161596"/>
      <w:docPartObj>
        <w:docPartGallery w:val="Page Numbers (Bottom of Page)"/>
        <w:docPartUnique/>
      </w:docPartObj>
    </w:sdtPr>
    <w:sdtContent>
      <w:p w14:paraId="5C406A22" w14:textId="780CFE39" w:rsidR="001606FE" w:rsidRPr="00366219" w:rsidRDefault="005B7667" w:rsidP="00366219">
        <w:pPr>
          <w:pStyle w:val="a6"/>
          <w:framePr w:wrap="none" w:vAnchor="text" w:hAnchor="margin" w:xAlign="center" w:y="1"/>
          <w:rPr>
            <w:rStyle w:val="af4"/>
            <w:color w:val="000000" w:themeColor="text1"/>
          </w:rPr>
        </w:pPr>
        <w:r w:rsidRPr="00366219">
          <w:rPr>
            <w:rStyle w:val="af4"/>
            <w:color w:val="000000" w:themeColor="text1"/>
          </w:rPr>
          <w:fldChar w:fldCharType="begin"/>
        </w:r>
        <w:r w:rsidRPr="00366219">
          <w:rPr>
            <w:rStyle w:val="af4"/>
            <w:color w:val="000000" w:themeColor="text1"/>
          </w:rPr>
          <w:instrText xml:space="preserve"> PAGE </w:instrText>
        </w:r>
        <w:r w:rsidRPr="00366219">
          <w:rPr>
            <w:rStyle w:val="af4"/>
            <w:color w:val="000000" w:themeColor="text1"/>
          </w:rPr>
          <w:fldChar w:fldCharType="separate"/>
        </w:r>
        <w:r w:rsidR="00FA7170" w:rsidRPr="00366219">
          <w:rPr>
            <w:rStyle w:val="af4"/>
            <w:noProof/>
            <w:color w:val="000000" w:themeColor="text1"/>
          </w:rPr>
          <w:t>1</w:t>
        </w:r>
        <w:r w:rsidRPr="00366219">
          <w:rPr>
            <w:rStyle w:val="af4"/>
            <w:color w:val="000000" w:themeColor="text1"/>
          </w:rPr>
          <w:fldChar w:fldCharType="end"/>
        </w:r>
      </w:p>
    </w:sdtContent>
  </w:sdt>
  <w:p w14:paraId="2E347072" w14:textId="77BD0271" w:rsidR="001606FE" w:rsidRPr="00F25FDD" w:rsidRDefault="001606FE" w:rsidP="00F25FDD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E57E1" w14:textId="77777777" w:rsidR="00AD1CB7" w:rsidRDefault="00AD1CB7">
      <w:pPr>
        <w:spacing w:line="240" w:lineRule="auto"/>
      </w:pPr>
      <w:r>
        <w:separator/>
      </w:r>
    </w:p>
  </w:footnote>
  <w:footnote w:type="continuationSeparator" w:id="0">
    <w:p w14:paraId="3A5D2D36" w14:textId="77777777" w:rsidR="00AD1CB7" w:rsidRDefault="00AD1C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21005252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C1A0204"/>
    <w:multiLevelType w:val="multilevel"/>
    <w:tmpl w:val="13CE314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8B468F5"/>
    <w:multiLevelType w:val="hybridMultilevel"/>
    <w:tmpl w:val="FC806A0C"/>
    <w:lvl w:ilvl="0" w:tplc="B5B21B9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3B08035A" w:tentative="1">
      <w:start w:val="1"/>
      <w:numFmt w:val="lowerLetter"/>
      <w:lvlText w:val="%2."/>
      <w:lvlJc w:val="left"/>
      <w:pPr>
        <w:ind w:left="1440" w:hanging="360"/>
      </w:pPr>
    </w:lvl>
    <w:lvl w:ilvl="2" w:tplc="F7A4F87A" w:tentative="1">
      <w:start w:val="1"/>
      <w:numFmt w:val="lowerRoman"/>
      <w:lvlText w:val="%3."/>
      <w:lvlJc w:val="right"/>
      <w:pPr>
        <w:ind w:left="2160" w:hanging="180"/>
      </w:pPr>
    </w:lvl>
    <w:lvl w:ilvl="3" w:tplc="F5BA7EB6" w:tentative="1">
      <w:start w:val="1"/>
      <w:numFmt w:val="decimal"/>
      <w:lvlText w:val="%4."/>
      <w:lvlJc w:val="left"/>
      <w:pPr>
        <w:ind w:left="2880" w:hanging="360"/>
      </w:pPr>
    </w:lvl>
    <w:lvl w:ilvl="4" w:tplc="70B2CB60" w:tentative="1">
      <w:start w:val="1"/>
      <w:numFmt w:val="lowerLetter"/>
      <w:lvlText w:val="%5."/>
      <w:lvlJc w:val="left"/>
      <w:pPr>
        <w:ind w:left="3600" w:hanging="360"/>
      </w:pPr>
    </w:lvl>
    <w:lvl w:ilvl="5" w:tplc="AFACFF0C" w:tentative="1">
      <w:start w:val="1"/>
      <w:numFmt w:val="lowerRoman"/>
      <w:lvlText w:val="%6."/>
      <w:lvlJc w:val="right"/>
      <w:pPr>
        <w:ind w:left="4320" w:hanging="180"/>
      </w:pPr>
    </w:lvl>
    <w:lvl w:ilvl="6" w:tplc="09CE900C" w:tentative="1">
      <w:start w:val="1"/>
      <w:numFmt w:val="decimal"/>
      <w:lvlText w:val="%7."/>
      <w:lvlJc w:val="left"/>
      <w:pPr>
        <w:ind w:left="5040" w:hanging="360"/>
      </w:pPr>
    </w:lvl>
    <w:lvl w:ilvl="7" w:tplc="9C423604" w:tentative="1">
      <w:start w:val="1"/>
      <w:numFmt w:val="lowerLetter"/>
      <w:lvlText w:val="%8."/>
      <w:lvlJc w:val="left"/>
      <w:pPr>
        <w:ind w:left="5760" w:hanging="360"/>
      </w:pPr>
    </w:lvl>
    <w:lvl w:ilvl="8" w:tplc="A4A24F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7BFAAF7E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FE6C0C1C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FF1A3C08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72046D9E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ADEA9A58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B3904504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2428553E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B1885280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87765F44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08B3573"/>
    <w:multiLevelType w:val="multilevel"/>
    <w:tmpl w:val="805479EA"/>
    <w:lvl w:ilvl="0">
      <w:start w:val="3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2043D2E"/>
    <w:multiLevelType w:val="multilevel"/>
    <w:tmpl w:val="B2702692"/>
    <w:lvl w:ilvl="0">
      <w:start w:val="1"/>
      <w:numFmt w:val="bullet"/>
      <w:lvlText w:val=""/>
      <w:lvlJc w:val="left"/>
      <w:pPr>
        <w:tabs>
          <w:tab w:val="left" w:pos="1800"/>
        </w:tabs>
        <w:ind w:left="180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250A245F"/>
    <w:multiLevelType w:val="hybridMultilevel"/>
    <w:tmpl w:val="29E20A30"/>
    <w:lvl w:ilvl="0" w:tplc="21AE5CF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24B6A5B4" w:tentative="1">
      <w:start w:val="1"/>
      <w:numFmt w:val="lowerLetter"/>
      <w:lvlText w:val="%2."/>
      <w:lvlJc w:val="left"/>
      <w:pPr>
        <w:ind w:left="1440" w:hanging="360"/>
      </w:pPr>
    </w:lvl>
    <w:lvl w:ilvl="2" w:tplc="96A25D30" w:tentative="1">
      <w:start w:val="1"/>
      <w:numFmt w:val="lowerRoman"/>
      <w:lvlText w:val="%3."/>
      <w:lvlJc w:val="right"/>
      <w:pPr>
        <w:ind w:left="2160" w:hanging="180"/>
      </w:pPr>
    </w:lvl>
    <w:lvl w:ilvl="3" w:tplc="8418F7FC" w:tentative="1">
      <w:start w:val="1"/>
      <w:numFmt w:val="decimal"/>
      <w:lvlText w:val="%4."/>
      <w:lvlJc w:val="left"/>
      <w:pPr>
        <w:ind w:left="2880" w:hanging="360"/>
      </w:pPr>
    </w:lvl>
    <w:lvl w:ilvl="4" w:tplc="32FEA9B8" w:tentative="1">
      <w:start w:val="1"/>
      <w:numFmt w:val="lowerLetter"/>
      <w:lvlText w:val="%5."/>
      <w:lvlJc w:val="left"/>
      <w:pPr>
        <w:ind w:left="3600" w:hanging="360"/>
      </w:pPr>
    </w:lvl>
    <w:lvl w:ilvl="5" w:tplc="7CB8245C" w:tentative="1">
      <w:start w:val="1"/>
      <w:numFmt w:val="lowerRoman"/>
      <w:lvlText w:val="%6."/>
      <w:lvlJc w:val="right"/>
      <w:pPr>
        <w:ind w:left="4320" w:hanging="180"/>
      </w:pPr>
    </w:lvl>
    <w:lvl w:ilvl="6" w:tplc="25FC7A62" w:tentative="1">
      <w:start w:val="1"/>
      <w:numFmt w:val="decimal"/>
      <w:lvlText w:val="%7."/>
      <w:lvlJc w:val="left"/>
      <w:pPr>
        <w:ind w:left="5040" w:hanging="360"/>
      </w:pPr>
    </w:lvl>
    <w:lvl w:ilvl="7" w:tplc="8C9E0FE8" w:tentative="1">
      <w:start w:val="1"/>
      <w:numFmt w:val="lowerLetter"/>
      <w:lvlText w:val="%8."/>
      <w:lvlJc w:val="left"/>
      <w:pPr>
        <w:ind w:left="5760" w:hanging="360"/>
      </w:pPr>
    </w:lvl>
    <w:lvl w:ilvl="8" w:tplc="73FAAF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52320"/>
    <w:multiLevelType w:val="multilevel"/>
    <w:tmpl w:val="6ECAA33E"/>
    <w:lvl w:ilvl="0">
      <w:start w:val="1"/>
      <w:numFmt w:val="bullet"/>
      <w:lvlText w:val=""/>
      <w:lvlJc w:val="left"/>
      <w:pPr>
        <w:tabs>
          <w:tab w:val="left" w:pos="1080"/>
        </w:tabs>
        <w:ind w:left="108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2805051C"/>
    <w:multiLevelType w:val="hybridMultilevel"/>
    <w:tmpl w:val="D6480D34"/>
    <w:lvl w:ilvl="0" w:tplc="83024F9E">
      <w:start w:val="1"/>
      <w:numFmt w:val="decimal"/>
      <w:lvlText w:val="%1."/>
      <w:lvlJc w:val="left"/>
      <w:pPr>
        <w:ind w:left="1429" w:hanging="360"/>
      </w:pPr>
    </w:lvl>
    <w:lvl w:ilvl="1" w:tplc="B5EA6282" w:tentative="1">
      <w:start w:val="1"/>
      <w:numFmt w:val="lowerLetter"/>
      <w:lvlText w:val="%2."/>
      <w:lvlJc w:val="left"/>
      <w:pPr>
        <w:ind w:left="2149" w:hanging="360"/>
      </w:pPr>
    </w:lvl>
    <w:lvl w:ilvl="2" w:tplc="831A1B5E" w:tentative="1">
      <w:start w:val="1"/>
      <w:numFmt w:val="lowerRoman"/>
      <w:lvlText w:val="%3."/>
      <w:lvlJc w:val="right"/>
      <w:pPr>
        <w:ind w:left="2869" w:hanging="180"/>
      </w:pPr>
    </w:lvl>
    <w:lvl w:ilvl="3" w:tplc="418E3364" w:tentative="1">
      <w:start w:val="1"/>
      <w:numFmt w:val="decimal"/>
      <w:lvlText w:val="%4."/>
      <w:lvlJc w:val="left"/>
      <w:pPr>
        <w:ind w:left="3589" w:hanging="360"/>
      </w:pPr>
    </w:lvl>
    <w:lvl w:ilvl="4" w:tplc="D65AD982" w:tentative="1">
      <w:start w:val="1"/>
      <w:numFmt w:val="lowerLetter"/>
      <w:lvlText w:val="%5."/>
      <w:lvlJc w:val="left"/>
      <w:pPr>
        <w:ind w:left="4309" w:hanging="360"/>
      </w:pPr>
    </w:lvl>
    <w:lvl w:ilvl="5" w:tplc="E608790A" w:tentative="1">
      <w:start w:val="1"/>
      <w:numFmt w:val="lowerRoman"/>
      <w:lvlText w:val="%6."/>
      <w:lvlJc w:val="right"/>
      <w:pPr>
        <w:ind w:left="5029" w:hanging="180"/>
      </w:pPr>
    </w:lvl>
    <w:lvl w:ilvl="6" w:tplc="D0BC425A" w:tentative="1">
      <w:start w:val="1"/>
      <w:numFmt w:val="decimal"/>
      <w:lvlText w:val="%7."/>
      <w:lvlJc w:val="left"/>
      <w:pPr>
        <w:ind w:left="5749" w:hanging="360"/>
      </w:pPr>
    </w:lvl>
    <w:lvl w:ilvl="7" w:tplc="EBEE9E0A" w:tentative="1">
      <w:start w:val="1"/>
      <w:numFmt w:val="lowerLetter"/>
      <w:lvlText w:val="%8."/>
      <w:lvlJc w:val="left"/>
      <w:pPr>
        <w:ind w:left="6469" w:hanging="360"/>
      </w:pPr>
    </w:lvl>
    <w:lvl w:ilvl="8" w:tplc="52EC86E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1D362394">
      <w:start w:val="1"/>
      <w:numFmt w:val="decimal"/>
      <w:lvlText w:val="%1."/>
      <w:lvlJc w:val="left"/>
      <w:pPr>
        <w:ind w:left="720" w:hanging="360"/>
      </w:pPr>
    </w:lvl>
    <w:lvl w:ilvl="1" w:tplc="3B5811B4" w:tentative="1">
      <w:start w:val="1"/>
      <w:numFmt w:val="lowerLetter"/>
      <w:lvlText w:val="%2."/>
      <w:lvlJc w:val="left"/>
      <w:pPr>
        <w:ind w:left="1440" w:hanging="360"/>
      </w:pPr>
    </w:lvl>
    <w:lvl w:ilvl="2" w:tplc="68DE86A0" w:tentative="1">
      <w:start w:val="1"/>
      <w:numFmt w:val="lowerRoman"/>
      <w:lvlText w:val="%3."/>
      <w:lvlJc w:val="right"/>
      <w:pPr>
        <w:ind w:left="2160" w:hanging="180"/>
      </w:pPr>
    </w:lvl>
    <w:lvl w:ilvl="3" w:tplc="1690FA22" w:tentative="1">
      <w:start w:val="1"/>
      <w:numFmt w:val="decimal"/>
      <w:lvlText w:val="%4."/>
      <w:lvlJc w:val="left"/>
      <w:pPr>
        <w:ind w:left="2880" w:hanging="360"/>
      </w:pPr>
    </w:lvl>
    <w:lvl w:ilvl="4" w:tplc="A42EF508" w:tentative="1">
      <w:start w:val="1"/>
      <w:numFmt w:val="lowerLetter"/>
      <w:lvlText w:val="%5."/>
      <w:lvlJc w:val="left"/>
      <w:pPr>
        <w:ind w:left="3600" w:hanging="360"/>
      </w:pPr>
    </w:lvl>
    <w:lvl w:ilvl="5" w:tplc="C25CE356" w:tentative="1">
      <w:start w:val="1"/>
      <w:numFmt w:val="lowerRoman"/>
      <w:lvlText w:val="%6."/>
      <w:lvlJc w:val="right"/>
      <w:pPr>
        <w:ind w:left="4320" w:hanging="180"/>
      </w:pPr>
    </w:lvl>
    <w:lvl w:ilvl="6" w:tplc="095438CA" w:tentative="1">
      <w:start w:val="1"/>
      <w:numFmt w:val="decimal"/>
      <w:lvlText w:val="%7."/>
      <w:lvlJc w:val="left"/>
      <w:pPr>
        <w:ind w:left="5040" w:hanging="360"/>
      </w:pPr>
    </w:lvl>
    <w:lvl w:ilvl="7" w:tplc="27648A4A" w:tentative="1">
      <w:start w:val="1"/>
      <w:numFmt w:val="lowerLetter"/>
      <w:lvlText w:val="%8."/>
      <w:lvlJc w:val="left"/>
      <w:pPr>
        <w:ind w:left="5760" w:hanging="360"/>
      </w:pPr>
    </w:lvl>
    <w:lvl w:ilvl="8" w:tplc="BEB0E1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DD1C52"/>
    <w:multiLevelType w:val="multilevel"/>
    <w:tmpl w:val="63A8B6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B2A1A36"/>
    <w:multiLevelType w:val="multilevel"/>
    <w:tmpl w:val="71C86430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32017AA0"/>
    <w:multiLevelType w:val="multilevel"/>
    <w:tmpl w:val="595A47DE"/>
    <w:lvl w:ilvl="0">
      <w:start w:val="1"/>
      <w:numFmt w:val="decimal"/>
      <w:lvlText w:val="%1."/>
      <w:lvlJc w:val="left"/>
      <w:pPr>
        <w:tabs>
          <w:tab w:val="left" w:pos="1440"/>
        </w:tabs>
        <w:ind w:left="144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35F82697"/>
    <w:multiLevelType w:val="multilevel"/>
    <w:tmpl w:val="36827C9A"/>
    <w:lvl w:ilvl="0">
      <w:start w:val="2"/>
      <w:numFmt w:val="decimal"/>
      <w:lvlText w:val="%1."/>
      <w:lvlJc w:val="left"/>
      <w:pPr>
        <w:ind w:left="720" w:hanging="360"/>
      </w:pPr>
      <w:rPr>
        <w:b w:val="0"/>
        <w:i/>
        <w:sz w:val="24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369A6535"/>
    <w:multiLevelType w:val="hybridMultilevel"/>
    <w:tmpl w:val="3CB68362"/>
    <w:lvl w:ilvl="0" w:tplc="D46A5C76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9E546762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A6A238D6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97A5AC8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922688E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A93CDE92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3CBA3D14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777A2508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4482DC4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42DB1A57"/>
    <w:multiLevelType w:val="hybridMultilevel"/>
    <w:tmpl w:val="49ACE100"/>
    <w:lvl w:ilvl="0" w:tplc="C6182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FA9F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76DB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4458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486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F80E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9EA4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1C10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8E30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444B6"/>
    <w:multiLevelType w:val="multilevel"/>
    <w:tmpl w:val="8C4A8BBC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44DA1CB9"/>
    <w:multiLevelType w:val="hybridMultilevel"/>
    <w:tmpl w:val="CCC8D13C"/>
    <w:lvl w:ilvl="0" w:tplc="A99EC03A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BA48DE4" w:tentative="1">
      <w:start w:val="1"/>
      <w:numFmt w:val="lowerLetter"/>
      <w:lvlText w:val="%2."/>
      <w:lvlJc w:val="left"/>
      <w:pPr>
        <w:ind w:left="1440" w:hanging="360"/>
      </w:pPr>
    </w:lvl>
    <w:lvl w:ilvl="2" w:tplc="E3CE035A" w:tentative="1">
      <w:start w:val="1"/>
      <w:numFmt w:val="lowerRoman"/>
      <w:lvlText w:val="%3."/>
      <w:lvlJc w:val="right"/>
      <w:pPr>
        <w:ind w:left="2160" w:hanging="180"/>
      </w:pPr>
    </w:lvl>
    <w:lvl w:ilvl="3" w:tplc="0FFA5EEC" w:tentative="1">
      <w:start w:val="1"/>
      <w:numFmt w:val="decimal"/>
      <w:lvlText w:val="%4."/>
      <w:lvlJc w:val="left"/>
      <w:pPr>
        <w:ind w:left="2880" w:hanging="360"/>
      </w:pPr>
    </w:lvl>
    <w:lvl w:ilvl="4" w:tplc="0CAA3524" w:tentative="1">
      <w:start w:val="1"/>
      <w:numFmt w:val="lowerLetter"/>
      <w:lvlText w:val="%5."/>
      <w:lvlJc w:val="left"/>
      <w:pPr>
        <w:ind w:left="3600" w:hanging="360"/>
      </w:pPr>
    </w:lvl>
    <w:lvl w:ilvl="5" w:tplc="380C735A" w:tentative="1">
      <w:start w:val="1"/>
      <w:numFmt w:val="lowerRoman"/>
      <w:lvlText w:val="%6."/>
      <w:lvlJc w:val="right"/>
      <w:pPr>
        <w:ind w:left="4320" w:hanging="180"/>
      </w:pPr>
    </w:lvl>
    <w:lvl w:ilvl="6" w:tplc="BDCCD110" w:tentative="1">
      <w:start w:val="1"/>
      <w:numFmt w:val="decimal"/>
      <w:lvlText w:val="%7."/>
      <w:lvlJc w:val="left"/>
      <w:pPr>
        <w:ind w:left="5040" w:hanging="360"/>
      </w:pPr>
    </w:lvl>
    <w:lvl w:ilvl="7" w:tplc="F89AE76E" w:tentative="1">
      <w:start w:val="1"/>
      <w:numFmt w:val="lowerLetter"/>
      <w:lvlText w:val="%8."/>
      <w:lvlJc w:val="left"/>
      <w:pPr>
        <w:ind w:left="5760" w:hanging="360"/>
      </w:pPr>
    </w:lvl>
    <w:lvl w:ilvl="8" w:tplc="25DEFE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744BA0"/>
    <w:multiLevelType w:val="multilevel"/>
    <w:tmpl w:val="D5FE1240"/>
    <w:lvl w:ilvl="0">
      <w:start w:val="1"/>
      <w:numFmt w:val="decimal"/>
      <w:lvlText w:val="%1."/>
      <w:lvlJc w:val="left"/>
      <w:pPr>
        <w:tabs>
          <w:tab w:val="left" w:pos="1800"/>
        </w:tabs>
        <w:ind w:left="180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48C20310"/>
    <w:multiLevelType w:val="multilevel"/>
    <w:tmpl w:val="3C7022F8"/>
    <w:lvl w:ilvl="0">
      <w:start w:val="1"/>
      <w:numFmt w:val="decimal"/>
      <w:lvlText w:val="%1)"/>
      <w:lvlJc w:val="left"/>
      <w:pPr>
        <w:ind w:left="45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8E94C59"/>
    <w:multiLevelType w:val="multilevel"/>
    <w:tmpl w:val="64A81274"/>
    <w:lvl w:ilvl="0">
      <w:start w:val="1"/>
      <w:numFmt w:val="decimal"/>
      <w:lvlText w:val="%1."/>
      <w:lvlJc w:val="left"/>
      <w:pPr>
        <w:tabs>
          <w:tab w:val="left" w:pos="1080"/>
        </w:tabs>
        <w:ind w:left="108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52E2771B"/>
    <w:multiLevelType w:val="hybridMultilevel"/>
    <w:tmpl w:val="A2A06AAC"/>
    <w:lvl w:ilvl="0" w:tplc="43441794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C6C4D1C6" w:tentative="1">
      <w:start w:val="1"/>
      <w:numFmt w:val="lowerLetter"/>
      <w:lvlText w:val="%2."/>
      <w:lvlJc w:val="left"/>
      <w:pPr>
        <w:ind w:left="1440" w:hanging="360"/>
      </w:pPr>
    </w:lvl>
    <w:lvl w:ilvl="2" w:tplc="4170E03C" w:tentative="1">
      <w:start w:val="1"/>
      <w:numFmt w:val="lowerRoman"/>
      <w:lvlText w:val="%3."/>
      <w:lvlJc w:val="right"/>
      <w:pPr>
        <w:ind w:left="2160" w:hanging="180"/>
      </w:pPr>
    </w:lvl>
    <w:lvl w:ilvl="3" w:tplc="DE84EFF2" w:tentative="1">
      <w:start w:val="1"/>
      <w:numFmt w:val="decimal"/>
      <w:lvlText w:val="%4."/>
      <w:lvlJc w:val="left"/>
      <w:pPr>
        <w:ind w:left="2880" w:hanging="360"/>
      </w:pPr>
    </w:lvl>
    <w:lvl w:ilvl="4" w:tplc="9D8EF870" w:tentative="1">
      <w:start w:val="1"/>
      <w:numFmt w:val="lowerLetter"/>
      <w:lvlText w:val="%5."/>
      <w:lvlJc w:val="left"/>
      <w:pPr>
        <w:ind w:left="3600" w:hanging="360"/>
      </w:pPr>
    </w:lvl>
    <w:lvl w:ilvl="5" w:tplc="781AFB08" w:tentative="1">
      <w:start w:val="1"/>
      <w:numFmt w:val="lowerRoman"/>
      <w:lvlText w:val="%6."/>
      <w:lvlJc w:val="right"/>
      <w:pPr>
        <w:ind w:left="4320" w:hanging="180"/>
      </w:pPr>
    </w:lvl>
    <w:lvl w:ilvl="6" w:tplc="1542DCAE" w:tentative="1">
      <w:start w:val="1"/>
      <w:numFmt w:val="decimal"/>
      <w:lvlText w:val="%7."/>
      <w:lvlJc w:val="left"/>
      <w:pPr>
        <w:ind w:left="5040" w:hanging="360"/>
      </w:pPr>
    </w:lvl>
    <w:lvl w:ilvl="7" w:tplc="C15C65E6" w:tentative="1">
      <w:start w:val="1"/>
      <w:numFmt w:val="lowerLetter"/>
      <w:lvlText w:val="%8."/>
      <w:lvlJc w:val="left"/>
      <w:pPr>
        <w:ind w:left="5760" w:hanging="360"/>
      </w:pPr>
    </w:lvl>
    <w:lvl w:ilvl="8" w:tplc="C9BA73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075B53"/>
    <w:multiLevelType w:val="hybridMultilevel"/>
    <w:tmpl w:val="A0DCA02E"/>
    <w:lvl w:ilvl="0" w:tplc="26B8B634">
      <w:start w:val="1"/>
      <w:numFmt w:val="decimal"/>
      <w:lvlText w:val="%1."/>
      <w:lvlJc w:val="left"/>
      <w:pPr>
        <w:ind w:left="3033" w:hanging="425"/>
      </w:pPr>
    </w:lvl>
    <w:lvl w:ilvl="1" w:tplc="6248DEAC" w:tentative="1">
      <w:start w:val="1"/>
      <w:numFmt w:val="lowerLetter"/>
      <w:lvlText w:val="%2."/>
      <w:lvlJc w:val="left"/>
      <w:pPr>
        <w:ind w:left="3691" w:hanging="360"/>
      </w:pPr>
    </w:lvl>
    <w:lvl w:ilvl="2" w:tplc="FEBABB7E" w:tentative="1">
      <w:start w:val="1"/>
      <w:numFmt w:val="lowerRoman"/>
      <w:lvlText w:val="%3."/>
      <w:lvlJc w:val="right"/>
      <w:pPr>
        <w:ind w:left="4411" w:hanging="180"/>
      </w:pPr>
    </w:lvl>
    <w:lvl w:ilvl="3" w:tplc="4F42FF1C" w:tentative="1">
      <w:start w:val="1"/>
      <w:numFmt w:val="decimal"/>
      <w:lvlText w:val="%4."/>
      <w:lvlJc w:val="left"/>
      <w:pPr>
        <w:ind w:left="5131" w:hanging="360"/>
      </w:pPr>
    </w:lvl>
    <w:lvl w:ilvl="4" w:tplc="892490B0" w:tentative="1">
      <w:start w:val="1"/>
      <w:numFmt w:val="lowerLetter"/>
      <w:lvlText w:val="%5."/>
      <w:lvlJc w:val="left"/>
      <w:pPr>
        <w:ind w:left="5851" w:hanging="360"/>
      </w:pPr>
    </w:lvl>
    <w:lvl w:ilvl="5" w:tplc="46CEA7D8" w:tentative="1">
      <w:start w:val="1"/>
      <w:numFmt w:val="lowerRoman"/>
      <w:lvlText w:val="%6."/>
      <w:lvlJc w:val="right"/>
      <w:pPr>
        <w:ind w:left="6571" w:hanging="180"/>
      </w:pPr>
    </w:lvl>
    <w:lvl w:ilvl="6" w:tplc="8AB829E2" w:tentative="1">
      <w:start w:val="1"/>
      <w:numFmt w:val="decimal"/>
      <w:lvlText w:val="%7."/>
      <w:lvlJc w:val="left"/>
      <w:pPr>
        <w:ind w:left="7291" w:hanging="360"/>
      </w:pPr>
    </w:lvl>
    <w:lvl w:ilvl="7" w:tplc="43DA63AA" w:tentative="1">
      <w:start w:val="1"/>
      <w:numFmt w:val="lowerLetter"/>
      <w:lvlText w:val="%8."/>
      <w:lvlJc w:val="left"/>
      <w:pPr>
        <w:ind w:left="8011" w:hanging="360"/>
      </w:pPr>
    </w:lvl>
    <w:lvl w:ilvl="8" w:tplc="D6F4FA2E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3" w15:restartNumberingAfterBreak="0">
    <w:nsid w:val="575D45E7"/>
    <w:multiLevelType w:val="multilevel"/>
    <w:tmpl w:val="F5A08ECC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4" w15:restartNumberingAfterBreak="0">
    <w:nsid w:val="5B7A0DDA"/>
    <w:multiLevelType w:val="multilevel"/>
    <w:tmpl w:val="3162C344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5" w15:restartNumberingAfterBreak="0">
    <w:nsid w:val="62E5284B"/>
    <w:multiLevelType w:val="multilevel"/>
    <w:tmpl w:val="24949D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6" w15:restartNumberingAfterBreak="0">
    <w:nsid w:val="6B3238F8"/>
    <w:multiLevelType w:val="multilevel"/>
    <w:tmpl w:val="5EA65BB8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6D7F75A7"/>
    <w:multiLevelType w:val="hybridMultilevel"/>
    <w:tmpl w:val="A508BCE8"/>
    <w:lvl w:ilvl="0" w:tplc="5B068AB4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C3D08DC4" w:tentative="1">
      <w:start w:val="1"/>
      <w:numFmt w:val="lowerLetter"/>
      <w:lvlText w:val="%2."/>
      <w:lvlJc w:val="left"/>
      <w:pPr>
        <w:ind w:left="4048" w:hanging="360"/>
      </w:pPr>
    </w:lvl>
    <w:lvl w:ilvl="2" w:tplc="04B269BC" w:tentative="1">
      <w:start w:val="1"/>
      <w:numFmt w:val="lowerRoman"/>
      <w:lvlText w:val="%3."/>
      <w:lvlJc w:val="right"/>
      <w:pPr>
        <w:ind w:left="4768" w:hanging="180"/>
      </w:pPr>
    </w:lvl>
    <w:lvl w:ilvl="3" w:tplc="D876A5AA" w:tentative="1">
      <w:start w:val="1"/>
      <w:numFmt w:val="decimal"/>
      <w:lvlText w:val="%4."/>
      <w:lvlJc w:val="left"/>
      <w:pPr>
        <w:ind w:left="5488" w:hanging="360"/>
      </w:pPr>
    </w:lvl>
    <w:lvl w:ilvl="4" w:tplc="F84E723E" w:tentative="1">
      <w:start w:val="1"/>
      <w:numFmt w:val="lowerLetter"/>
      <w:lvlText w:val="%5."/>
      <w:lvlJc w:val="left"/>
      <w:pPr>
        <w:ind w:left="6208" w:hanging="360"/>
      </w:pPr>
    </w:lvl>
    <w:lvl w:ilvl="5" w:tplc="1FBA74A6" w:tentative="1">
      <w:start w:val="1"/>
      <w:numFmt w:val="lowerRoman"/>
      <w:lvlText w:val="%6."/>
      <w:lvlJc w:val="right"/>
      <w:pPr>
        <w:ind w:left="6928" w:hanging="180"/>
      </w:pPr>
    </w:lvl>
    <w:lvl w:ilvl="6" w:tplc="7EEE1282" w:tentative="1">
      <w:start w:val="1"/>
      <w:numFmt w:val="decimal"/>
      <w:lvlText w:val="%7."/>
      <w:lvlJc w:val="left"/>
      <w:pPr>
        <w:ind w:left="7648" w:hanging="360"/>
      </w:pPr>
    </w:lvl>
    <w:lvl w:ilvl="7" w:tplc="734CB90A" w:tentative="1">
      <w:start w:val="1"/>
      <w:numFmt w:val="lowerLetter"/>
      <w:lvlText w:val="%8."/>
      <w:lvlJc w:val="left"/>
      <w:pPr>
        <w:ind w:left="8368" w:hanging="360"/>
      </w:pPr>
    </w:lvl>
    <w:lvl w:ilvl="8" w:tplc="651ECFFE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8" w15:restartNumberingAfterBreak="0">
    <w:nsid w:val="706D5736"/>
    <w:multiLevelType w:val="hybridMultilevel"/>
    <w:tmpl w:val="7E201858"/>
    <w:lvl w:ilvl="0" w:tplc="5F9696B0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7624D98E" w:tentative="1">
      <w:start w:val="1"/>
      <w:numFmt w:val="lowerLetter"/>
      <w:lvlText w:val="%2."/>
      <w:lvlJc w:val="left"/>
      <w:pPr>
        <w:ind w:left="1440" w:hanging="360"/>
      </w:pPr>
    </w:lvl>
    <w:lvl w:ilvl="2" w:tplc="CF160680" w:tentative="1">
      <w:start w:val="1"/>
      <w:numFmt w:val="lowerRoman"/>
      <w:lvlText w:val="%3."/>
      <w:lvlJc w:val="right"/>
      <w:pPr>
        <w:ind w:left="2160" w:hanging="180"/>
      </w:pPr>
    </w:lvl>
    <w:lvl w:ilvl="3" w:tplc="DFF4501C" w:tentative="1">
      <w:start w:val="1"/>
      <w:numFmt w:val="decimal"/>
      <w:lvlText w:val="%4."/>
      <w:lvlJc w:val="left"/>
      <w:pPr>
        <w:ind w:left="2880" w:hanging="360"/>
      </w:pPr>
    </w:lvl>
    <w:lvl w:ilvl="4" w:tplc="BC34AF44" w:tentative="1">
      <w:start w:val="1"/>
      <w:numFmt w:val="lowerLetter"/>
      <w:lvlText w:val="%5."/>
      <w:lvlJc w:val="left"/>
      <w:pPr>
        <w:ind w:left="3600" w:hanging="360"/>
      </w:pPr>
    </w:lvl>
    <w:lvl w:ilvl="5" w:tplc="764CBC28" w:tentative="1">
      <w:start w:val="1"/>
      <w:numFmt w:val="lowerRoman"/>
      <w:lvlText w:val="%6."/>
      <w:lvlJc w:val="right"/>
      <w:pPr>
        <w:ind w:left="4320" w:hanging="180"/>
      </w:pPr>
    </w:lvl>
    <w:lvl w:ilvl="6" w:tplc="C0E6AEA4" w:tentative="1">
      <w:start w:val="1"/>
      <w:numFmt w:val="decimal"/>
      <w:lvlText w:val="%7."/>
      <w:lvlJc w:val="left"/>
      <w:pPr>
        <w:ind w:left="5040" w:hanging="360"/>
      </w:pPr>
    </w:lvl>
    <w:lvl w:ilvl="7" w:tplc="6846DFB4" w:tentative="1">
      <w:start w:val="1"/>
      <w:numFmt w:val="lowerLetter"/>
      <w:lvlText w:val="%8."/>
      <w:lvlJc w:val="left"/>
      <w:pPr>
        <w:ind w:left="5760" w:hanging="360"/>
      </w:pPr>
    </w:lvl>
    <w:lvl w:ilvl="8" w:tplc="B784EE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1A26FB"/>
    <w:multiLevelType w:val="hybridMultilevel"/>
    <w:tmpl w:val="366C2B86"/>
    <w:lvl w:ilvl="0" w:tplc="EC868672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32ECD752" w:tentative="1">
      <w:start w:val="1"/>
      <w:numFmt w:val="lowerLetter"/>
      <w:lvlText w:val="%2."/>
      <w:lvlJc w:val="left"/>
      <w:pPr>
        <w:ind w:left="1440" w:hanging="360"/>
      </w:pPr>
    </w:lvl>
    <w:lvl w:ilvl="2" w:tplc="084814C6" w:tentative="1">
      <w:start w:val="1"/>
      <w:numFmt w:val="lowerRoman"/>
      <w:lvlText w:val="%3."/>
      <w:lvlJc w:val="right"/>
      <w:pPr>
        <w:ind w:left="2160" w:hanging="180"/>
      </w:pPr>
    </w:lvl>
    <w:lvl w:ilvl="3" w:tplc="70DAB476" w:tentative="1">
      <w:start w:val="1"/>
      <w:numFmt w:val="decimal"/>
      <w:lvlText w:val="%4."/>
      <w:lvlJc w:val="left"/>
      <w:pPr>
        <w:ind w:left="2880" w:hanging="360"/>
      </w:pPr>
    </w:lvl>
    <w:lvl w:ilvl="4" w:tplc="8960CDE6" w:tentative="1">
      <w:start w:val="1"/>
      <w:numFmt w:val="lowerLetter"/>
      <w:lvlText w:val="%5."/>
      <w:lvlJc w:val="left"/>
      <w:pPr>
        <w:ind w:left="3600" w:hanging="360"/>
      </w:pPr>
    </w:lvl>
    <w:lvl w:ilvl="5" w:tplc="A2866F00" w:tentative="1">
      <w:start w:val="1"/>
      <w:numFmt w:val="lowerRoman"/>
      <w:lvlText w:val="%6."/>
      <w:lvlJc w:val="right"/>
      <w:pPr>
        <w:ind w:left="4320" w:hanging="180"/>
      </w:pPr>
    </w:lvl>
    <w:lvl w:ilvl="6" w:tplc="BBECD0A0" w:tentative="1">
      <w:start w:val="1"/>
      <w:numFmt w:val="decimal"/>
      <w:lvlText w:val="%7."/>
      <w:lvlJc w:val="left"/>
      <w:pPr>
        <w:ind w:left="5040" w:hanging="360"/>
      </w:pPr>
    </w:lvl>
    <w:lvl w:ilvl="7" w:tplc="2ABCDC82" w:tentative="1">
      <w:start w:val="1"/>
      <w:numFmt w:val="lowerLetter"/>
      <w:lvlText w:val="%8."/>
      <w:lvlJc w:val="left"/>
      <w:pPr>
        <w:ind w:left="5760" w:hanging="360"/>
      </w:pPr>
    </w:lvl>
    <w:lvl w:ilvl="8" w:tplc="2228B7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D4EF0"/>
    <w:multiLevelType w:val="multilevel"/>
    <w:tmpl w:val="1DDE2DC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1" w15:restartNumberingAfterBreak="0">
    <w:nsid w:val="765B5BDF"/>
    <w:multiLevelType w:val="multilevel"/>
    <w:tmpl w:val="9B209F4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2" w15:restartNumberingAfterBreak="0">
    <w:nsid w:val="7E583707"/>
    <w:multiLevelType w:val="multilevel"/>
    <w:tmpl w:val="8E5A8E6A"/>
    <w:lvl w:ilvl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679084733">
    <w:abstractNumId w:val="8"/>
  </w:num>
  <w:num w:numId="2" w16cid:durableId="1097822508">
    <w:abstractNumId w:val="14"/>
  </w:num>
  <w:num w:numId="3" w16cid:durableId="863127460">
    <w:abstractNumId w:val="6"/>
  </w:num>
  <w:num w:numId="4" w16cid:durableId="19906724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36077072">
    <w:abstractNumId w:val="9"/>
  </w:num>
  <w:num w:numId="6" w16cid:durableId="1979144821">
    <w:abstractNumId w:val="22"/>
  </w:num>
  <w:num w:numId="7" w16cid:durableId="474688090">
    <w:abstractNumId w:val="3"/>
  </w:num>
  <w:num w:numId="8" w16cid:durableId="884022992">
    <w:abstractNumId w:val="28"/>
  </w:num>
  <w:num w:numId="9" w16cid:durableId="1783303986">
    <w:abstractNumId w:val="2"/>
  </w:num>
  <w:num w:numId="10" w16cid:durableId="904492686">
    <w:abstractNumId w:val="21"/>
  </w:num>
  <w:num w:numId="11" w16cid:durableId="1512139144">
    <w:abstractNumId w:val="29"/>
  </w:num>
  <w:num w:numId="12" w16cid:durableId="254822546">
    <w:abstractNumId w:val="27"/>
  </w:num>
  <w:num w:numId="13" w16cid:durableId="1196193079">
    <w:abstractNumId w:val="17"/>
  </w:num>
  <w:num w:numId="14" w16cid:durableId="1821194973">
    <w:abstractNumId w:val="11"/>
  </w:num>
  <w:num w:numId="15" w16cid:durableId="423914301">
    <w:abstractNumId w:val="23"/>
  </w:num>
  <w:num w:numId="16" w16cid:durableId="1388257945">
    <w:abstractNumId w:val="5"/>
  </w:num>
  <w:num w:numId="17" w16cid:durableId="1197230450">
    <w:abstractNumId w:val="12"/>
  </w:num>
  <w:num w:numId="18" w16cid:durableId="1113329176">
    <w:abstractNumId w:val="1"/>
  </w:num>
  <w:num w:numId="19" w16cid:durableId="2036274286">
    <w:abstractNumId w:val="32"/>
  </w:num>
  <w:num w:numId="20" w16cid:durableId="1137256809">
    <w:abstractNumId w:val="26"/>
  </w:num>
  <w:num w:numId="21" w16cid:durableId="420681307">
    <w:abstractNumId w:val="18"/>
  </w:num>
  <w:num w:numId="22" w16cid:durableId="394662850">
    <w:abstractNumId w:val="30"/>
  </w:num>
  <w:num w:numId="23" w16cid:durableId="1693874619">
    <w:abstractNumId w:val="7"/>
  </w:num>
  <w:num w:numId="24" w16cid:durableId="1997029703">
    <w:abstractNumId w:val="24"/>
  </w:num>
  <w:num w:numId="25" w16cid:durableId="57091339">
    <w:abstractNumId w:val="10"/>
  </w:num>
  <w:num w:numId="26" w16cid:durableId="437452851">
    <w:abstractNumId w:val="16"/>
  </w:num>
  <w:num w:numId="27" w16cid:durableId="1314138139">
    <w:abstractNumId w:val="19"/>
  </w:num>
  <w:num w:numId="28" w16cid:durableId="1164591562">
    <w:abstractNumId w:val="4"/>
  </w:num>
  <w:num w:numId="29" w16cid:durableId="148448251">
    <w:abstractNumId w:val="31"/>
  </w:num>
  <w:num w:numId="30" w16cid:durableId="502819049">
    <w:abstractNumId w:val="25"/>
  </w:num>
  <w:num w:numId="31" w16cid:durableId="1412970297">
    <w:abstractNumId w:val="13"/>
  </w:num>
  <w:num w:numId="32" w16cid:durableId="665478784">
    <w:abstractNumId w:val="20"/>
  </w:num>
  <w:num w:numId="33" w16cid:durableId="980034761">
    <w:abstractNumId w:val="0"/>
  </w:num>
  <w:num w:numId="34" w16cid:durableId="125694089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ptsr2d6d9de8eexxkx20zit00v9sva2vdt&quot;&gt;My EndNote Library&lt;record-ids&gt;&lt;item&gt;5&lt;/item&gt;&lt;item&gt;6&lt;/item&gt;&lt;item&gt;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4426C"/>
    <w:rsid w:val="000033D6"/>
    <w:rsid w:val="00011D10"/>
    <w:rsid w:val="0001500D"/>
    <w:rsid w:val="00016C49"/>
    <w:rsid w:val="00021AF9"/>
    <w:rsid w:val="00021CF3"/>
    <w:rsid w:val="00022456"/>
    <w:rsid w:val="00022CB3"/>
    <w:rsid w:val="00023241"/>
    <w:rsid w:val="0002378B"/>
    <w:rsid w:val="00023EA0"/>
    <w:rsid w:val="000255A9"/>
    <w:rsid w:val="00027FB3"/>
    <w:rsid w:val="000304AF"/>
    <w:rsid w:val="000340C4"/>
    <w:rsid w:val="00034318"/>
    <w:rsid w:val="00034321"/>
    <w:rsid w:val="00035AF4"/>
    <w:rsid w:val="00035F1A"/>
    <w:rsid w:val="00036EF9"/>
    <w:rsid w:val="00042F5B"/>
    <w:rsid w:val="0004493F"/>
    <w:rsid w:val="000468F4"/>
    <w:rsid w:val="00047220"/>
    <w:rsid w:val="00047A69"/>
    <w:rsid w:val="000513A7"/>
    <w:rsid w:val="000523F8"/>
    <w:rsid w:val="00052B25"/>
    <w:rsid w:val="000602ED"/>
    <w:rsid w:val="00060446"/>
    <w:rsid w:val="00061ED4"/>
    <w:rsid w:val="000654C4"/>
    <w:rsid w:val="00066827"/>
    <w:rsid w:val="000706A4"/>
    <w:rsid w:val="00071F56"/>
    <w:rsid w:val="00072A72"/>
    <w:rsid w:val="00072B41"/>
    <w:rsid w:val="000731C8"/>
    <w:rsid w:val="000739EE"/>
    <w:rsid w:val="00074917"/>
    <w:rsid w:val="000758BD"/>
    <w:rsid w:val="0007794C"/>
    <w:rsid w:val="0008075A"/>
    <w:rsid w:val="00083281"/>
    <w:rsid w:val="000847F3"/>
    <w:rsid w:val="00084AB3"/>
    <w:rsid w:val="00085E84"/>
    <w:rsid w:val="00086A56"/>
    <w:rsid w:val="00086AAE"/>
    <w:rsid w:val="00087436"/>
    <w:rsid w:val="0009279F"/>
    <w:rsid w:val="00094BAE"/>
    <w:rsid w:val="000952C1"/>
    <w:rsid w:val="00097DB5"/>
    <w:rsid w:val="000A0F66"/>
    <w:rsid w:val="000A5EFC"/>
    <w:rsid w:val="000A70A7"/>
    <w:rsid w:val="000A774D"/>
    <w:rsid w:val="000B1646"/>
    <w:rsid w:val="000B1708"/>
    <w:rsid w:val="000B1C5A"/>
    <w:rsid w:val="000B2E34"/>
    <w:rsid w:val="000B5FAB"/>
    <w:rsid w:val="000B674F"/>
    <w:rsid w:val="000B71FF"/>
    <w:rsid w:val="000B7454"/>
    <w:rsid w:val="000B7617"/>
    <w:rsid w:val="000C2EC1"/>
    <w:rsid w:val="000C4AAD"/>
    <w:rsid w:val="000C4B72"/>
    <w:rsid w:val="000C589A"/>
    <w:rsid w:val="000C6FE1"/>
    <w:rsid w:val="000C7136"/>
    <w:rsid w:val="000D08C6"/>
    <w:rsid w:val="000D0904"/>
    <w:rsid w:val="000D0992"/>
    <w:rsid w:val="000D18AE"/>
    <w:rsid w:val="000D4BEB"/>
    <w:rsid w:val="000D5D25"/>
    <w:rsid w:val="000D6BA1"/>
    <w:rsid w:val="000D7EA5"/>
    <w:rsid w:val="000E20A1"/>
    <w:rsid w:val="000E20BA"/>
    <w:rsid w:val="000E377F"/>
    <w:rsid w:val="000E3BE4"/>
    <w:rsid w:val="000E43EB"/>
    <w:rsid w:val="000E52E7"/>
    <w:rsid w:val="000E6386"/>
    <w:rsid w:val="000F01B8"/>
    <w:rsid w:val="000F53F8"/>
    <w:rsid w:val="000F6053"/>
    <w:rsid w:val="000F70CC"/>
    <w:rsid w:val="000F7D98"/>
    <w:rsid w:val="001023C4"/>
    <w:rsid w:val="00102DE4"/>
    <w:rsid w:val="0010353A"/>
    <w:rsid w:val="001049BD"/>
    <w:rsid w:val="00104CA7"/>
    <w:rsid w:val="001055A6"/>
    <w:rsid w:val="00106413"/>
    <w:rsid w:val="00106F8C"/>
    <w:rsid w:val="0011065E"/>
    <w:rsid w:val="001121CA"/>
    <w:rsid w:val="00112613"/>
    <w:rsid w:val="00113F2C"/>
    <w:rsid w:val="00116CE1"/>
    <w:rsid w:val="0011731D"/>
    <w:rsid w:val="00117892"/>
    <w:rsid w:val="001257FA"/>
    <w:rsid w:val="00125F20"/>
    <w:rsid w:val="001271B0"/>
    <w:rsid w:val="001275B6"/>
    <w:rsid w:val="00130468"/>
    <w:rsid w:val="001336F5"/>
    <w:rsid w:val="00134998"/>
    <w:rsid w:val="0013637D"/>
    <w:rsid w:val="001374B9"/>
    <w:rsid w:val="0014015B"/>
    <w:rsid w:val="0014184A"/>
    <w:rsid w:val="00141B09"/>
    <w:rsid w:val="00143058"/>
    <w:rsid w:val="001431B4"/>
    <w:rsid w:val="00151C4C"/>
    <w:rsid w:val="00155211"/>
    <w:rsid w:val="00157B28"/>
    <w:rsid w:val="001606FE"/>
    <w:rsid w:val="00162320"/>
    <w:rsid w:val="00163025"/>
    <w:rsid w:val="00163070"/>
    <w:rsid w:val="00163915"/>
    <w:rsid w:val="00165109"/>
    <w:rsid w:val="00166066"/>
    <w:rsid w:val="00166B36"/>
    <w:rsid w:val="00167077"/>
    <w:rsid w:val="00167774"/>
    <w:rsid w:val="00167C93"/>
    <w:rsid w:val="0017525D"/>
    <w:rsid w:val="00175951"/>
    <w:rsid w:val="00176B6F"/>
    <w:rsid w:val="001816AE"/>
    <w:rsid w:val="00182B03"/>
    <w:rsid w:val="00183058"/>
    <w:rsid w:val="0018394B"/>
    <w:rsid w:val="00183E5E"/>
    <w:rsid w:val="00184809"/>
    <w:rsid w:val="00190207"/>
    <w:rsid w:val="00191F80"/>
    <w:rsid w:val="0019331B"/>
    <w:rsid w:val="0019368A"/>
    <w:rsid w:val="00195927"/>
    <w:rsid w:val="00195B90"/>
    <w:rsid w:val="00196E23"/>
    <w:rsid w:val="00197A3A"/>
    <w:rsid w:val="001A1AB5"/>
    <w:rsid w:val="001A2307"/>
    <w:rsid w:val="001A3B9F"/>
    <w:rsid w:val="001A3DC9"/>
    <w:rsid w:val="001A5B27"/>
    <w:rsid w:val="001B007E"/>
    <w:rsid w:val="001B1839"/>
    <w:rsid w:val="001B2A9F"/>
    <w:rsid w:val="001B3048"/>
    <w:rsid w:val="001B354E"/>
    <w:rsid w:val="001B361D"/>
    <w:rsid w:val="001B5C94"/>
    <w:rsid w:val="001B6B3F"/>
    <w:rsid w:val="001B7D3F"/>
    <w:rsid w:val="001B7EE7"/>
    <w:rsid w:val="001C157B"/>
    <w:rsid w:val="001C69A1"/>
    <w:rsid w:val="001C7620"/>
    <w:rsid w:val="001D0005"/>
    <w:rsid w:val="001D12A1"/>
    <w:rsid w:val="001D13A7"/>
    <w:rsid w:val="001D3A1D"/>
    <w:rsid w:val="001E0108"/>
    <w:rsid w:val="001E04D8"/>
    <w:rsid w:val="001E1AEB"/>
    <w:rsid w:val="001E1BE5"/>
    <w:rsid w:val="001E1C91"/>
    <w:rsid w:val="001E1E4E"/>
    <w:rsid w:val="001E2D11"/>
    <w:rsid w:val="001E463F"/>
    <w:rsid w:val="001E653E"/>
    <w:rsid w:val="001F051B"/>
    <w:rsid w:val="001F1EC9"/>
    <w:rsid w:val="001F3250"/>
    <w:rsid w:val="001F3378"/>
    <w:rsid w:val="001F6191"/>
    <w:rsid w:val="001F726B"/>
    <w:rsid w:val="00200E88"/>
    <w:rsid w:val="00201D8E"/>
    <w:rsid w:val="00201F6E"/>
    <w:rsid w:val="0020236F"/>
    <w:rsid w:val="002026D7"/>
    <w:rsid w:val="00204399"/>
    <w:rsid w:val="00206A50"/>
    <w:rsid w:val="002112DC"/>
    <w:rsid w:val="00211AB5"/>
    <w:rsid w:val="0021213E"/>
    <w:rsid w:val="0021331B"/>
    <w:rsid w:val="00213F98"/>
    <w:rsid w:val="00214510"/>
    <w:rsid w:val="00215D99"/>
    <w:rsid w:val="00217594"/>
    <w:rsid w:val="002178E4"/>
    <w:rsid w:val="00217BA2"/>
    <w:rsid w:val="00217C54"/>
    <w:rsid w:val="00220951"/>
    <w:rsid w:val="002223E1"/>
    <w:rsid w:val="00222BC0"/>
    <w:rsid w:val="0022367F"/>
    <w:rsid w:val="00225DF1"/>
    <w:rsid w:val="002264B1"/>
    <w:rsid w:val="002274DB"/>
    <w:rsid w:val="00227ADF"/>
    <w:rsid w:val="00227D47"/>
    <w:rsid w:val="00230FAC"/>
    <w:rsid w:val="002310C9"/>
    <w:rsid w:val="00231915"/>
    <w:rsid w:val="00231F8D"/>
    <w:rsid w:val="00233777"/>
    <w:rsid w:val="002346E1"/>
    <w:rsid w:val="00234C4D"/>
    <w:rsid w:val="00234FB0"/>
    <w:rsid w:val="00235B23"/>
    <w:rsid w:val="002365FA"/>
    <w:rsid w:val="0023765A"/>
    <w:rsid w:val="0024173A"/>
    <w:rsid w:val="00242B5F"/>
    <w:rsid w:val="0024426C"/>
    <w:rsid w:val="00245C20"/>
    <w:rsid w:val="00245CD5"/>
    <w:rsid w:val="00246CE1"/>
    <w:rsid w:val="00247022"/>
    <w:rsid w:val="00247FF2"/>
    <w:rsid w:val="002507A2"/>
    <w:rsid w:val="00253D55"/>
    <w:rsid w:val="002545DE"/>
    <w:rsid w:val="002555A1"/>
    <w:rsid w:val="00255966"/>
    <w:rsid w:val="00256D2A"/>
    <w:rsid w:val="00260521"/>
    <w:rsid w:val="00261B4D"/>
    <w:rsid w:val="00265BE0"/>
    <w:rsid w:val="0026668C"/>
    <w:rsid w:val="00267E72"/>
    <w:rsid w:val="00267E7E"/>
    <w:rsid w:val="002722A4"/>
    <w:rsid w:val="002770FD"/>
    <w:rsid w:val="00280522"/>
    <w:rsid w:val="00280B6B"/>
    <w:rsid w:val="0028167B"/>
    <w:rsid w:val="002828A2"/>
    <w:rsid w:val="00282EE8"/>
    <w:rsid w:val="00283082"/>
    <w:rsid w:val="00286A1F"/>
    <w:rsid w:val="00287091"/>
    <w:rsid w:val="00290DDE"/>
    <w:rsid w:val="00291BA6"/>
    <w:rsid w:val="0029294B"/>
    <w:rsid w:val="00293361"/>
    <w:rsid w:val="00296E0D"/>
    <w:rsid w:val="00297399"/>
    <w:rsid w:val="00297887"/>
    <w:rsid w:val="0029799D"/>
    <w:rsid w:val="002A2D6C"/>
    <w:rsid w:val="002A3D53"/>
    <w:rsid w:val="002A4949"/>
    <w:rsid w:val="002A5C53"/>
    <w:rsid w:val="002A6215"/>
    <w:rsid w:val="002A67DF"/>
    <w:rsid w:val="002A74B5"/>
    <w:rsid w:val="002A7AF2"/>
    <w:rsid w:val="002B1178"/>
    <w:rsid w:val="002B2059"/>
    <w:rsid w:val="002B3CD1"/>
    <w:rsid w:val="002B61ED"/>
    <w:rsid w:val="002B652A"/>
    <w:rsid w:val="002B785B"/>
    <w:rsid w:val="002B7BD2"/>
    <w:rsid w:val="002C14E4"/>
    <w:rsid w:val="002C35F0"/>
    <w:rsid w:val="002C37C7"/>
    <w:rsid w:val="002C4B0A"/>
    <w:rsid w:val="002C5EBA"/>
    <w:rsid w:val="002C61A9"/>
    <w:rsid w:val="002C6C2D"/>
    <w:rsid w:val="002C6EAC"/>
    <w:rsid w:val="002C6F3E"/>
    <w:rsid w:val="002C7200"/>
    <w:rsid w:val="002D0AAB"/>
    <w:rsid w:val="002D11A8"/>
    <w:rsid w:val="002D3E4B"/>
    <w:rsid w:val="002D49B7"/>
    <w:rsid w:val="002D5358"/>
    <w:rsid w:val="002D53E9"/>
    <w:rsid w:val="002D5853"/>
    <w:rsid w:val="002D65B4"/>
    <w:rsid w:val="002E1134"/>
    <w:rsid w:val="002E141E"/>
    <w:rsid w:val="002E1F9A"/>
    <w:rsid w:val="002E2020"/>
    <w:rsid w:val="002E373A"/>
    <w:rsid w:val="002E3A5C"/>
    <w:rsid w:val="002E7DE6"/>
    <w:rsid w:val="002F0608"/>
    <w:rsid w:val="002F16B4"/>
    <w:rsid w:val="002F25F4"/>
    <w:rsid w:val="002F340A"/>
    <w:rsid w:val="002F3AB6"/>
    <w:rsid w:val="002F4954"/>
    <w:rsid w:val="002F4CD4"/>
    <w:rsid w:val="00300EB9"/>
    <w:rsid w:val="003013EF"/>
    <w:rsid w:val="00304062"/>
    <w:rsid w:val="00305B49"/>
    <w:rsid w:val="0030628D"/>
    <w:rsid w:val="00306B7C"/>
    <w:rsid w:val="003150A9"/>
    <w:rsid w:val="00316E7C"/>
    <w:rsid w:val="00317F47"/>
    <w:rsid w:val="00320FB5"/>
    <w:rsid w:val="0032231E"/>
    <w:rsid w:val="00325D88"/>
    <w:rsid w:val="00331FE6"/>
    <w:rsid w:val="00333A8F"/>
    <w:rsid w:val="00333E4D"/>
    <w:rsid w:val="00336CC7"/>
    <w:rsid w:val="00341F85"/>
    <w:rsid w:val="00342525"/>
    <w:rsid w:val="003430ED"/>
    <w:rsid w:val="00343C02"/>
    <w:rsid w:val="00343DDC"/>
    <w:rsid w:val="00344694"/>
    <w:rsid w:val="00344FAE"/>
    <w:rsid w:val="00346170"/>
    <w:rsid w:val="00346E01"/>
    <w:rsid w:val="0034765B"/>
    <w:rsid w:val="0034797D"/>
    <w:rsid w:val="00350C14"/>
    <w:rsid w:val="00351882"/>
    <w:rsid w:val="00352024"/>
    <w:rsid w:val="0035250F"/>
    <w:rsid w:val="00352A3B"/>
    <w:rsid w:val="00353183"/>
    <w:rsid w:val="003540D3"/>
    <w:rsid w:val="003541B3"/>
    <w:rsid w:val="00354455"/>
    <w:rsid w:val="0035602B"/>
    <w:rsid w:val="003563A1"/>
    <w:rsid w:val="00366219"/>
    <w:rsid w:val="003670CC"/>
    <w:rsid w:val="00367264"/>
    <w:rsid w:val="00370F6C"/>
    <w:rsid w:val="00371D3D"/>
    <w:rsid w:val="00372B84"/>
    <w:rsid w:val="00374C5C"/>
    <w:rsid w:val="003753FB"/>
    <w:rsid w:val="003769FE"/>
    <w:rsid w:val="00380370"/>
    <w:rsid w:val="003804A0"/>
    <w:rsid w:val="00380E68"/>
    <w:rsid w:val="003814A3"/>
    <w:rsid w:val="00381772"/>
    <w:rsid w:val="00381FE7"/>
    <w:rsid w:val="0038225D"/>
    <w:rsid w:val="00382807"/>
    <w:rsid w:val="003831E8"/>
    <w:rsid w:val="003833A3"/>
    <w:rsid w:val="003839DE"/>
    <w:rsid w:val="00384E3D"/>
    <w:rsid w:val="00384FB1"/>
    <w:rsid w:val="003851D2"/>
    <w:rsid w:val="00385745"/>
    <w:rsid w:val="00385A5D"/>
    <w:rsid w:val="0039328F"/>
    <w:rsid w:val="003942EC"/>
    <w:rsid w:val="00394AB6"/>
    <w:rsid w:val="003950D7"/>
    <w:rsid w:val="00395E24"/>
    <w:rsid w:val="00396794"/>
    <w:rsid w:val="003A064C"/>
    <w:rsid w:val="003A2D04"/>
    <w:rsid w:val="003A2FA0"/>
    <w:rsid w:val="003A368F"/>
    <w:rsid w:val="003A45C7"/>
    <w:rsid w:val="003A6450"/>
    <w:rsid w:val="003B0388"/>
    <w:rsid w:val="003B1398"/>
    <w:rsid w:val="003B13B2"/>
    <w:rsid w:val="003B1BED"/>
    <w:rsid w:val="003B3CB8"/>
    <w:rsid w:val="003B7523"/>
    <w:rsid w:val="003B7884"/>
    <w:rsid w:val="003B78EC"/>
    <w:rsid w:val="003B7A74"/>
    <w:rsid w:val="003C11DD"/>
    <w:rsid w:val="003C19B2"/>
    <w:rsid w:val="003C1F70"/>
    <w:rsid w:val="003C56E0"/>
    <w:rsid w:val="003C684B"/>
    <w:rsid w:val="003C7253"/>
    <w:rsid w:val="003C7EB1"/>
    <w:rsid w:val="003D0411"/>
    <w:rsid w:val="003D1444"/>
    <w:rsid w:val="003D378B"/>
    <w:rsid w:val="003D443E"/>
    <w:rsid w:val="003D50FA"/>
    <w:rsid w:val="003D580C"/>
    <w:rsid w:val="003D5AEB"/>
    <w:rsid w:val="003D5C39"/>
    <w:rsid w:val="003D6F23"/>
    <w:rsid w:val="003D7871"/>
    <w:rsid w:val="003D7C6F"/>
    <w:rsid w:val="003D7E6F"/>
    <w:rsid w:val="003F2595"/>
    <w:rsid w:val="003F7B5A"/>
    <w:rsid w:val="003F7F86"/>
    <w:rsid w:val="00402E05"/>
    <w:rsid w:val="00404159"/>
    <w:rsid w:val="004047F9"/>
    <w:rsid w:val="0040532A"/>
    <w:rsid w:val="004055C5"/>
    <w:rsid w:val="00406250"/>
    <w:rsid w:val="004079F6"/>
    <w:rsid w:val="004109A3"/>
    <w:rsid w:val="00412A4F"/>
    <w:rsid w:val="00414142"/>
    <w:rsid w:val="0041424E"/>
    <w:rsid w:val="004150E9"/>
    <w:rsid w:val="00416B67"/>
    <w:rsid w:val="00420CE5"/>
    <w:rsid w:val="00420F1F"/>
    <w:rsid w:val="00421C4D"/>
    <w:rsid w:val="0042263E"/>
    <w:rsid w:val="004230AA"/>
    <w:rsid w:val="0042486C"/>
    <w:rsid w:val="00425AF9"/>
    <w:rsid w:val="004279D5"/>
    <w:rsid w:val="00427C15"/>
    <w:rsid w:val="00431A5C"/>
    <w:rsid w:val="00431FAF"/>
    <w:rsid w:val="00434621"/>
    <w:rsid w:val="00434FF0"/>
    <w:rsid w:val="00436222"/>
    <w:rsid w:val="004374E0"/>
    <w:rsid w:val="00441402"/>
    <w:rsid w:val="00441937"/>
    <w:rsid w:val="0044207E"/>
    <w:rsid w:val="00442399"/>
    <w:rsid w:val="0044400A"/>
    <w:rsid w:val="0044667E"/>
    <w:rsid w:val="0044767D"/>
    <w:rsid w:val="00447FE5"/>
    <w:rsid w:val="0045256F"/>
    <w:rsid w:val="00453A22"/>
    <w:rsid w:val="00456F6F"/>
    <w:rsid w:val="00463063"/>
    <w:rsid w:val="00463ECA"/>
    <w:rsid w:val="00464557"/>
    <w:rsid w:val="00465E1B"/>
    <w:rsid w:val="00466F81"/>
    <w:rsid w:val="00467AC7"/>
    <w:rsid w:val="00472034"/>
    <w:rsid w:val="00472FD7"/>
    <w:rsid w:val="00473EE3"/>
    <w:rsid w:val="004743BB"/>
    <w:rsid w:val="004753EC"/>
    <w:rsid w:val="00475FBE"/>
    <w:rsid w:val="004807B3"/>
    <w:rsid w:val="004828D7"/>
    <w:rsid w:val="0048351D"/>
    <w:rsid w:val="00484453"/>
    <w:rsid w:val="00485D41"/>
    <w:rsid w:val="004862A5"/>
    <w:rsid w:val="00490333"/>
    <w:rsid w:val="004906EE"/>
    <w:rsid w:val="00492F90"/>
    <w:rsid w:val="00495A96"/>
    <w:rsid w:val="00495FC0"/>
    <w:rsid w:val="004A0FE6"/>
    <w:rsid w:val="004A191C"/>
    <w:rsid w:val="004A1B2C"/>
    <w:rsid w:val="004A2628"/>
    <w:rsid w:val="004A2BD2"/>
    <w:rsid w:val="004A537F"/>
    <w:rsid w:val="004A574C"/>
    <w:rsid w:val="004A5A93"/>
    <w:rsid w:val="004A7FE1"/>
    <w:rsid w:val="004B20B5"/>
    <w:rsid w:val="004B3355"/>
    <w:rsid w:val="004B44C6"/>
    <w:rsid w:val="004B555C"/>
    <w:rsid w:val="004B596D"/>
    <w:rsid w:val="004B68CF"/>
    <w:rsid w:val="004B7751"/>
    <w:rsid w:val="004C0068"/>
    <w:rsid w:val="004C1315"/>
    <w:rsid w:val="004C1D04"/>
    <w:rsid w:val="004C2788"/>
    <w:rsid w:val="004C2A31"/>
    <w:rsid w:val="004C3DC5"/>
    <w:rsid w:val="004C50DB"/>
    <w:rsid w:val="004C6475"/>
    <w:rsid w:val="004C6686"/>
    <w:rsid w:val="004D0AF1"/>
    <w:rsid w:val="004D118E"/>
    <w:rsid w:val="004D18C3"/>
    <w:rsid w:val="004D31D3"/>
    <w:rsid w:val="004D46A2"/>
    <w:rsid w:val="004D59DB"/>
    <w:rsid w:val="004D6686"/>
    <w:rsid w:val="004E01CB"/>
    <w:rsid w:val="004E027C"/>
    <w:rsid w:val="004E072F"/>
    <w:rsid w:val="004E2D81"/>
    <w:rsid w:val="004E363E"/>
    <w:rsid w:val="004E454F"/>
    <w:rsid w:val="004E473D"/>
    <w:rsid w:val="004E4C90"/>
    <w:rsid w:val="004E4E02"/>
    <w:rsid w:val="004E61F8"/>
    <w:rsid w:val="004E7EAD"/>
    <w:rsid w:val="004F018D"/>
    <w:rsid w:val="004F2782"/>
    <w:rsid w:val="004F4C14"/>
    <w:rsid w:val="004F5EE0"/>
    <w:rsid w:val="004F7088"/>
    <w:rsid w:val="004F7445"/>
    <w:rsid w:val="005002AB"/>
    <w:rsid w:val="00503C2D"/>
    <w:rsid w:val="00504BD9"/>
    <w:rsid w:val="0050697D"/>
    <w:rsid w:val="005074C8"/>
    <w:rsid w:val="00512432"/>
    <w:rsid w:val="00513ED3"/>
    <w:rsid w:val="00521C5E"/>
    <w:rsid w:val="00522E1E"/>
    <w:rsid w:val="00523530"/>
    <w:rsid w:val="005237BB"/>
    <w:rsid w:val="0052420F"/>
    <w:rsid w:val="00527828"/>
    <w:rsid w:val="00531E7A"/>
    <w:rsid w:val="005342B0"/>
    <w:rsid w:val="00534475"/>
    <w:rsid w:val="00535947"/>
    <w:rsid w:val="00535DC2"/>
    <w:rsid w:val="00542892"/>
    <w:rsid w:val="00542F61"/>
    <w:rsid w:val="00547242"/>
    <w:rsid w:val="005476F8"/>
    <w:rsid w:val="00547FD6"/>
    <w:rsid w:val="0055241A"/>
    <w:rsid w:val="00552913"/>
    <w:rsid w:val="00555F01"/>
    <w:rsid w:val="00557962"/>
    <w:rsid w:val="00557AD9"/>
    <w:rsid w:val="00560315"/>
    <w:rsid w:val="005603BF"/>
    <w:rsid w:val="0056062E"/>
    <w:rsid w:val="00562C2E"/>
    <w:rsid w:val="0056390B"/>
    <w:rsid w:val="00564C3E"/>
    <w:rsid w:val="00565893"/>
    <w:rsid w:val="005659C7"/>
    <w:rsid w:val="005668BB"/>
    <w:rsid w:val="005677BD"/>
    <w:rsid w:val="0056790E"/>
    <w:rsid w:val="005701E4"/>
    <w:rsid w:val="00570ADC"/>
    <w:rsid w:val="00570C98"/>
    <w:rsid w:val="00570DD4"/>
    <w:rsid w:val="0057124E"/>
    <w:rsid w:val="00571AE5"/>
    <w:rsid w:val="00572935"/>
    <w:rsid w:val="00577CF3"/>
    <w:rsid w:val="0058083D"/>
    <w:rsid w:val="00580B77"/>
    <w:rsid w:val="00581DCE"/>
    <w:rsid w:val="00582D5B"/>
    <w:rsid w:val="00583E54"/>
    <w:rsid w:val="00585174"/>
    <w:rsid w:val="00587719"/>
    <w:rsid w:val="00587E7F"/>
    <w:rsid w:val="005909BE"/>
    <w:rsid w:val="00591093"/>
    <w:rsid w:val="00592708"/>
    <w:rsid w:val="00597826"/>
    <w:rsid w:val="00597D5F"/>
    <w:rsid w:val="005A031F"/>
    <w:rsid w:val="005A0C16"/>
    <w:rsid w:val="005A1C57"/>
    <w:rsid w:val="005A3990"/>
    <w:rsid w:val="005A4D12"/>
    <w:rsid w:val="005A5967"/>
    <w:rsid w:val="005A6AE8"/>
    <w:rsid w:val="005B0C64"/>
    <w:rsid w:val="005B4153"/>
    <w:rsid w:val="005B417C"/>
    <w:rsid w:val="005B4237"/>
    <w:rsid w:val="005B50BC"/>
    <w:rsid w:val="005B554C"/>
    <w:rsid w:val="005B64F2"/>
    <w:rsid w:val="005B7667"/>
    <w:rsid w:val="005C074D"/>
    <w:rsid w:val="005C1C06"/>
    <w:rsid w:val="005C590C"/>
    <w:rsid w:val="005C775B"/>
    <w:rsid w:val="005D0401"/>
    <w:rsid w:val="005D426C"/>
    <w:rsid w:val="005D601F"/>
    <w:rsid w:val="005D6A24"/>
    <w:rsid w:val="005D7C9D"/>
    <w:rsid w:val="005E1257"/>
    <w:rsid w:val="005E16AF"/>
    <w:rsid w:val="005E29EF"/>
    <w:rsid w:val="005E3B59"/>
    <w:rsid w:val="005E6335"/>
    <w:rsid w:val="005F0725"/>
    <w:rsid w:val="005F4057"/>
    <w:rsid w:val="005F44D9"/>
    <w:rsid w:val="005F478D"/>
    <w:rsid w:val="005F481E"/>
    <w:rsid w:val="005F7CF0"/>
    <w:rsid w:val="0060130E"/>
    <w:rsid w:val="006013D3"/>
    <w:rsid w:val="006045C3"/>
    <w:rsid w:val="006047DA"/>
    <w:rsid w:val="00605E31"/>
    <w:rsid w:val="006070C4"/>
    <w:rsid w:val="00610643"/>
    <w:rsid w:val="006108E3"/>
    <w:rsid w:val="00611881"/>
    <w:rsid w:val="00613685"/>
    <w:rsid w:val="006143B3"/>
    <w:rsid w:val="00615222"/>
    <w:rsid w:val="00615913"/>
    <w:rsid w:val="00616F1F"/>
    <w:rsid w:val="00620578"/>
    <w:rsid w:val="00621D44"/>
    <w:rsid w:val="006249A2"/>
    <w:rsid w:val="00625B05"/>
    <w:rsid w:val="00625CC7"/>
    <w:rsid w:val="006260FF"/>
    <w:rsid w:val="0062689F"/>
    <w:rsid w:val="00632D91"/>
    <w:rsid w:val="0063334C"/>
    <w:rsid w:val="00634BC1"/>
    <w:rsid w:val="0064089C"/>
    <w:rsid w:val="00644041"/>
    <w:rsid w:val="006469F0"/>
    <w:rsid w:val="00647846"/>
    <w:rsid w:val="00647F82"/>
    <w:rsid w:val="00650938"/>
    <w:rsid w:val="0065337E"/>
    <w:rsid w:val="006541C1"/>
    <w:rsid w:val="00654B80"/>
    <w:rsid w:val="0065518D"/>
    <w:rsid w:val="006613C4"/>
    <w:rsid w:val="00662143"/>
    <w:rsid w:val="00662204"/>
    <w:rsid w:val="006627AE"/>
    <w:rsid w:val="006677C3"/>
    <w:rsid w:val="0067079A"/>
    <w:rsid w:val="00670A4B"/>
    <w:rsid w:val="00670AAF"/>
    <w:rsid w:val="006745C1"/>
    <w:rsid w:val="00676A82"/>
    <w:rsid w:val="00680F8D"/>
    <w:rsid w:val="00681DB0"/>
    <w:rsid w:val="00682E86"/>
    <w:rsid w:val="00685D7C"/>
    <w:rsid w:val="006900E9"/>
    <w:rsid w:val="00690D44"/>
    <w:rsid w:val="00693E14"/>
    <w:rsid w:val="0069662F"/>
    <w:rsid w:val="0069676D"/>
    <w:rsid w:val="00696B1C"/>
    <w:rsid w:val="00696F76"/>
    <w:rsid w:val="006972C0"/>
    <w:rsid w:val="00697EBB"/>
    <w:rsid w:val="006A128C"/>
    <w:rsid w:val="006A1E3A"/>
    <w:rsid w:val="006A247F"/>
    <w:rsid w:val="006A2EAB"/>
    <w:rsid w:val="006A7CE2"/>
    <w:rsid w:val="006B0432"/>
    <w:rsid w:val="006B31B1"/>
    <w:rsid w:val="006B3753"/>
    <w:rsid w:val="006B4681"/>
    <w:rsid w:val="006B5F4C"/>
    <w:rsid w:val="006B7398"/>
    <w:rsid w:val="006B73DC"/>
    <w:rsid w:val="006B79D9"/>
    <w:rsid w:val="006C0633"/>
    <w:rsid w:val="006C1420"/>
    <w:rsid w:val="006C1EC9"/>
    <w:rsid w:val="006C3567"/>
    <w:rsid w:val="006C52AE"/>
    <w:rsid w:val="006D10E2"/>
    <w:rsid w:val="006D557C"/>
    <w:rsid w:val="006D580C"/>
    <w:rsid w:val="006D5F68"/>
    <w:rsid w:val="006D6BA6"/>
    <w:rsid w:val="006E0D44"/>
    <w:rsid w:val="006E211D"/>
    <w:rsid w:val="006E62B4"/>
    <w:rsid w:val="006E6808"/>
    <w:rsid w:val="006F0075"/>
    <w:rsid w:val="006F0828"/>
    <w:rsid w:val="006F2625"/>
    <w:rsid w:val="006F26E1"/>
    <w:rsid w:val="006F2F0C"/>
    <w:rsid w:val="006F48B7"/>
    <w:rsid w:val="006F623A"/>
    <w:rsid w:val="00700C14"/>
    <w:rsid w:val="00702538"/>
    <w:rsid w:val="007032C3"/>
    <w:rsid w:val="00705CEE"/>
    <w:rsid w:val="00706FEE"/>
    <w:rsid w:val="0071148A"/>
    <w:rsid w:val="00711C0C"/>
    <w:rsid w:val="00713AA0"/>
    <w:rsid w:val="00713E4D"/>
    <w:rsid w:val="0071574E"/>
    <w:rsid w:val="00715AB2"/>
    <w:rsid w:val="00715FCD"/>
    <w:rsid w:val="00716684"/>
    <w:rsid w:val="00716F05"/>
    <w:rsid w:val="007201CF"/>
    <w:rsid w:val="007203E5"/>
    <w:rsid w:val="00720468"/>
    <w:rsid w:val="007217C5"/>
    <w:rsid w:val="00721D39"/>
    <w:rsid w:val="00722A56"/>
    <w:rsid w:val="00723649"/>
    <w:rsid w:val="00726AA0"/>
    <w:rsid w:val="00726ABE"/>
    <w:rsid w:val="00727CBC"/>
    <w:rsid w:val="0073244C"/>
    <w:rsid w:val="00733DE0"/>
    <w:rsid w:val="00734F69"/>
    <w:rsid w:val="0073554F"/>
    <w:rsid w:val="0073798A"/>
    <w:rsid w:val="00737A92"/>
    <w:rsid w:val="0074189A"/>
    <w:rsid w:val="00742075"/>
    <w:rsid w:val="00743A23"/>
    <w:rsid w:val="00743AD6"/>
    <w:rsid w:val="007447A0"/>
    <w:rsid w:val="007448F0"/>
    <w:rsid w:val="00745285"/>
    <w:rsid w:val="00745987"/>
    <w:rsid w:val="00750523"/>
    <w:rsid w:val="00750CC3"/>
    <w:rsid w:val="007532AE"/>
    <w:rsid w:val="007534C6"/>
    <w:rsid w:val="00754B6C"/>
    <w:rsid w:val="00755E02"/>
    <w:rsid w:val="00757141"/>
    <w:rsid w:val="007573BA"/>
    <w:rsid w:val="0076299E"/>
    <w:rsid w:val="007629A5"/>
    <w:rsid w:val="00765F4B"/>
    <w:rsid w:val="00766461"/>
    <w:rsid w:val="00772396"/>
    <w:rsid w:val="00772D97"/>
    <w:rsid w:val="00772E46"/>
    <w:rsid w:val="00773F8F"/>
    <w:rsid w:val="00774996"/>
    <w:rsid w:val="00776DC8"/>
    <w:rsid w:val="00780207"/>
    <w:rsid w:val="0078148C"/>
    <w:rsid w:val="0078288D"/>
    <w:rsid w:val="00784D38"/>
    <w:rsid w:val="00786A91"/>
    <w:rsid w:val="00786C79"/>
    <w:rsid w:val="00790A9C"/>
    <w:rsid w:val="0079195D"/>
    <w:rsid w:val="0079315F"/>
    <w:rsid w:val="007956CA"/>
    <w:rsid w:val="00795BB1"/>
    <w:rsid w:val="00796F22"/>
    <w:rsid w:val="007976E0"/>
    <w:rsid w:val="00797D11"/>
    <w:rsid w:val="00797EDA"/>
    <w:rsid w:val="007A0710"/>
    <w:rsid w:val="007A1282"/>
    <w:rsid w:val="007A4AD0"/>
    <w:rsid w:val="007A6922"/>
    <w:rsid w:val="007A6C8F"/>
    <w:rsid w:val="007A70E5"/>
    <w:rsid w:val="007A7B0E"/>
    <w:rsid w:val="007B0E0F"/>
    <w:rsid w:val="007B2847"/>
    <w:rsid w:val="007B2893"/>
    <w:rsid w:val="007B4B8F"/>
    <w:rsid w:val="007B53A3"/>
    <w:rsid w:val="007B6E3A"/>
    <w:rsid w:val="007B7C0F"/>
    <w:rsid w:val="007C0E0B"/>
    <w:rsid w:val="007C104A"/>
    <w:rsid w:val="007C17AF"/>
    <w:rsid w:val="007C2789"/>
    <w:rsid w:val="007C361B"/>
    <w:rsid w:val="007C4771"/>
    <w:rsid w:val="007C49FD"/>
    <w:rsid w:val="007C619A"/>
    <w:rsid w:val="007C6393"/>
    <w:rsid w:val="007D32B3"/>
    <w:rsid w:val="007D4BA5"/>
    <w:rsid w:val="007D6AE4"/>
    <w:rsid w:val="007E0EA7"/>
    <w:rsid w:val="007E17D2"/>
    <w:rsid w:val="007E38ED"/>
    <w:rsid w:val="007E44AB"/>
    <w:rsid w:val="007E4A23"/>
    <w:rsid w:val="007E4F7B"/>
    <w:rsid w:val="007E54F0"/>
    <w:rsid w:val="007E5543"/>
    <w:rsid w:val="007E7486"/>
    <w:rsid w:val="007E783D"/>
    <w:rsid w:val="007F0A45"/>
    <w:rsid w:val="007F1C44"/>
    <w:rsid w:val="007F1C90"/>
    <w:rsid w:val="007F2C67"/>
    <w:rsid w:val="007F31F5"/>
    <w:rsid w:val="007F6DF8"/>
    <w:rsid w:val="008022CE"/>
    <w:rsid w:val="00802A26"/>
    <w:rsid w:val="008036F0"/>
    <w:rsid w:val="00804215"/>
    <w:rsid w:val="008052B3"/>
    <w:rsid w:val="0080550E"/>
    <w:rsid w:val="00805640"/>
    <w:rsid w:val="008072E0"/>
    <w:rsid w:val="00807313"/>
    <w:rsid w:val="0080776A"/>
    <w:rsid w:val="00812DC8"/>
    <w:rsid w:val="0081501F"/>
    <w:rsid w:val="00815E5C"/>
    <w:rsid w:val="00817DF1"/>
    <w:rsid w:val="00823A1C"/>
    <w:rsid w:val="008250C5"/>
    <w:rsid w:val="00825194"/>
    <w:rsid w:val="00825678"/>
    <w:rsid w:val="008277D2"/>
    <w:rsid w:val="00827976"/>
    <w:rsid w:val="008300B6"/>
    <w:rsid w:val="008305E4"/>
    <w:rsid w:val="00830755"/>
    <w:rsid w:val="00830DFE"/>
    <w:rsid w:val="00831428"/>
    <w:rsid w:val="0083174B"/>
    <w:rsid w:val="00833221"/>
    <w:rsid w:val="00833BDA"/>
    <w:rsid w:val="00833FAF"/>
    <w:rsid w:val="0083615F"/>
    <w:rsid w:val="00837A21"/>
    <w:rsid w:val="008437EF"/>
    <w:rsid w:val="00845CC0"/>
    <w:rsid w:val="00847310"/>
    <w:rsid w:val="00852B8E"/>
    <w:rsid w:val="00853312"/>
    <w:rsid w:val="00854DB5"/>
    <w:rsid w:val="0085606D"/>
    <w:rsid w:val="0085776D"/>
    <w:rsid w:val="00863D13"/>
    <w:rsid w:val="00870435"/>
    <w:rsid w:val="00871343"/>
    <w:rsid w:val="00872B27"/>
    <w:rsid w:val="008730EF"/>
    <w:rsid w:val="008735B5"/>
    <w:rsid w:val="00874FB7"/>
    <w:rsid w:val="00875B37"/>
    <w:rsid w:val="008777AA"/>
    <w:rsid w:val="008802EF"/>
    <w:rsid w:val="008826D0"/>
    <w:rsid w:val="0088655B"/>
    <w:rsid w:val="00890EC0"/>
    <w:rsid w:val="008911AD"/>
    <w:rsid w:val="00891486"/>
    <w:rsid w:val="00891CB3"/>
    <w:rsid w:val="008924F7"/>
    <w:rsid w:val="0089388E"/>
    <w:rsid w:val="008942AE"/>
    <w:rsid w:val="00894520"/>
    <w:rsid w:val="00895862"/>
    <w:rsid w:val="008A1EBD"/>
    <w:rsid w:val="008A6B82"/>
    <w:rsid w:val="008A7014"/>
    <w:rsid w:val="008A76D9"/>
    <w:rsid w:val="008B082F"/>
    <w:rsid w:val="008B140E"/>
    <w:rsid w:val="008B1DCA"/>
    <w:rsid w:val="008B274C"/>
    <w:rsid w:val="008B3C70"/>
    <w:rsid w:val="008C02D2"/>
    <w:rsid w:val="008C0C7E"/>
    <w:rsid w:val="008C2EAE"/>
    <w:rsid w:val="008C305F"/>
    <w:rsid w:val="008C5104"/>
    <w:rsid w:val="008C7CDA"/>
    <w:rsid w:val="008D325A"/>
    <w:rsid w:val="008E080A"/>
    <w:rsid w:val="008E127D"/>
    <w:rsid w:val="008E2005"/>
    <w:rsid w:val="008E2FA1"/>
    <w:rsid w:val="008E3550"/>
    <w:rsid w:val="008E3718"/>
    <w:rsid w:val="008E3C9F"/>
    <w:rsid w:val="008E4477"/>
    <w:rsid w:val="008E7CA4"/>
    <w:rsid w:val="008F4525"/>
    <w:rsid w:val="008F5A77"/>
    <w:rsid w:val="008F75A1"/>
    <w:rsid w:val="008F7AB8"/>
    <w:rsid w:val="0090152A"/>
    <w:rsid w:val="009023F5"/>
    <w:rsid w:val="0090403C"/>
    <w:rsid w:val="0090621B"/>
    <w:rsid w:val="00911260"/>
    <w:rsid w:val="009132D5"/>
    <w:rsid w:val="009155FD"/>
    <w:rsid w:val="009170F9"/>
    <w:rsid w:val="00922407"/>
    <w:rsid w:val="00922623"/>
    <w:rsid w:val="00922CD3"/>
    <w:rsid w:val="0092306D"/>
    <w:rsid w:val="0092331C"/>
    <w:rsid w:val="00924F8F"/>
    <w:rsid w:val="00933D03"/>
    <w:rsid w:val="009346B6"/>
    <w:rsid w:val="00934E70"/>
    <w:rsid w:val="00935A2F"/>
    <w:rsid w:val="00936BBE"/>
    <w:rsid w:val="00937278"/>
    <w:rsid w:val="00937334"/>
    <w:rsid w:val="00940309"/>
    <w:rsid w:val="0094174D"/>
    <w:rsid w:val="00945AEA"/>
    <w:rsid w:val="00946440"/>
    <w:rsid w:val="009509DB"/>
    <w:rsid w:val="00950CD2"/>
    <w:rsid w:val="00952C62"/>
    <w:rsid w:val="0095519B"/>
    <w:rsid w:val="009556BE"/>
    <w:rsid w:val="009561A8"/>
    <w:rsid w:val="0095663E"/>
    <w:rsid w:val="00956842"/>
    <w:rsid w:val="00962ECF"/>
    <w:rsid w:val="00966C05"/>
    <w:rsid w:val="0097226D"/>
    <w:rsid w:val="009722FE"/>
    <w:rsid w:val="00973DFA"/>
    <w:rsid w:val="0097405F"/>
    <w:rsid w:val="0097572A"/>
    <w:rsid w:val="00975F18"/>
    <w:rsid w:val="00977500"/>
    <w:rsid w:val="0097765B"/>
    <w:rsid w:val="009840D3"/>
    <w:rsid w:val="0098467F"/>
    <w:rsid w:val="009850C9"/>
    <w:rsid w:val="009855DD"/>
    <w:rsid w:val="00985B6E"/>
    <w:rsid w:val="00987ED9"/>
    <w:rsid w:val="00990305"/>
    <w:rsid w:val="009913EB"/>
    <w:rsid w:val="00992576"/>
    <w:rsid w:val="00992E35"/>
    <w:rsid w:val="00994288"/>
    <w:rsid w:val="0099648C"/>
    <w:rsid w:val="00996BC1"/>
    <w:rsid w:val="009974F4"/>
    <w:rsid w:val="009978C8"/>
    <w:rsid w:val="009A0A7E"/>
    <w:rsid w:val="009A0C8E"/>
    <w:rsid w:val="009A19C7"/>
    <w:rsid w:val="009A2E34"/>
    <w:rsid w:val="009A3DAB"/>
    <w:rsid w:val="009A6ABE"/>
    <w:rsid w:val="009A6E82"/>
    <w:rsid w:val="009B1810"/>
    <w:rsid w:val="009B199B"/>
    <w:rsid w:val="009B2273"/>
    <w:rsid w:val="009B27F8"/>
    <w:rsid w:val="009B542D"/>
    <w:rsid w:val="009B6B7A"/>
    <w:rsid w:val="009C0717"/>
    <w:rsid w:val="009C1CAB"/>
    <w:rsid w:val="009C23E8"/>
    <w:rsid w:val="009C7D58"/>
    <w:rsid w:val="009D0100"/>
    <w:rsid w:val="009D045A"/>
    <w:rsid w:val="009D0516"/>
    <w:rsid w:val="009D40B7"/>
    <w:rsid w:val="009D5157"/>
    <w:rsid w:val="009D5186"/>
    <w:rsid w:val="009D51C1"/>
    <w:rsid w:val="009D6116"/>
    <w:rsid w:val="009D672B"/>
    <w:rsid w:val="009E03DD"/>
    <w:rsid w:val="009E123F"/>
    <w:rsid w:val="009E131A"/>
    <w:rsid w:val="009E1A1B"/>
    <w:rsid w:val="009E24CC"/>
    <w:rsid w:val="009E2950"/>
    <w:rsid w:val="009E32EC"/>
    <w:rsid w:val="009E39C9"/>
    <w:rsid w:val="009E3EB7"/>
    <w:rsid w:val="009E42D6"/>
    <w:rsid w:val="009E579E"/>
    <w:rsid w:val="009E627E"/>
    <w:rsid w:val="009E6630"/>
    <w:rsid w:val="009E692D"/>
    <w:rsid w:val="009E791F"/>
    <w:rsid w:val="009F2499"/>
    <w:rsid w:val="009F4B1D"/>
    <w:rsid w:val="009F4E95"/>
    <w:rsid w:val="009F53B2"/>
    <w:rsid w:val="009F6C30"/>
    <w:rsid w:val="00A05BAC"/>
    <w:rsid w:val="00A05E2A"/>
    <w:rsid w:val="00A05EFB"/>
    <w:rsid w:val="00A079CC"/>
    <w:rsid w:val="00A109E5"/>
    <w:rsid w:val="00A13D73"/>
    <w:rsid w:val="00A14A4B"/>
    <w:rsid w:val="00A15174"/>
    <w:rsid w:val="00A166BC"/>
    <w:rsid w:val="00A16A8C"/>
    <w:rsid w:val="00A20A1E"/>
    <w:rsid w:val="00A20AD4"/>
    <w:rsid w:val="00A23AFD"/>
    <w:rsid w:val="00A24958"/>
    <w:rsid w:val="00A261AA"/>
    <w:rsid w:val="00A26683"/>
    <w:rsid w:val="00A27CF8"/>
    <w:rsid w:val="00A30633"/>
    <w:rsid w:val="00A33DDA"/>
    <w:rsid w:val="00A34383"/>
    <w:rsid w:val="00A34A80"/>
    <w:rsid w:val="00A35670"/>
    <w:rsid w:val="00A36170"/>
    <w:rsid w:val="00A37518"/>
    <w:rsid w:val="00A4045D"/>
    <w:rsid w:val="00A40DC7"/>
    <w:rsid w:val="00A41A99"/>
    <w:rsid w:val="00A438A8"/>
    <w:rsid w:val="00A44F7B"/>
    <w:rsid w:val="00A4598F"/>
    <w:rsid w:val="00A533BC"/>
    <w:rsid w:val="00A5447B"/>
    <w:rsid w:val="00A55E8C"/>
    <w:rsid w:val="00A56139"/>
    <w:rsid w:val="00A56B71"/>
    <w:rsid w:val="00A60771"/>
    <w:rsid w:val="00A60BC3"/>
    <w:rsid w:val="00A62AE1"/>
    <w:rsid w:val="00A63145"/>
    <w:rsid w:val="00A63579"/>
    <w:rsid w:val="00A64B0B"/>
    <w:rsid w:val="00A653EB"/>
    <w:rsid w:val="00A67315"/>
    <w:rsid w:val="00A703FE"/>
    <w:rsid w:val="00A7135A"/>
    <w:rsid w:val="00A72365"/>
    <w:rsid w:val="00A72BEE"/>
    <w:rsid w:val="00A74D14"/>
    <w:rsid w:val="00A75111"/>
    <w:rsid w:val="00A752C5"/>
    <w:rsid w:val="00A75D72"/>
    <w:rsid w:val="00A824B1"/>
    <w:rsid w:val="00A82E10"/>
    <w:rsid w:val="00A847AC"/>
    <w:rsid w:val="00A848BB"/>
    <w:rsid w:val="00A84994"/>
    <w:rsid w:val="00A84A8E"/>
    <w:rsid w:val="00A87BD1"/>
    <w:rsid w:val="00A91C87"/>
    <w:rsid w:val="00A958D8"/>
    <w:rsid w:val="00A96FA9"/>
    <w:rsid w:val="00AA052C"/>
    <w:rsid w:val="00AA284A"/>
    <w:rsid w:val="00AA341F"/>
    <w:rsid w:val="00AA3E22"/>
    <w:rsid w:val="00AA4ED3"/>
    <w:rsid w:val="00AA76F2"/>
    <w:rsid w:val="00AB081D"/>
    <w:rsid w:val="00AB225D"/>
    <w:rsid w:val="00AB3CF0"/>
    <w:rsid w:val="00AB4AA0"/>
    <w:rsid w:val="00AB7115"/>
    <w:rsid w:val="00AC193C"/>
    <w:rsid w:val="00AC2B9A"/>
    <w:rsid w:val="00AC2D68"/>
    <w:rsid w:val="00AC3A61"/>
    <w:rsid w:val="00AC4765"/>
    <w:rsid w:val="00AD0FE3"/>
    <w:rsid w:val="00AD1CB7"/>
    <w:rsid w:val="00AD1FF5"/>
    <w:rsid w:val="00AE01D7"/>
    <w:rsid w:val="00AE209D"/>
    <w:rsid w:val="00AE2DD8"/>
    <w:rsid w:val="00AE461F"/>
    <w:rsid w:val="00AE4A8B"/>
    <w:rsid w:val="00AE5E6F"/>
    <w:rsid w:val="00AE5F8C"/>
    <w:rsid w:val="00AE6FBD"/>
    <w:rsid w:val="00AF00C0"/>
    <w:rsid w:val="00AF0562"/>
    <w:rsid w:val="00AF06D5"/>
    <w:rsid w:val="00AF438B"/>
    <w:rsid w:val="00AF5285"/>
    <w:rsid w:val="00AF5656"/>
    <w:rsid w:val="00AF6A89"/>
    <w:rsid w:val="00AF6DD5"/>
    <w:rsid w:val="00AF7680"/>
    <w:rsid w:val="00AF79FF"/>
    <w:rsid w:val="00B00117"/>
    <w:rsid w:val="00B021A4"/>
    <w:rsid w:val="00B026AF"/>
    <w:rsid w:val="00B02D2F"/>
    <w:rsid w:val="00B04533"/>
    <w:rsid w:val="00B10C41"/>
    <w:rsid w:val="00B1225A"/>
    <w:rsid w:val="00B1251A"/>
    <w:rsid w:val="00B15C5D"/>
    <w:rsid w:val="00B162FD"/>
    <w:rsid w:val="00B178AA"/>
    <w:rsid w:val="00B2286A"/>
    <w:rsid w:val="00B239C4"/>
    <w:rsid w:val="00B24E0D"/>
    <w:rsid w:val="00B25204"/>
    <w:rsid w:val="00B252DE"/>
    <w:rsid w:val="00B30E3F"/>
    <w:rsid w:val="00B314F8"/>
    <w:rsid w:val="00B315AA"/>
    <w:rsid w:val="00B3200A"/>
    <w:rsid w:val="00B37633"/>
    <w:rsid w:val="00B421FD"/>
    <w:rsid w:val="00B42978"/>
    <w:rsid w:val="00B42CC2"/>
    <w:rsid w:val="00B44605"/>
    <w:rsid w:val="00B4569C"/>
    <w:rsid w:val="00B458FD"/>
    <w:rsid w:val="00B45B10"/>
    <w:rsid w:val="00B46010"/>
    <w:rsid w:val="00B5542F"/>
    <w:rsid w:val="00B55BBB"/>
    <w:rsid w:val="00B564DE"/>
    <w:rsid w:val="00B5686F"/>
    <w:rsid w:val="00B56DBF"/>
    <w:rsid w:val="00B57BF2"/>
    <w:rsid w:val="00B57C2B"/>
    <w:rsid w:val="00B6196C"/>
    <w:rsid w:val="00B62D37"/>
    <w:rsid w:val="00B638E3"/>
    <w:rsid w:val="00B648C3"/>
    <w:rsid w:val="00B64FD6"/>
    <w:rsid w:val="00B6737D"/>
    <w:rsid w:val="00B70801"/>
    <w:rsid w:val="00B70846"/>
    <w:rsid w:val="00B70963"/>
    <w:rsid w:val="00B71DD7"/>
    <w:rsid w:val="00B74BC1"/>
    <w:rsid w:val="00B75E2A"/>
    <w:rsid w:val="00B7679A"/>
    <w:rsid w:val="00B76BB3"/>
    <w:rsid w:val="00B76C0E"/>
    <w:rsid w:val="00B77AAE"/>
    <w:rsid w:val="00B77C70"/>
    <w:rsid w:val="00B802F4"/>
    <w:rsid w:val="00B8052F"/>
    <w:rsid w:val="00B80B27"/>
    <w:rsid w:val="00B81053"/>
    <w:rsid w:val="00B82809"/>
    <w:rsid w:val="00B8517B"/>
    <w:rsid w:val="00B8529C"/>
    <w:rsid w:val="00B85AAB"/>
    <w:rsid w:val="00B875C0"/>
    <w:rsid w:val="00B87D99"/>
    <w:rsid w:val="00B90179"/>
    <w:rsid w:val="00B90EFE"/>
    <w:rsid w:val="00B93C32"/>
    <w:rsid w:val="00B93F32"/>
    <w:rsid w:val="00B94F61"/>
    <w:rsid w:val="00B95D59"/>
    <w:rsid w:val="00B95D67"/>
    <w:rsid w:val="00B960E9"/>
    <w:rsid w:val="00B9719A"/>
    <w:rsid w:val="00BA0EC1"/>
    <w:rsid w:val="00BA13E2"/>
    <w:rsid w:val="00BA4546"/>
    <w:rsid w:val="00BA5484"/>
    <w:rsid w:val="00BA5563"/>
    <w:rsid w:val="00BA61E7"/>
    <w:rsid w:val="00BA6317"/>
    <w:rsid w:val="00BA639E"/>
    <w:rsid w:val="00BA6D05"/>
    <w:rsid w:val="00BA7E58"/>
    <w:rsid w:val="00BB0C71"/>
    <w:rsid w:val="00BB2D62"/>
    <w:rsid w:val="00BB3955"/>
    <w:rsid w:val="00BC051C"/>
    <w:rsid w:val="00BC1C88"/>
    <w:rsid w:val="00BC5B0F"/>
    <w:rsid w:val="00BC6070"/>
    <w:rsid w:val="00BD0A68"/>
    <w:rsid w:val="00BD1DE5"/>
    <w:rsid w:val="00BD2982"/>
    <w:rsid w:val="00BD31EA"/>
    <w:rsid w:val="00BE171C"/>
    <w:rsid w:val="00BE2CBA"/>
    <w:rsid w:val="00BE3F0A"/>
    <w:rsid w:val="00BE4017"/>
    <w:rsid w:val="00BE5EF2"/>
    <w:rsid w:val="00BE6B48"/>
    <w:rsid w:val="00BF1FA6"/>
    <w:rsid w:val="00BF278B"/>
    <w:rsid w:val="00BF30AE"/>
    <w:rsid w:val="00BF3B0C"/>
    <w:rsid w:val="00BF3EFB"/>
    <w:rsid w:val="00BF6212"/>
    <w:rsid w:val="00BF7724"/>
    <w:rsid w:val="00C01C14"/>
    <w:rsid w:val="00C02639"/>
    <w:rsid w:val="00C04E4C"/>
    <w:rsid w:val="00C052B0"/>
    <w:rsid w:val="00C0545A"/>
    <w:rsid w:val="00C079DC"/>
    <w:rsid w:val="00C11DBE"/>
    <w:rsid w:val="00C12320"/>
    <w:rsid w:val="00C1359E"/>
    <w:rsid w:val="00C142EF"/>
    <w:rsid w:val="00C14DA3"/>
    <w:rsid w:val="00C1553F"/>
    <w:rsid w:val="00C20740"/>
    <w:rsid w:val="00C249F1"/>
    <w:rsid w:val="00C25E60"/>
    <w:rsid w:val="00C27796"/>
    <w:rsid w:val="00C27C0D"/>
    <w:rsid w:val="00C34293"/>
    <w:rsid w:val="00C346FF"/>
    <w:rsid w:val="00C355BD"/>
    <w:rsid w:val="00C362CC"/>
    <w:rsid w:val="00C40BA0"/>
    <w:rsid w:val="00C416CE"/>
    <w:rsid w:val="00C434E3"/>
    <w:rsid w:val="00C445CB"/>
    <w:rsid w:val="00C447FB"/>
    <w:rsid w:val="00C4632B"/>
    <w:rsid w:val="00C47F82"/>
    <w:rsid w:val="00C50667"/>
    <w:rsid w:val="00C51C91"/>
    <w:rsid w:val="00C51CC2"/>
    <w:rsid w:val="00C5480D"/>
    <w:rsid w:val="00C54C49"/>
    <w:rsid w:val="00C55F90"/>
    <w:rsid w:val="00C566E4"/>
    <w:rsid w:val="00C56989"/>
    <w:rsid w:val="00C62242"/>
    <w:rsid w:val="00C64C55"/>
    <w:rsid w:val="00C650CD"/>
    <w:rsid w:val="00C70173"/>
    <w:rsid w:val="00C70393"/>
    <w:rsid w:val="00C70527"/>
    <w:rsid w:val="00C70CEA"/>
    <w:rsid w:val="00C7170F"/>
    <w:rsid w:val="00C71AE4"/>
    <w:rsid w:val="00C72E8F"/>
    <w:rsid w:val="00C73BC2"/>
    <w:rsid w:val="00C740CD"/>
    <w:rsid w:val="00C74B55"/>
    <w:rsid w:val="00C75D8F"/>
    <w:rsid w:val="00C75FF6"/>
    <w:rsid w:val="00C805E9"/>
    <w:rsid w:val="00C845CD"/>
    <w:rsid w:val="00C90C76"/>
    <w:rsid w:val="00C927C0"/>
    <w:rsid w:val="00C936DA"/>
    <w:rsid w:val="00C951F6"/>
    <w:rsid w:val="00CA112D"/>
    <w:rsid w:val="00CA17EE"/>
    <w:rsid w:val="00CA3B44"/>
    <w:rsid w:val="00CA5853"/>
    <w:rsid w:val="00CB0285"/>
    <w:rsid w:val="00CB13D9"/>
    <w:rsid w:val="00CB265B"/>
    <w:rsid w:val="00CB470E"/>
    <w:rsid w:val="00CB5421"/>
    <w:rsid w:val="00CB599F"/>
    <w:rsid w:val="00CB5B16"/>
    <w:rsid w:val="00CB5EF4"/>
    <w:rsid w:val="00CB73F1"/>
    <w:rsid w:val="00CC1BF5"/>
    <w:rsid w:val="00CC4BD8"/>
    <w:rsid w:val="00CC6279"/>
    <w:rsid w:val="00CC6E43"/>
    <w:rsid w:val="00CC7494"/>
    <w:rsid w:val="00CC750C"/>
    <w:rsid w:val="00CD0BED"/>
    <w:rsid w:val="00CD206D"/>
    <w:rsid w:val="00CD2B5A"/>
    <w:rsid w:val="00CD30D4"/>
    <w:rsid w:val="00CD3159"/>
    <w:rsid w:val="00CD3CC6"/>
    <w:rsid w:val="00CD789B"/>
    <w:rsid w:val="00CE25C3"/>
    <w:rsid w:val="00CE2DEE"/>
    <w:rsid w:val="00CE4207"/>
    <w:rsid w:val="00CE49D6"/>
    <w:rsid w:val="00CE69DA"/>
    <w:rsid w:val="00CE6E59"/>
    <w:rsid w:val="00CF043B"/>
    <w:rsid w:val="00CF08EE"/>
    <w:rsid w:val="00CF2C31"/>
    <w:rsid w:val="00CF38F8"/>
    <w:rsid w:val="00CF5262"/>
    <w:rsid w:val="00CF5659"/>
    <w:rsid w:val="00CF6965"/>
    <w:rsid w:val="00CF6F76"/>
    <w:rsid w:val="00CF7611"/>
    <w:rsid w:val="00D00E36"/>
    <w:rsid w:val="00D01879"/>
    <w:rsid w:val="00D02A9C"/>
    <w:rsid w:val="00D043EE"/>
    <w:rsid w:val="00D06958"/>
    <w:rsid w:val="00D0752B"/>
    <w:rsid w:val="00D076E7"/>
    <w:rsid w:val="00D10574"/>
    <w:rsid w:val="00D11A09"/>
    <w:rsid w:val="00D143A8"/>
    <w:rsid w:val="00D14644"/>
    <w:rsid w:val="00D149CE"/>
    <w:rsid w:val="00D171AC"/>
    <w:rsid w:val="00D17768"/>
    <w:rsid w:val="00D207F9"/>
    <w:rsid w:val="00D2214D"/>
    <w:rsid w:val="00D26913"/>
    <w:rsid w:val="00D2776E"/>
    <w:rsid w:val="00D30C02"/>
    <w:rsid w:val="00D30E05"/>
    <w:rsid w:val="00D31DA9"/>
    <w:rsid w:val="00D3207E"/>
    <w:rsid w:val="00D325C2"/>
    <w:rsid w:val="00D34A3F"/>
    <w:rsid w:val="00D34A6F"/>
    <w:rsid w:val="00D373F3"/>
    <w:rsid w:val="00D42264"/>
    <w:rsid w:val="00D42345"/>
    <w:rsid w:val="00D42472"/>
    <w:rsid w:val="00D434B6"/>
    <w:rsid w:val="00D452E8"/>
    <w:rsid w:val="00D45C80"/>
    <w:rsid w:val="00D45E9C"/>
    <w:rsid w:val="00D46669"/>
    <w:rsid w:val="00D51320"/>
    <w:rsid w:val="00D53975"/>
    <w:rsid w:val="00D555A5"/>
    <w:rsid w:val="00D558CB"/>
    <w:rsid w:val="00D57201"/>
    <w:rsid w:val="00D60027"/>
    <w:rsid w:val="00D61668"/>
    <w:rsid w:val="00D61BBE"/>
    <w:rsid w:val="00D62CD1"/>
    <w:rsid w:val="00D63539"/>
    <w:rsid w:val="00D63E09"/>
    <w:rsid w:val="00D64354"/>
    <w:rsid w:val="00D651DE"/>
    <w:rsid w:val="00D6531F"/>
    <w:rsid w:val="00D656F8"/>
    <w:rsid w:val="00D65D36"/>
    <w:rsid w:val="00D7056B"/>
    <w:rsid w:val="00D71F67"/>
    <w:rsid w:val="00D72122"/>
    <w:rsid w:val="00D7261A"/>
    <w:rsid w:val="00D7280B"/>
    <w:rsid w:val="00D72ED2"/>
    <w:rsid w:val="00D804A6"/>
    <w:rsid w:val="00D81869"/>
    <w:rsid w:val="00D82B8B"/>
    <w:rsid w:val="00D83523"/>
    <w:rsid w:val="00D84847"/>
    <w:rsid w:val="00D848D1"/>
    <w:rsid w:val="00D84B34"/>
    <w:rsid w:val="00D86DBA"/>
    <w:rsid w:val="00D91547"/>
    <w:rsid w:val="00D919E8"/>
    <w:rsid w:val="00D9293C"/>
    <w:rsid w:val="00D95067"/>
    <w:rsid w:val="00D95D32"/>
    <w:rsid w:val="00D95ED7"/>
    <w:rsid w:val="00D9719E"/>
    <w:rsid w:val="00DA0683"/>
    <w:rsid w:val="00DA324A"/>
    <w:rsid w:val="00DA3C20"/>
    <w:rsid w:val="00DA4321"/>
    <w:rsid w:val="00DA7A17"/>
    <w:rsid w:val="00DB120B"/>
    <w:rsid w:val="00DB1D72"/>
    <w:rsid w:val="00DB2501"/>
    <w:rsid w:val="00DB2E3A"/>
    <w:rsid w:val="00DB3AA5"/>
    <w:rsid w:val="00DB64AC"/>
    <w:rsid w:val="00DB7160"/>
    <w:rsid w:val="00DC0741"/>
    <w:rsid w:val="00DC1688"/>
    <w:rsid w:val="00DC32B8"/>
    <w:rsid w:val="00DC3A6D"/>
    <w:rsid w:val="00DC6756"/>
    <w:rsid w:val="00DD058F"/>
    <w:rsid w:val="00DD1A72"/>
    <w:rsid w:val="00DD1AAF"/>
    <w:rsid w:val="00DD1BF7"/>
    <w:rsid w:val="00DD6C07"/>
    <w:rsid w:val="00DD7826"/>
    <w:rsid w:val="00DE4795"/>
    <w:rsid w:val="00DE5C72"/>
    <w:rsid w:val="00DE7083"/>
    <w:rsid w:val="00DF0F08"/>
    <w:rsid w:val="00DF4A27"/>
    <w:rsid w:val="00E03E25"/>
    <w:rsid w:val="00E04607"/>
    <w:rsid w:val="00E06E28"/>
    <w:rsid w:val="00E072E9"/>
    <w:rsid w:val="00E10D99"/>
    <w:rsid w:val="00E11926"/>
    <w:rsid w:val="00E13377"/>
    <w:rsid w:val="00E13899"/>
    <w:rsid w:val="00E15A42"/>
    <w:rsid w:val="00E1617C"/>
    <w:rsid w:val="00E20613"/>
    <w:rsid w:val="00E21B55"/>
    <w:rsid w:val="00E22624"/>
    <w:rsid w:val="00E2268A"/>
    <w:rsid w:val="00E22EAC"/>
    <w:rsid w:val="00E2342E"/>
    <w:rsid w:val="00E247B8"/>
    <w:rsid w:val="00E24890"/>
    <w:rsid w:val="00E2505C"/>
    <w:rsid w:val="00E27001"/>
    <w:rsid w:val="00E27BC7"/>
    <w:rsid w:val="00E313D7"/>
    <w:rsid w:val="00E35854"/>
    <w:rsid w:val="00E362D0"/>
    <w:rsid w:val="00E37822"/>
    <w:rsid w:val="00E40E24"/>
    <w:rsid w:val="00E4396A"/>
    <w:rsid w:val="00E4501B"/>
    <w:rsid w:val="00E46A56"/>
    <w:rsid w:val="00E470E5"/>
    <w:rsid w:val="00E47619"/>
    <w:rsid w:val="00E47685"/>
    <w:rsid w:val="00E477A8"/>
    <w:rsid w:val="00E47D35"/>
    <w:rsid w:val="00E51CE6"/>
    <w:rsid w:val="00E53CE9"/>
    <w:rsid w:val="00E53F25"/>
    <w:rsid w:val="00E53F74"/>
    <w:rsid w:val="00E554EF"/>
    <w:rsid w:val="00E56FDA"/>
    <w:rsid w:val="00E57393"/>
    <w:rsid w:val="00E60E6D"/>
    <w:rsid w:val="00E620AF"/>
    <w:rsid w:val="00E66037"/>
    <w:rsid w:val="00E66AB3"/>
    <w:rsid w:val="00E66B8F"/>
    <w:rsid w:val="00E67EEC"/>
    <w:rsid w:val="00E745E3"/>
    <w:rsid w:val="00E75078"/>
    <w:rsid w:val="00E75446"/>
    <w:rsid w:val="00E75477"/>
    <w:rsid w:val="00E765B5"/>
    <w:rsid w:val="00E7680E"/>
    <w:rsid w:val="00E770FE"/>
    <w:rsid w:val="00E802D7"/>
    <w:rsid w:val="00E810CC"/>
    <w:rsid w:val="00E81D60"/>
    <w:rsid w:val="00E861F3"/>
    <w:rsid w:val="00E87B64"/>
    <w:rsid w:val="00E87F8A"/>
    <w:rsid w:val="00E90446"/>
    <w:rsid w:val="00E91F6D"/>
    <w:rsid w:val="00E9287C"/>
    <w:rsid w:val="00E934FB"/>
    <w:rsid w:val="00E95B31"/>
    <w:rsid w:val="00E97221"/>
    <w:rsid w:val="00E97878"/>
    <w:rsid w:val="00EA0122"/>
    <w:rsid w:val="00EA15E2"/>
    <w:rsid w:val="00EB0C13"/>
    <w:rsid w:val="00EB2E29"/>
    <w:rsid w:val="00EB36AC"/>
    <w:rsid w:val="00EB6876"/>
    <w:rsid w:val="00EB7A31"/>
    <w:rsid w:val="00EB7D53"/>
    <w:rsid w:val="00EC001D"/>
    <w:rsid w:val="00EC053E"/>
    <w:rsid w:val="00EC44F1"/>
    <w:rsid w:val="00EC4944"/>
    <w:rsid w:val="00ED2DE5"/>
    <w:rsid w:val="00ED3F36"/>
    <w:rsid w:val="00ED42C9"/>
    <w:rsid w:val="00ED6D9B"/>
    <w:rsid w:val="00ED7211"/>
    <w:rsid w:val="00EE14CE"/>
    <w:rsid w:val="00EE2182"/>
    <w:rsid w:val="00EE2F01"/>
    <w:rsid w:val="00EE429F"/>
    <w:rsid w:val="00EE4B5B"/>
    <w:rsid w:val="00EE675A"/>
    <w:rsid w:val="00EE7158"/>
    <w:rsid w:val="00EE737C"/>
    <w:rsid w:val="00EE78B0"/>
    <w:rsid w:val="00EF0210"/>
    <w:rsid w:val="00EF1D3F"/>
    <w:rsid w:val="00EF48E3"/>
    <w:rsid w:val="00EF4D5D"/>
    <w:rsid w:val="00EF6A1D"/>
    <w:rsid w:val="00F011B1"/>
    <w:rsid w:val="00F01C1B"/>
    <w:rsid w:val="00F01C23"/>
    <w:rsid w:val="00F030C7"/>
    <w:rsid w:val="00F033A5"/>
    <w:rsid w:val="00F03E0D"/>
    <w:rsid w:val="00F05ECF"/>
    <w:rsid w:val="00F12984"/>
    <w:rsid w:val="00F14825"/>
    <w:rsid w:val="00F148EF"/>
    <w:rsid w:val="00F14F83"/>
    <w:rsid w:val="00F22D7A"/>
    <w:rsid w:val="00F231FA"/>
    <w:rsid w:val="00F23A25"/>
    <w:rsid w:val="00F250BA"/>
    <w:rsid w:val="00F25F94"/>
    <w:rsid w:val="00F25FDD"/>
    <w:rsid w:val="00F272C3"/>
    <w:rsid w:val="00F309D4"/>
    <w:rsid w:val="00F30B5B"/>
    <w:rsid w:val="00F3219E"/>
    <w:rsid w:val="00F32934"/>
    <w:rsid w:val="00F34FFE"/>
    <w:rsid w:val="00F36201"/>
    <w:rsid w:val="00F37B16"/>
    <w:rsid w:val="00F422D3"/>
    <w:rsid w:val="00F42BA4"/>
    <w:rsid w:val="00F438D0"/>
    <w:rsid w:val="00F43C50"/>
    <w:rsid w:val="00F44B25"/>
    <w:rsid w:val="00F45A9C"/>
    <w:rsid w:val="00F4641C"/>
    <w:rsid w:val="00F470A0"/>
    <w:rsid w:val="00F517A4"/>
    <w:rsid w:val="00F51A0B"/>
    <w:rsid w:val="00F51FF2"/>
    <w:rsid w:val="00F5292E"/>
    <w:rsid w:val="00F53458"/>
    <w:rsid w:val="00F55855"/>
    <w:rsid w:val="00F60DE3"/>
    <w:rsid w:val="00F61466"/>
    <w:rsid w:val="00F615CF"/>
    <w:rsid w:val="00F62707"/>
    <w:rsid w:val="00F6405A"/>
    <w:rsid w:val="00F6429C"/>
    <w:rsid w:val="00F64C10"/>
    <w:rsid w:val="00F676B3"/>
    <w:rsid w:val="00F67C42"/>
    <w:rsid w:val="00F718ED"/>
    <w:rsid w:val="00F73894"/>
    <w:rsid w:val="00F753F1"/>
    <w:rsid w:val="00F7546C"/>
    <w:rsid w:val="00F763BD"/>
    <w:rsid w:val="00F82614"/>
    <w:rsid w:val="00F82FA7"/>
    <w:rsid w:val="00F84296"/>
    <w:rsid w:val="00F85EA0"/>
    <w:rsid w:val="00F8693F"/>
    <w:rsid w:val="00F926B9"/>
    <w:rsid w:val="00F93D6B"/>
    <w:rsid w:val="00F96442"/>
    <w:rsid w:val="00F9789D"/>
    <w:rsid w:val="00FA013C"/>
    <w:rsid w:val="00FA03B6"/>
    <w:rsid w:val="00FA2538"/>
    <w:rsid w:val="00FA3727"/>
    <w:rsid w:val="00FA41E4"/>
    <w:rsid w:val="00FA54D7"/>
    <w:rsid w:val="00FA7170"/>
    <w:rsid w:val="00FA7D6C"/>
    <w:rsid w:val="00FB200C"/>
    <w:rsid w:val="00FB2587"/>
    <w:rsid w:val="00FB37AF"/>
    <w:rsid w:val="00FB5C63"/>
    <w:rsid w:val="00FB5F47"/>
    <w:rsid w:val="00FB6756"/>
    <w:rsid w:val="00FC1D00"/>
    <w:rsid w:val="00FC4AD3"/>
    <w:rsid w:val="00FC4F5D"/>
    <w:rsid w:val="00FD06D7"/>
    <w:rsid w:val="00FD27A5"/>
    <w:rsid w:val="00FD3F15"/>
    <w:rsid w:val="00FD45C2"/>
    <w:rsid w:val="00FD6D8E"/>
    <w:rsid w:val="00FD7A3D"/>
    <w:rsid w:val="00FE058B"/>
    <w:rsid w:val="00FE186C"/>
    <w:rsid w:val="00FE33AB"/>
    <w:rsid w:val="00FE52C4"/>
    <w:rsid w:val="00FE6797"/>
    <w:rsid w:val="00FE7EE9"/>
    <w:rsid w:val="00FF17C0"/>
    <w:rsid w:val="00FF3265"/>
    <w:rsid w:val="00FF3EA5"/>
    <w:rsid w:val="00FF4272"/>
    <w:rsid w:val="00FF42FB"/>
    <w:rsid w:val="00FF5995"/>
    <w:rsid w:val="00FF6215"/>
    <w:rsid w:val="00FF6B14"/>
    <w:rsid w:val="00FF7599"/>
    <w:rsid w:val="00FF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2F5E5B"/>
  <w15:docId w15:val="{F3A09E4D-6716-4DA3-97ED-E66F5991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4426C"/>
    <w:pPr>
      <w:spacing w:after="0" w:line="260" w:lineRule="atLeast"/>
    </w:pPr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paragraph" w:styleId="1">
    <w:name w:val="heading 1"/>
    <w:basedOn w:val="a0"/>
    <w:link w:val="1Char"/>
    <w:qFormat/>
    <w:rsid w:val="0024426C"/>
    <w:pPr>
      <w:keepNext/>
      <w:widowControl w:val="0"/>
      <w:spacing w:line="360" w:lineRule="auto"/>
      <w:ind w:firstLine="120"/>
      <w:outlineLvl w:val="0"/>
    </w:pPr>
    <w:rPr>
      <w:rFonts w:eastAsia="Times New Roman"/>
      <w:kern w:val="2"/>
      <w:szCs w:val="22"/>
      <w:lang w:eastAsia="ko-KR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084AB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24426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0758B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24426C"/>
    <w:rPr>
      <w:rFonts w:ascii="Times New Roman" w:eastAsia="Times New Roman" w:hAnsi="Times New Roman" w:cs="Times New Roman"/>
      <w:snapToGrid w:val="0"/>
      <w:sz w:val="24"/>
      <w:lang w:val="en-CA"/>
    </w:rPr>
  </w:style>
  <w:style w:type="character" w:customStyle="1" w:styleId="3Char">
    <w:name w:val="제목 3 Char"/>
    <w:basedOn w:val="a1"/>
    <w:link w:val="3"/>
    <w:uiPriority w:val="9"/>
    <w:semiHidden/>
    <w:rsid w:val="0024426C"/>
    <w:rPr>
      <w:rFonts w:asciiTheme="majorHAnsi" w:eastAsiaTheme="majorEastAsia" w:hAnsiTheme="majorHAnsi" w:cstheme="majorBidi"/>
      <w:snapToGrid w:val="0"/>
      <w:kern w:val="0"/>
      <w:sz w:val="24"/>
      <w:szCs w:val="24"/>
      <w:lang w:val="en-CA" w:eastAsia="en-US"/>
    </w:rPr>
  </w:style>
  <w:style w:type="character" w:styleId="a4">
    <w:name w:val="line number"/>
    <w:basedOn w:val="a1"/>
    <w:unhideWhenUsed/>
    <w:rsid w:val="0024426C"/>
  </w:style>
  <w:style w:type="paragraph" w:customStyle="1" w:styleId="MDPI11articletype">
    <w:name w:val="MDPI_1.1_article_type"/>
    <w:next w:val="a0"/>
    <w:qFormat/>
    <w:rsid w:val="0024426C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lang w:eastAsia="de-DE" w:bidi="en-US"/>
    </w:rPr>
  </w:style>
  <w:style w:type="paragraph" w:customStyle="1" w:styleId="MDPI12title">
    <w:name w:val="MDPI_1.2_title"/>
    <w:next w:val="a0"/>
    <w:qFormat/>
    <w:rsid w:val="0024426C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24426C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24426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24426C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24426C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24426C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24426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snapToGrid w:val="0"/>
      <w:color w:val="000000"/>
      <w:kern w:val="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24426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napToGrid w:val="0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5">
    <w:name w:val="Table Grid"/>
    <w:basedOn w:val="a2"/>
    <w:rsid w:val="0024426C"/>
    <w:pPr>
      <w:spacing w:after="0" w:line="260" w:lineRule="atLeast"/>
    </w:pPr>
    <w:rPr>
      <w:rFonts w:ascii="Palatino Linotype" w:eastAsia="SimSun" w:hAnsi="Palatino Linotype" w:cs="Times New Roman"/>
      <w:snapToGrid w:val="0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0"/>
    <w:link w:val="Char"/>
    <w:rsid w:val="0024426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바닥글 Char"/>
    <w:basedOn w:val="a1"/>
    <w:link w:val="a6"/>
    <w:rsid w:val="0024426C"/>
    <w:rPr>
      <w:rFonts w:ascii="Times New Roman" w:hAnsi="Times New Roman" w:cs="Times New Roman"/>
      <w:snapToGrid w:val="0"/>
      <w:kern w:val="0"/>
      <w:sz w:val="24"/>
      <w:szCs w:val="18"/>
      <w:lang w:val="en-CA" w:eastAsia="en-US"/>
    </w:rPr>
  </w:style>
  <w:style w:type="paragraph" w:styleId="a7">
    <w:name w:val="header"/>
    <w:basedOn w:val="a0"/>
    <w:link w:val="Char0"/>
    <w:rsid w:val="00244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머리글 Char"/>
    <w:basedOn w:val="a1"/>
    <w:link w:val="a7"/>
    <w:rsid w:val="0024426C"/>
    <w:rPr>
      <w:rFonts w:ascii="Times New Roman" w:hAnsi="Times New Roman" w:cs="Times New Roman"/>
      <w:snapToGrid w:val="0"/>
      <w:kern w:val="0"/>
      <w:sz w:val="24"/>
      <w:szCs w:val="18"/>
      <w:lang w:val="en-CA" w:eastAsia="en-US"/>
    </w:rPr>
  </w:style>
  <w:style w:type="paragraph" w:customStyle="1" w:styleId="MDPIheaderjournallogo">
    <w:name w:val="MDPI_header_journal_logo"/>
    <w:qFormat/>
    <w:rsid w:val="0024426C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i/>
      <w:snapToGrid w:val="0"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4426C"/>
    <w:pPr>
      <w:ind w:firstLine="0"/>
    </w:pPr>
  </w:style>
  <w:style w:type="paragraph" w:customStyle="1" w:styleId="MDPI31text">
    <w:name w:val="MDPI_3.1_text"/>
    <w:qFormat/>
    <w:rsid w:val="0024426C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3textspaceafter">
    <w:name w:val="MDPI_3.3_text_space_after"/>
    <w:qFormat/>
    <w:rsid w:val="0024426C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5textbeforelist">
    <w:name w:val="MDPI_3.5_text_before_list"/>
    <w:qFormat/>
    <w:rsid w:val="0024426C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6textafterlist">
    <w:name w:val="MDPI_3.6_text_after_list"/>
    <w:qFormat/>
    <w:rsid w:val="0024426C"/>
    <w:pPr>
      <w:adjustRightInd w:val="0"/>
      <w:snapToGrid w:val="0"/>
      <w:spacing w:before="120"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7itemize">
    <w:name w:val="MDPI_3.7_itemize"/>
    <w:qFormat/>
    <w:rsid w:val="0024426C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8bullet">
    <w:name w:val="MDPI_3.8_bullet"/>
    <w:qFormat/>
    <w:rsid w:val="0024426C"/>
    <w:pPr>
      <w:numPr>
        <w:numId w:val="9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9equation">
    <w:name w:val="MDPI_3.9_equation"/>
    <w:qFormat/>
    <w:rsid w:val="0024426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aequationnumber">
    <w:name w:val="MDPI_3.a_equation_number"/>
    <w:qFormat/>
    <w:rsid w:val="0024426C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24426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snapToGrid w:val="0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24426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4426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snapToGrid w:val="0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24426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4426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23heading3">
    <w:name w:val="MDPI_2.3_heading3"/>
    <w:qFormat/>
    <w:rsid w:val="0024426C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21heading1">
    <w:name w:val="MDPI_2.1_heading1"/>
    <w:qFormat/>
    <w:rsid w:val="0024426C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24426C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color w:val="000000"/>
      <w:kern w:val="0"/>
      <w:lang w:eastAsia="de-DE" w:bidi="en-US"/>
    </w:rPr>
  </w:style>
  <w:style w:type="paragraph" w:customStyle="1" w:styleId="MDPI71References">
    <w:name w:val="MDPI_7.1_References"/>
    <w:qFormat/>
    <w:rsid w:val="0024426C"/>
    <w:pPr>
      <w:numPr>
        <w:numId w:val="13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0"/>
    <w:link w:val="Char1"/>
    <w:rsid w:val="0024426C"/>
    <w:rPr>
      <w:rFonts w:cs="Tahoma"/>
      <w:szCs w:val="18"/>
    </w:rPr>
  </w:style>
  <w:style w:type="character" w:customStyle="1" w:styleId="Char1">
    <w:name w:val="풍선 도움말 텍스트 Char"/>
    <w:basedOn w:val="a1"/>
    <w:link w:val="a8"/>
    <w:rsid w:val="0024426C"/>
    <w:rPr>
      <w:rFonts w:ascii="Times New Roman" w:hAnsi="Times New Roman" w:cs="Tahoma"/>
      <w:snapToGrid w:val="0"/>
      <w:kern w:val="0"/>
      <w:sz w:val="24"/>
      <w:szCs w:val="18"/>
      <w:lang w:val="en-CA" w:eastAsia="en-US"/>
    </w:rPr>
  </w:style>
  <w:style w:type="table" w:customStyle="1" w:styleId="MDPI41threelinetable">
    <w:name w:val="MDPI_4.1_three_line_table"/>
    <w:basedOn w:val="a2"/>
    <w:uiPriority w:val="99"/>
    <w:rsid w:val="0024426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snapToGrid w:val="0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9">
    <w:name w:val="Hyperlink"/>
    <w:rsid w:val="0024426C"/>
    <w:rPr>
      <w:color w:val="0000FF"/>
      <w:u w:val="single"/>
    </w:rPr>
  </w:style>
  <w:style w:type="character" w:customStyle="1" w:styleId="10">
    <w:name w:val="확인되지 않은 멘션1"/>
    <w:uiPriority w:val="99"/>
    <w:semiHidden/>
    <w:unhideWhenUsed/>
    <w:rsid w:val="0024426C"/>
    <w:rPr>
      <w:color w:val="605E5C"/>
      <w:shd w:val="clear" w:color="auto" w:fill="E1DFDD"/>
    </w:rPr>
  </w:style>
  <w:style w:type="table" w:customStyle="1" w:styleId="PlainTable41">
    <w:name w:val="Plain Table 41"/>
    <w:basedOn w:val="a2"/>
    <w:uiPriority w:val="44"/>
    <w:rsid w:val="0024426C"/>
    <w:pPr>
      <w:spacing w:after="0" w:line="240" w:lineRule="auto"/>
      <w:jc w:val="left"/>
    </w:pPr>
    <w:rPr>
      <w:rFonts w:ascii="Calibri" w:eastAsia="SimSun" w:hAnsi="Calibri" w:cs="Times New Roman"/>
      <w:snapToGrid w:val="0"/>
      <w:kern w:val="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24426C"/>
    <w:pPr>
      <w:adjustRightInd w:val="0"/>
      <w:snapToGrid w:val="0"/>
      <w:spacing w:before="240"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81theorem">
    <w:name w:val="MDPI_8.1_theorem"/>
    <w:qFormat/>
    <w:rsid w:val="0024426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i/>
      <w:color w:val="000000"/>
      <w:kern w:val="0"/>
      <w:lang w:eastAsia="de-DE" w:bidi="en-US"/>
    </w:rPr>
  </w:style>
  <w:style w:type="paragraph" w:customStyle="1" w:styleId="MDPI82proof">
    <w:name w:val="MDPI_8.2_proof"/>
    <w:qFormat/>
    <w:rsid w:val="0024426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61Citation">
    <w:name w:val="MDPI_6.1_Citation"/>
    <w:qFormat/>
    <w:rsid w:val="0024426C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SimSun" w:hAnsi="Palatino Linotype" w:cs="Cordia New"/>
      <w:snapToGrid w:val="0"/>
      <w:kern w:val="0"/>
      <w:sz w:val="14"/>
      <w:lang w:eastAsia="zh-CN"/>
    </w:rPr>
  </w:style>
  <w:style w:type="paragraph" w:customStyle="1" w:styleId="MDPI62BackMatter">
    <w:name w:val="MDPI_6.2_BackMatter"/>
    <w:qFormat/>
    <w:rsid w:val="0024426C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24426C"/>
    <w:pPr>
      <w:adjustRightInd w:val="0"/>
      <w:snapToGrid w:val="0"/>
      <w:spacing w:after="120" w:line="240" w:lineRule="atLeast"/>
      <w:ind w:right="113"/>
      <w:jc w:val="left"/>
    </w:pPr>
    <w:rPr>
      <w:rFonts w:ascii="Palatino Linotype" w:eastAsia="SimSun" w:hAnsi="Palatino Linotype" w:cs="Times New Roman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24426C"/>
    <w:pPr>
      <w:adjustRightInd w:val="0"/>
      <w:snapToGrid w:val="0"/>
      <w:spacing w:before="120" w:after="0" w:line="240" w:lineRule="atLeast"/>
      <w:ind w:right="113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24426C"/>
    <w:pPr>
      <w:spacing w:before="240" w:after="0" w:line="260" w:lineRule="atLeast"/>
      <w:ind w:left="113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411onetablecaption">
    <w:name w:val="MDPI_4.1.1_one_table_caption"/>
    <w:qFormat/>
    <w:rsid w:val="002442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snapToGrid w:val="0"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2442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snapToGrid w:val="0"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24426C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noProof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4426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CH"/>
    </w:rPr>
  </w:style>
  <w:style w:type="paragraph" w:customStyle="1" w:styleId="MDPIequationFram">
    <w:name w:val="MDPI_equationFram"/>
    <w:qFormat/>
    <w:rsid w:val="0024426C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footer">
    <w:name w:val="MDPI_footer"/>
    <w:qFormat/>
    <w:rsid w:val="0024426C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/>
    </w:rPr>
  </w:style>
  <w:style w:type="paragraph" w:customStyle="1" w:styleId="MDPIfooterfirstpage">
    <w:name w:val="MDPI_footer_firstpage"/>
    <w:qFormat/>
    <w:rsid w:val="0024426C"/>
    <w:pPr>
      <w:tabs>
        <w:tab w:val="right" w:pos="8845"/>
      </w:tabs>
      <w:spacing w:after="0" w:line="160" w:lineRule="exact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24426C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snapToGrid w:val="0"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24426C"/>
    <w:pPr>
      <w:spacing w:after="240" w:line="240" w:lineRule="auto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24426C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4"/>
      <w:lang w:eastAsia="de-CH"/>
    </w:rPr>
  </w:style>
  <w:style w:type="table" w:customStyle="1" w:styleId="MDPITable">
    <w:name w:val="MDPI_Table"/>
    <w:basedOn w:val="a2"/>
    <w:uiPriority w:val="99"/>
    <w:rsid w:val="0024426C"/>
    <w:pPr>
      <w:spacing w:after="0" w:line="240" w:lineRule="auto"/>
      <w:jc w:val="left"/>
    </w:pPr>
    <w:rPr>
      <w:rFonts w:ascii="Palatino Linotype" w:eastAsia="SimSun" w:hAnsi="Palatino Linotype" w:cs="Times New Roman"/>
      <w:snapToGrid w:val="0"/>
      <w:color w:val="000000"/>
      <w:kern w:val="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4426C"/>
    <w:pPr>
      <w:spacing w:after="0" w:line="260" w:lineRule="atLeast"/>
      <w:ind w:left="425" w:right="425" w:firstLine="284"/>
    </w:pPr>
    <w:rPr>
      <w:rFonts w:ascii="Times New Roman" w:eastAsia="Times New Roman" w:hAnsi="Times New Roman" w:cs="Times New Roman"/>
      <w:noProof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24426C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24426C"/>
  </w:style>
  <w:style w:type="paragraph" w:styleId="aa">
    <w:name w:val="Bibliography"/>
    <w:basedOn w:val="a0"/>
    <w:next w:val="a0"/>
    <w:uiPriority w:val="37"/>
    <w:semiHidden/>
    <w:unhideWhenUsed/>
    <w:rsid w:val="0024426C"/>
  </w:style>
  <w:style w:type="paragraph" w:styleId="ab">
    <w:name w:val="Body Text"/>
    <w:link w:val="Char2"/>
    <w:rsid w:val="0024426C"/>
    <w:pPr>
      <w:spacing w:after="120" w:line="340" w:lineRule="atLeast"/>
    </w:pPr>
    <w:rPr>
      <w:rFonts w:ascii="Palatino Linotype" w:eastAsia="SimSun" w:hAnsi="Palatino Linotype" w:cs="Times New Roman"/>
      <w:snapToGrid w:val="0"/>
      <w:color w:val="000000"/>
      <w:kern w:val="0"/>
      <w:sz w:val="24"/>
      <w:szCs w:val="20"/>
      <w:lang w:eastAsia="de-DE"/>
    </w:rPr>
  </w:style>
  <w:style w:type="character" w:customStyle="1" w:styleId="Char2">
    <w:name w:val="본문 Char"/>
    <w:basedOn w:val="a1"/>
    <w:link w:val="ab"/>
    <w:rsid w:val="0024426C"/>
    <w:rPr>
      <w:rFonts w:ascii="Palatino Linotype" w:eastAsia="SimSun" w:hAnsi="Palatino Linotype" w:cs="Times New Roman"/>
      <w:snapToGrid w:val="0"/>
      <w:color w:val="000000"/>
      <w:kern w:val="0"/>
      <w:sz w:val="24"/>
      <w:szCs w:val="20"/>
      <w:lang w:eastAsia="de-DE"/>
    </w:rPr>
  </w:style>
  <w:style w:type="character" w:styleId="ac">
    <w:name w:val="annotation reference"/>
    <w:rsid w:val="0024426C"/>
    <w:rPr>
      <w:sz w:val="21"/>
      <w:szCs w:val="21"/>
    </w:rPr>
  </w:style>
  <w:style w:type="paragraph" w:styleId="ad">
    <w:name w:val="annotation text"/>
    <w:basedOn w:val="a0"/>
    <w:link w:val="Char10"/>
    <w:rsid w:val="0024426C"/>
  </w:style>
  <w:style w:type="character" w:customStyle="1" w:styleId="Char3">
    <w:name w:val="메모 텍스트 Char"/>
    <w:basedOn w:val="a1"/>
    <w:rsid w:val="0024426C"/>
  </w:style>
  <w:style w:type="character" w:customStyle="1" w:styleId="Char10">
    <w:name w:val="메모 텍스트 Char1"/>
    <w:basedOn w:val="a1"/>
    <w:link w:val="ad"/>
    <w:rsid w:val="0024426C"/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paragraph" w:styleId="ae">
    <w:name w:val="annotation subject"/>
    <w:basedOn w:val="ad"/>
    <w:next w:val="ad"/>
    <w:link w:val="Char4"/>
    <w:rsid w:val="0024426C"/>
    <w:rPr>
      <w:b/>
      <w:bCs/>
    </w:rPr>
  </w:style>
  <w:style w:type="character" w:customStyle="1" w:styleId="Char4">
    <w:name w:val="메모 주제 Char"/>
    <w:basedOn w:val="Char10"/>
    <w:link w:val="ae"/>
    <w:rsid w:val="0024426C"/>
    <w:rPr>
      <w:rFonts w:ascii="Times New Roman" w:hAnsi="Times New Roman" w:cs="Times New Roman"/>
      <w:b/>
      <w:bCs/>
      <w:snapToGrid w:val="0"/>
      <w:kern w:val="0"/>
      <w:sz w:val="24"/>
      <w:szCs w:val="24"/>
      <w:lang w:val="en-CA" w:eastAsia="en-US"/>
    </w:rPr>
  </w:style>
  <w:style w:type="character" w:styleId="af">
    <w:name w:val="endnote reference"/>
    <w:rsid w:val="0024426C"/>
    <w:rPr>
      <w:vertAlign w:val="superscript"/>
    </w:rPr>
  </w:style>
  <w:style w:type="paragraph" w:styleId="af0">
    <w:name w:val="endnote text"/>
    <w:basedOn w:val="a0"/>
    <w:link w:val="Char5"/>
    <w:unhideWhenUsed/>
    <w:rsid w:val="0024426C"/>
    <w:pPr>
      <w:spacing w:line="240" w:lineRule="auto"/>
    </w:pPr>
  </w:style>
  <w:style w:type="character" w:customStyle="1" w:styleId="Char5">
    <w:name w:val="미주 텍스트 Char"/>
    <w:basedOn w:val="a1"/>
    <w:link w:val="af0"/>
    <w:rsid w:val="0024426C"/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character" w:styleId="af1">
    <w:name w:val="FollowedHyperlink"/>
    <w:rsid w:val="0024426C"/>
    <w:rPr>
      <w:color w:val="954F72"/>
      <w:u w:val="single"/>
    </w:rPr>
  </w:style>
  <w:style w:type="paragraph" w:styleId="af2">
    <w:name w:val="footnote text"/>
    <w:basedOn w:val="a0"/>
    <w:link w:val="Char6"/>
    <w:unhideWhenUsed/>
    <w:rsid w:val="0024426C"/>
    <w:pPr>
      <w:spacing w:line="240" w:lineRule="auto"/>
    </w:pPr>
  </w:style>
  <w:style w:type="character" w:customStyle="1" w:styleId="Char6">
    <w:name w:val="각주 텍스트 Char"/>
    <w:basedOn w:val="a1"/>
    <w:link w:val="af2"/>
    <w:rsid w:val="0024426C"/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paragraph" w:styleId="af3">
    <w:name w:val="Normal (Web)"/>
    <w:basedOn w:val="a0"/>
    <w:uiPriority w:val="99"/>
    <w:qFormat/>
    <w:rsid w:val="0024426C"/>
  </w:style>
  <w:style w:type="paragraph" w:customStyle="1" w:styleId="MsoFootnoteText0">
    <w:name w:val="MsoFootnoteText"/>
    <w:basedOn w:val="af3"/>
    <w:qFormat/>
    <w:rsid w:val="0024426C"/>
  </w:style>
  <w:style w:type="character" w:styleId="af4">
    <w:name w:val="page number"/>
    <w:rsid w:val="0024426C"/>
  </w:style>
  <w:style w:type="character" w:styleId="af5">
    <w:name w:val="Placeholder Text"/>
    <w:rsid w:val="0024426C"/>
    <w:rPr>
      <w:color w:val="808080"/>
    </w:rPr>
  </w:style>
  <w:style w:type="paragraph" w:customStyle="1" w:styleId="MDPI71FootNotes">
    <w:name w:val="MDPI_7.1_FootNotes"/>
    <w:qFormat/>
    <w:rsid w:val="0024426C"/>
    <w:pPr>
      <w:numPr>
        <w:numId w:val="11"/>
      </w:numPr>
      <w:adjustRightInd w:val="0"/>
      <w:snapToGrid w:val="0"/>
      <w:spacing w:after="0" w:line="228" w:lineRule="auto"/>
      <w:jc w:val="left"/>
    </w:pPr>
    <w:rPr>
      <w:rFonts w:ascii="Palatino Linotype" w:hAnsi="Palatino Linotype" w:cs="Times New Roman"/>
      <w:noProof/>
      <w:snapToGrid w:val="0"/>
      <w:color w:val="000000"/>
      <w:kern w:val="0"/>
      <w:sz w:val="18"/>
      <w:szCs w:val="20"/>
      <w:lang w:eastAsia="zh-CN"/>
    </w:rPr>
  </w:style>
  <w:style w:type="paragraph" w:styleId="11">
    <w:name w:val="toc 1"/>
    <w:basedOn w:val="a0"/>
    <w:rsid w:val="0024426C"/>
    <w:pPr>
      <w:widowControl w:val="0"/>
      <w:spacing w:after="200" w:line="305" w:lineRule="auto"/>
    </w:pPr>
    <w:rPr>
      <w:rFonts w:ascii="Calibri" w:eastAsia="Calibri" w:hAnsi="Calibri" w:cs="Calibri"/>
      <w:kern w:val="2"/>
      <w:sz w:val="26"/>
      <w:szCs w:val="22"/>
      <w:lang w:eastAsia="ko-KR"/>
    </w:rPr>
  </w:style>
  <w:style w:type="paragraph" w:styleId="20">
    <w:name w:val="toc 2"/>
    <w:basedOn w:val="a0"/>
    <w:rsid w:val="0024426C"/>
    <w:pPr>
      <w:widowControl w:val="0"/>
      <w:spacing w:after="200" w:line="330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styleId="30">
    <w:name w:val="toc 3"/>
    <w:basedOn w:val="a0"/>
    <w:rsid w:val="0024426C"/>
    <w:pPr>
      <w:widowControl w:val="0"/>
      <w:spacing w:after="200" w:line="360" w:lineRule="auto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styleId="40">
    <w:name w:val="toc 4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5">
    <w:name w:val="toc 5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6">
    <w:name w:val="toc 6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7">
    <w:name w:val="toc 7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8">
    <w:name w:val="toc 8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9">
    <w:name w:val="toc 9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table" w:customStyle="1" w:styleId="OldDefaultTableStyle">
    <w:name w:val="Old Default Table Style"/>
    <w:rsid w:val="0024426C"/>
    <w:pPr>
      <w:spacing w:after="200" w:line="276" w:lineRule="auto"/>
    </w:pPr>
    <w:rPr>
      <w:rFonts w:ascii="Times New Roman" w:hAnsi="Times New Roman" w:cs="Times New Roman"/>
      <w:snapToGrid w:val="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6">
    <w:name w:val="footnote reference"/>
    <w:basedOn w:val="a1"/>
    <w:rsid w:val="0024426C"/>
    <w:rPr>
      <w:vertAlign w:val="superscript"/>
    </w:rPr>
  </w:style>
  <w:style w:type="paragraph" w:styleId="af7">
    <w:name w:val="List Paragraph"/>
    <w:basedOn w:val="a0"/>
    <w:uiPriority w:val="34"/>
    <w:qFormat/>
    <w:rsid w:val="0024426C"/>
    <w:pPr>
      <w:widowControl w:val="0"/>
      <w:spacing w:after="200" w:line="276" w:lineRule="auto"/>
      <w:ind w:left="800"/>
    </w:pPr>
    <w:rPr>
      <w:rFonts w:asciiTheme="minorHAnsi" w:hAnsiTheme="minorHAnsi" w:cstheme="minorBidi"/>
      <w:kern w:val="2"/>
      <w:szCs w:val="22"/>
      <w:lang w:eastAsia="ko-KR"/>
    </w:rPr>
  </w:style>
  <w:style w:type="paragraph" w:styleId="af8">
    <w:name w:val="No Spacing"/>
    <w:rsid w:val="0024426C"/>
    <w:pPr>
      <w:widowControl w:val="0"/>
      <w:spacing w:after="0" w:line="240" w:lineRule="auto"/>
    </w:pPr>
    <w:rPr>
      <w:rFonts w:ascii="Times New Roman" w:hAnsi="Times New Roman" w:cs="Times New Roman"/>
      <w:snapToGrid w:val="0"/>
    </w:rPr>
  </w:style>
  <w:style w:type="character" w:customStyle="1" w:styleId="hit">
    <w:name w:val="hit"/>
    <w:rsid w:val="0024426C"/>
    <w:rPr>
      <w:b/>
      <w:color w:val="FF0000"/>
    </w:rPr>
  </w:style>
  <w:style w:type="character" w:customStyle="1" w:styleId="bf">
    <w:name w:val="bf"/>
    <w:rsid w:val="0024426C"/>
    <w:rPr>
      <w:b/>
    </w:rPr>
  </w:style>
  <w:style w:type="character" w:customStyle="1" w:styleId="debl">
    <w:name w:val="de_bl"/>
    <w:basedOn w:val="a1"/>
    <w:rsid w:val="0024426C"/>
  </w:style>
  <w:style w:type="character" w:customStyle="1" w:styleId="tit16b">
    <w:name w:val="tit16 b"/>
    <w:basedOn w:val="a1"/>
    <w:rsid w:val="0024426C"/>
  </w:style>
  <w:style w:type="paragraph" w:customStyle="1" w:styleId="hstyle0">
    <w:name w:val="hstyle0"/>
    <w:basedOn w:val="a0"/>
    <w:rsid w:val="0024426C"/>
    <w:pPr>
      <w:spacing w:line="384" w:lineRule="auto"/>
    </w:pPr>
    <w:rPr>
      <w:rFonts w:ascii="바탕" w:eastAsia="바탕" w:hAnsi="바탕" w:cs="바탕"/>
      <w:kern w:val="2"/>
      <w:szCs w:val="22"/>
      <w:lang w:eastAsia="ko-KR"/>
    </w:rPr>
  </w:style>
  <w:style w:type="character" w:customStyle="1" w:styleId="CharChar1">
    <w:name w:val="Char Char1"/>
    <w:rsid w:val="0024426C"/>
    <w:rPr>
      <w:rFonts w:ascii="바탕" w:eastAsia="바탕" w:hAnsi="바탕" w:cs="바탕"/>
    </w:rPr>
  </w:style>
  <w:style w:type="paragraph" w:customStyle="1" w:styleId="af9">
    <w:name w:val="바탕글"/>
    <w:basedOn w:val="a0"/>
    <w:rsid w:val="0024426C"/>
    <w:pPr>
      <w:snapToGrid w:val="0"/>
      <w:spacing w:line="384" w:lineRule="auto"/>
    </w:pPr>
    <w:rPr>
      <w:rFonts w:ascii="바탕" w:eastAsia="바탕" w:hAnsi="바탕" w:cs="바탕"/>
      <w:kern w:val="2"/>
      <w:szCs w:val="22"/>
      <w:lang w:eastAsia="ko-KR"/>
    </w:rPr>
  </w:style>
  <w:style w:type="paragraph" w:styleId="afa">
    <w:name w:val="Document Map"/>
    <w:basedOn w:val="a0"/>
    <w:link w:val="Char7"/>
    <w:rsid w:val="0024426C"/>
    <w:pPr>
      <w:widowControl w:val="0"/>
      <w:spacing w:line="240" w:lineRule="auto"/>
    </w:pPr>
    <w:rPr>
      <w:rFonts w:ascii="굴림" w:eastAsia="굴림" w:hAnsi="굴림" w:cs="굴림"/>
      <w:kern w:val="2"/>
      <w:sz w:val="18"/>
      <w:szCs w:val="22"/>
      <w:lang w:eastAsia="ko-KR"/>
    </w:rPr>
  </w:style>
  <w:style w:type="character" w:customStyle="1" w:styleId="Char7">
    <w:name w:val="문서 구조 Char"/>
    <w:basedOn w:val="a1"/>
    <w:link w:val="afa"/>
    <w:rsid w:val="0024426C"/>
    <w:rPr>
      <w:rFonts w:ascii="굴림" w:eastAsia="굴림" w:hAnsi="굴림" w:cs="굴림"/>
      <w:snapToGrid w:val="0"/>
      <w:sz w:val="18"/>
      <w:lang w:val="en-CA"/>
    </w:rPr>
  </w:style>
  <w:style w:type="character" w:customStyle="1" w:styleId="CharChar">
    <w:name w:val="Char Char"/>
    <w:rsid w:val="0024426C"/>
    <w:rPr>
      <w:rFonts w:ascii="굴림" w:eastAsia="굴림" w:hAnsi="굴림" w:cs="굴림"/>
      <w:sz w:val="18"/>
    </w:rPr>
  </w:style>
  <w:style w:type="character" w:customStyle="1" w:styleId="discr">
    <w:name w:val="discr"/>
    <w:basedOn w:val="a1"/>
    <w:rsid w:val="0024426C"/>
  </w:style>
  <w:style w:type="character" w:customStyle="1" w:styleId="exam">
    <w:name w:val="exam"/>
    <w:basedOn w:val="a1"/>
    <w:rsid w:val="0024426C"/>
  </w:style>
  <w:style w:type="character" w:styleId="afb">
    <w:name w:val="Strong"/>
    <w:qFormat/>
    <w:rsid w:val="0024426C"/>
    <w:rPr>
      <w:b/>
    </w:rPr>
  </w:style>
  <w:style w:type="character" w:styleId="HTML">
    <w:name w:val="HTML Cite"/>
    <w:rsid w:val="0024426C"/>
    <w:rPr>
      <w:i w:val="0"/>
    </w:rPr>
  </w:style>
  <w:style w:type="character" w:customStyle="1" w:styleId="neverexpand">
    <w:name w:val="neverexpand"/>
    <w:basedOn w:val="a1"/>
    <w:rsid w:val="0024426C"/>
  </w:style>
  <w:style w:type="character" w:customStyle="1" w:styleId="printonly">
    <w:name w:val="printonly"/>
    <w:basedOn w:val="a1"/>
    <w:rsid w:val="0024426C"/>
  </w:style>
  <w:style w:type="character" w:customStyle="1" w:styleId="reference-accessdate">
    <w:name w:val="reference-accessdate"/>
    <w:basedOn w:val="a1"/>
    <w:rsid w:val="0024426C"/>
  </w:style>
  <w:style w:type="character" w:customStyle="1" w:styleId="z3988">
    <w:name w:val="z3988"/>
    <w:basedOn w:val="a1"/>
    <w:rsid w:val="0024426C"/>
  </w:style>
  <w:style w:type="character" w:styleId="afc">
    <w:name w:val="Emphasis"/>
    <w:qFormat/>
    <w:rsid w:val="0024426C"/>
    <w:rPr>
      <w:b/>
      <w:i w:val="0"/>
    </w:rPr>
  </w:style>
  <w:style w:type="paragraph" w:customStyle="1" w:styleId="TimesNewRoman">
    <w:name w:val="일반 (웹) + (영어) Times New Roman"/>
    <w:basedOn w:val="af3"/>
    <w:rsid w:val="0024426C"/>
    <w:pPr>
      <w:spacing w:beforeAutospacing="1" w:afterAutospacing="1" w:line="360" w:lineRule="auto"/>
      <w:ind w:left="400" w:hanging="400"/>
    </w:pPr>
    <w:rPr>
      <w:rFonts w:eastAsia="Times New Roman"/>
      <w:kern w:val="2"/>
      <w:szCs w:val="22"/>
      <w:lang w:eastAsia="ko-KR"/>
    </w:rPr>
  </w:style>
  <w:style w:type="paragraph" w:customStyle="1" w:styleId="21">
    <w:name w:val="일반 (웹)2"/>
    <w:rsid w:val="0024426C"/>
    <w:pPr>
      <w:spacing w:before="100" w:after="100" w:line="240" w:lineRule="auto"/>
      <w:jc w:val="left"/>
    </w:pPr>
    <w:rPr>
      <w:rFonts w:ascii="Lucida Grande" w:eastAsia="Lucida Grande" w:hAnsi="Lucida Grande" w:cs="Lucida Grande"/>
      <w:snapToGrid w:val="0"/>
      <w:color w:val="000000"/>
      <w:sz w:val="24"/>
    </w:rPr>
  </w:style>
  <w:style w:type="paragraph" w:customStyle="1" w:styleId="12">
    <w:name w:val="일반 (웹)1"/>
    <w:rsid w:val="0024426C"/>
    <w:pPr>
      <w:spacing w:before="100" w:after="100" w:line="240" w:lineRule="auto"/>
      <w:jc w:val="left"/>
    </w:pPr>
    <w:rPr>
      <w:rFonts w:ascii="Lucida Grande" w:eastAsia="Lucida Grande" w:hAnsi="Lucida Grande" w:cs="Lucida Grande"/>
      <w:snapToGrid w:val="0"/>
      <w:color w:val="000000"/>
      <w:sz w:val="24"/>
    </w:rPr>
  </w:style>
  <w:style w:type="character" w:customStyle="1" w:styleId="referencetext1">
    <w:name w:val="referencetext1"/>
    <w:rsid w:val="0024426C"/>
  </w:style>
  <w:style w:type="paragraph" w:styleId="afd">
    <w:name w:val="Date"/>
    <w:basedOn w:val="a0"/>
    <w:link w:val="Char8"/>
    <w:rsid w:val="0024426C"/>
    <w:pPr>
      <w:widowControl w:val="0"/>
      <w:spacing w:line="240" w:lineRule="auto"/>
    </w:pPr>
    <w:rPr>
      <w:rFonts w:ascii="바탕" w:eastAsia="바탕" w:hAnsi="바탕" w:cs="바탕"/>
      <w:color w:val="0000FF"/>
      <w:kern w:val="2"/>
      <w:szCs w:val="22"/>
      <w:lang w:eastAsia="ko-KR"/>
    </w:rPr>
  </w:style>
  <w:style w:type="character" w:customStyle="1" w:styleId="Char8">
    <w:name w:val="날짜 Char"/>
    <w:basedOn w:val="a1"/>
    <w:link w:val="afd"/>
    <w:rsid w:val="0024426C"/>
    <w:rPr>
      <w:rFonts w:ascii="바탕" w:eastAsia="바탕" w:hAnsi="바탕" w:cs="바탕"/>
      <w:snapToGrid w:val="0"/>
      <w:color w:val="0000FF"/>
      <w:sz w:val="24"/>
      <w:lang w:val="en-CA"/>
    </w:rPr>
  </w:style>
  <w:style w:type="character" w:customStyle="1" w:styleId="author-name">
    <w:name w:val="author-name"/>
    <w:basedOn w:val="a1"/>
    <w:rsid w:val="0024426C"/>
  </w:style>
  <w:style w:type="paragraph" w:customStyle="1" w:styleId="afe">
    <w:name w:val="표지(○사학위 청구논문)"/>
    <w:basedOn w:val="a0"/>
    <w:rsid w:val="0024426C"/>
    <w:pPr>
      <w:snapToGrid w:val="0"/>
      <w:spacing w:line="240" w:lineRule="auto"/>
    </w:pPr>
    <w:rPr>
      <w:rFonts w:ascii="HY신명조" w:eastAsia="HY신명조" w:hAnsi="HY신명조" w:cs="HY신명조"/>
      <w:b/>
      <w:kern w:val="2"/>
      <w:sz w:val="28"/>
      <w:szCs w:val="22"/>
      <w:lang w:eastAsia="ko-KR"/>
    </w:rPr>
  </w:style>
  <w:style w:type="paragraph" w:customStyle="1" w:styleId="EndNoteBibliographyTitle">
    <w:name w:val="EndNote Bibliography Title"/>
    <w:basedOn w:val="a0"/>
    <w:qFormat/>
    <w:rsid w:val="0024426C"/>
    <w:pPr>
      <w:widowControl w:val="0"/>
      <w:spacing w:line="240" w:lineRule="auto"/>
      <w:jc w:val="center"/>
    </w:pPr>
    <w:rPr>
      <w:rFonts w:eastAsia="Times New Roman"/>
      <w:kern w:val="2"/>
      <w:szCs w:val="22"/>
      <w:lang w:eastAsia="ko-KR"/>
    </w:rPr>
  </w:style>
  <w:style w:type="paragraph" w:customStyle="1" w:styleId="EndNoteBibliography">
    <w:name w:val="EndNote Bibliography"/>
    <w:basedOn w:val="a0"/>
    <w:rsid w:val="0024426C"/>
    <w:pPr>
      <w:widowControl w:val="0"/>
      <w:spacing w:line="240" w:lineRule="auto"/>
    </w:pPr>
    <w:rPr>
      <w:rFonts w:eastAsia="Times New Roman"/>
      <w:kern w:val="2"/>
      <w:szCs w:val="22"/>
      <w:lang w:eastAsia="ko-KR"/>
    </w:rPr>
  </w:style>
  <w:style w:type="paragraph" w:styleId="aff">
    <w:name w:val="Revision"/>
    <w:rsid w:val="0024426C"/>
    <w:pPr>
      <w:spacing w:after="0" w:line="240" w:lineRule="auto"/>
      <w:jc w:val="left"/>
    </w:pPr>
    <w:rPr>
      <w:rFonts w:ascii="Times New Roman" w:hAnsi="Times New Roman" w:cs="Times New Roman"/>
      <w:snapToGrid w:val="0"/>
    </w:rPr>
  </w:style>
  <w:style w:type="character" w:customStyle="1" w:styleId="denf">
    <w:name w:val="denf"/>
    <w:basedOn w:val="a1"/>
    <w:rsid w:val="0024426C"/>
  </w:style>
  <w:style w:type="character" w:customStyle="1" w:styleId="footer1">
    <w:name w:val="footer1"/>
    <w:rsid w:val="0024426C"/>
    <w:rPr>
      <w:rFonts w:ascii="Verdana" w:eastAsia="Verdana" w:hAnsi="Verdana" w:cs="Verdana"/>
      <w:b/>
      <w:color w:val="252525"/>
      <w:sz w:val="16"/>
    </w:rPr>
  </w:style>
  <w:style w:type="paragraph" w:customStyle="1" w:styleId="TimesNewRoman0">
    <w:name w:val="표준 + Times New Roman"/>
    <w:basedOn w:val="hstyle0"/>
    <w:rsid w:val="0024426C"/>
    <w:pPr>
      <w:spacing w:line="432" w:lineRule="auto"/>
    </w:pPr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a1"/>
    <w:qFormat/>
    <w:rsid w:val="0024426C"/>
  </w:style>
  <w:style w:type="character" w:customStyle="1" w:styleId="element-citation">
    <w:name w:val="element-citation"/>
    <w:basedOn w:val="a1"/>
    <w:rsid w:val="0024426C"/>
  </w:style>
  <w:style w:type="character" w:customStyle="1" w:styleId="ref-journal">
    <w:name w:val="ref-journal"/>
    <w:basedOn w:val="a1"/>
    <w:rsid w:val="0024426C"/>
  </w:style>
  <w:style w:type="character" w:customStyle="1" w:styleId="ref-vol">
    <w:name w:val="ref-vol"/>
    <w:basedOn w:val="a1"/>
    <w:rsid w:val="0024426C"/>
  </w:style>
  <w:style w:type="character" w:styleId="aff0">
    <w:name w:val="Subtle Emphasis"/>
    <w:basedOn w:val="a1"/>
    <w:qFormat/>
    <w:rsid w:val="0024426C"/>
    <w:rPr>
      <w:i/>
      <w:color w:val="404040"/>
    </w:rPr>
  </w:style>
  <w:style w:type="character" w:customStyle="1" w:styleId="q4iawc">
    <w:name w:val="q4iawc"/>
    <w:basedOn w:val="a1"/>
    <w:rsid w:val="0024426C"/>
  </w:style>
  <w:style w:type="paragraph" w:customStyle="1" w:styleId="TableList">
    <w:name w:val="Table List"/>
    <w:basedOn w:val="a0"/>
    <w:rsid w:val="0024426C"/>
    <w:pPr>
      <w:widowControl w:val="0"/>
      <w:spacing w:after="200" w:line="276" w:lineRule="auto"/>
      <w:ind w:left="300" w:hanging="3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GivenName">
    <w:name w:val="Given Name"/>
    <w:basedOn w:val="a1"/>
    <w:rsid w:val="0024426C"/>
  </w:style>
  <w:style w:type="character" w:customStyle="1" w:styleId="FamilyName">
    <w:name w:val="Family Name"/>
    <w:basedOn w:val="a1"/>
    <w:rsid w:val="0024426C"/>
  </w:style>
  <w:style w:type="paragraph" w:customStyle="1" w:styleId="List8">
    <w:name w:val="List 8"/>
    <w:basedOn w:val="a0"/>
    <w:rsid w:val="0024426C"/>
    <w:pPr>
      <w:widowControl w:val="0"/>
      <w:spacing w:after="200" w:line="360" w:lineRule="auto"/>
      <w:ind w:left="198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Cross-reference">
    <w:name w:val="Cross-reference"/>
    <w:basedOn w:val="a1"/>
    <w:rsid w:val="0024426C"/>
  </w:style>
  <w:style w:type="paragraph" w:customStyle="1" w:styleId="TableNote">
    <w:name w:val="Table Note"/>
    <w:basedOn w:val="a0"/>
    <w:rsid w:val="0024426C"/>
    <w:pPr>
      <w:widowControl w:val="0"/>
      <w:spacing w:after="200" w:line="276" w:lineRule="auto"/>
    </w:pPr>
    <w:rPr>
      <w:rFonts w:ascii="Calibri" w:eastAsia="Calibri" w:hAnsi="Calibri" w:cs="Calibri"/>
      <w:kern w:val="2"/>
      <w:sz w:val="18"/>
      <w:szCs w:val="22"/>
      <w:lang w:eastAsia="ko-KR"/>
    </w:rPr>
  </w:style>
  <w:style w:type="character" w:customStyle="1" w:styleId="Postcode">
    <w:name w:val="Postcode"/>
    <w:basedOn w:val="a1"/>
    <w:rsid w:val="0024426C"/>
  </w:style>
  <w:style w:type="paragraph" w:customStyle="1" w:styleId="Correspondence">
    <w:name w:val="Correspondence"/>
    <w:basedOn w:val="a0"/>
    <w:rsid w:val="0024426C"/>
    <w:pPr>
      <w:widowControl w:val="0"/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GrantID">
    <w:name w:val="Grant ID"/>
    <w:basedOn w:val="a1"/>
    <w:rsid w:val="0024426C"/>
  </w:style>
  <w:style w:type="paragraph" w:customStyle="1" w:styleId="Annotation">
    <w:name w:val="Annotation"/>
    <w:basedOn w:val="a0"/>
    <w:rsid w:val="0024426C"/>
    <w:pPr>
      <w:widowControl w:val="0"/>
      <w:spacing w:after="160" w:line="360" w:lineRule="auto"/>
      <w:ind w:left="400"/>
      <w:jc w:val="left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Note">
    <w:name w:val="Note"/>
    <w:basedOn w:val="a0"/>
    <w:rsid w:val="0024426C"/>
    <w:pPr>
      <w:widowControl w:val="0"/>
      <w:shd w:val="clear" w:color="auto" w:fill="EDF0FF"/>
      <w:spacing w:after="200" w:line="432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customStyle="1" w:styleId="Copyright">
    <w:name w:val="Copyright"/>
    <w:basedOn w:val="a0"/>
    <w:rsid w:val="0024426C"/>
    <w:pPr>
      <w:widowControl w:val="0"/>
      <w:shd w:val="clear" w:color="auto" w:fill="E9F9FF"/>
      <w:spacing w:after="200" w:line="276" w:lineRule="auto"/>
    </w:pPr>
    <w:rPr>
      <w:rFonts w:ascii="Calibri" w:eastAsia="Calibri" w:hAnsi="Calibri" w:cs="Calibri"/>
      <w:kern w:val="2"/>
      <w:sz w:val="18"/>
      <w:szCs w:val="22"/>
      <w:lang w:eastAsia="ko-KR"/>
    </w:rPr>
  </w:style>
  <w:style w:type="paragraph" w:customStyle="1" w:styleId="Formula">
    <w:name w:val="Formula"/>
    <w:basedOn w:val="a0"/>
    <w:rsid w:val="0024426C"/>
    <w:pPr>
      <w:widowControl w:val="0"/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bstract">
    <w:name w:val="Abstract"/>
    <w:basedOn w:val="a0"/>
    <w:rsid w:val="0024426C"/>
    <w:pPr>
      <w:widowControl w:val="0"/>
      <w:spacing w:after="160" w:line="360" w:lineRule="auto"/>
      <w:ind w:left="1440" w:right="144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Reference">
    <w:name w:val="Reference"/>
    <w:basedOn w:val="a0"/>
    <w:rsid w:val="0024426C"/>
    <w:pPr>
      <w:widowControl w:val="0"/>
      <w:spacing w:after="320" w:line="360" w:lineRule="auto"/>
      <w:ind w:left="4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Label">
    <w:name w:val="Label"/>
    <w:basedOn w:val="a1"/>
    <w:rsid w:val="0024426C"/>
    <w:rPr>
      <w:vertAlign w:val="baseline"/>
    </w:rPr>
  </w:style>
  <w:style w:type="paragraph" w:customStyle="1" w:styleId="Keywords">
    <w:name w:val="Keywords"/>
    <w:basedOn w:val="a0"/>
    <w:rsid w:val="0024426C"/>
    <w:pPr>
      <w:widowControl w:val="0"/>
      <w:spacing w:after="200" w:line="396" w:lineRule="auto"/>
      <w:ind w:left="10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Organization">
    <w:name w:val="Organization"/>
    <w:basedOn w:val="a1"/>
    <w:rsid w:val="0024426C"/>
  </w:style>
  <w:style w:type="paragraph" w:styleId="22">
    <w:name w:val="List 2"/>
    <w:basedOn w:val="a0"/>
    <w:rsid w:val="0024426C"/>
    <w:pPr>
      <w:widowControl w:val="0"/>
      <w:spacing w:after="200" w:line="360" w:lineRule="auto"/>
      <w:ind w:left="8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GlossaryTerm">
    <w:name w:val="Glossary Term"/>
    <w:basedOn w:val="a1"/>
    <w:rsid w:val="0024426C"/>
  </w:style>
  <w:style w:type="paragraph" w:styleId="aff1">
    <w:name w:val="Block Text"/>
    <w:basedOn w:val="a0"/>
    <w:rsid w:val="0024426C"/>
    <w:pPr>
      <w:widowControl w:val="0"/>
      <w:spacing w:after="160" w:line="360" w:lineRule="auto"/>
      <w:ind w:left="12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uthors">
    <w:name w:val="Authors"/>
    <w:basedOn w:val="a0"/>
    <w:rsid w:val="0024426C"/>
    <w:pPr>
      <w:widowControl w:val="0"/>
      <w:spacing w:before="360" w:after="120" w:line="283" w:lineRule="auto"/>
      <w:jc w:val="left"/>
    </w:pPr>
    <w:rPr>
      <w:rFonts w:ascii="Calibri" w:eastAsia="Calibri" w:hAnsi="Calibri" w:cs="Calibri"/>
      <w:kern w:val="2"/>
      <w:sz w:val="28"/>
      <w:szCs w:val="22"/>
      <w:lang w:eastAsia="ko-KR"/>
    </w:rPr>
  </w:style>
  <w:style w:type="character" w:customStyle="1" w:styleId="City">
    <w:name w:val="City"/>
    <w:basedOn w:val="a1"/>
    <w:rsid w:val="0024426C"/>
  </w:style>
  <w:style w:type="character" w:customStyle="1" w:styleId="Region">
    <w:name w:val="Region"/>
    <w:basedOn w:val="a1"/>
    <w:rsid w:val="0024426C"/>
  </w:style>
  <w:style w:type="character" w:customStyle="1" w:styleId="DatabaseLink">
    <w:name w:val="Database Link"/>
    <w:basedOn w:val="a1"/>
    <w:rsid w:val="0024426C"/>
  </w:style>
  <w:style w:type="paragraph" w:styleId="41">
    <w:name w:val="List 4"/>
    <w:basedOn w:val="a0"/>
    <w:rsid w:val="0024426C"/>
    <w:pPr>
      <w:widowControl w:val="0"/>
      <w:spacing w:after="200" w:line="360" w:lineRule="auto"/>
      <w:ind w:left="16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bstractSubheading">
    <w:name w:val="Abstract Subheading"/>
    <w:basedOn w:val="a0"/>
    <w:rsid w:val="0024426C"/>
    <w:pPr>
      <w:widowControl w:val="0"/>
      <w:spacing w:after="200" w:line="276" w:lineRule="auto"/>
      <w:ind w:left="1440"/>
      <w:outlineLvl w:val="8"/>
    </w:pPr>
    <w:rPr>
      <w:rFonts w:asciiTheme="minorHAnsi" w:hAnsiTheme="minorHAnsi" w:cstheme="minorBidi"/>
      <w:kern w:val="2"/>
      <w:sz w:val="22"/>
      <w:szCs w:val="22"/>
      <w:lang w:eastAsia="ko-KR"/>
    </w:rPr>
  </w:style>
  <w:style w:type="paragraph" w:customStyle="1" w:styleId="Glossary">
    <w:name w:val="Glossary"/>
    <w:basedOn w:val="a0"/>
    <w:rsid w:val="0024426C"/>
    <w:pPr>
      <w:widowControl w:val="0"/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customStyle="1" w:styleId="List7">
    <w:name w:val="List 7"/>
    <w:basedOn w:val="a0"/>
    <w:rsid w:val="0024426C"/>
    <w:pPr>
      <w:widowControl w:val="0"/>
      <w:spacing w:after="200" w:line="360" w:lineRule="auto"/>
      <w:ind w:left="192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Country">
    <w:name w:val="Country"/>
    <w:basedOn w:val="a1"/>
    <w:rsid w:val="0024426C"/>
  </w:style>
  <w:style w:type="paragraph" w:customStyle="1" w:styleId="Acknowledgements">
    <w:name w:val="Acknowledgements"/>
    <w:basedOn w:val="a0"/>
    <w:rsid w:val="0024426C"/>
    <w:pPr>
      <w:widowControl w:val="0"/>
      <w:shd w:val="clear" w:color="auto" w:fill="F9EDFF"/>
      <w:spacing w:after="160" w:line="396" w:lineRule="auto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PageNumbers">
    <w:name w:val="Page Numbers"/>
    <w:basedOn w:val="a1"/>
    <w:rsid w:val="0024426C"/>
  </w:style>
  <w:style w:type="paragraph" w:styleId="aff2">
    <w:name w:val="Normal Indent"/>
    <w:basedOn w:val="a0"/>
    <w:qFormat/>
    <w:rsid w:val="0024426C"/>
    <w:pPr>
      <w:widowControl w:val="0"/>
      <w:spacing w:after="200" w:line="276" w:lineRule="auto"/>
      <w:ind w:firstLine="480"/>
    </w:pPr>
    <w:rPr>
      <w:rFonts w:asciiTheme="minorHAnsi" w:hAnsiTheme="minorHAnsi" w:cstheme="minorBidi"/>
      <w:kern w:val="2"/>
      <w:sz w:val="22"/>
      <w:szCs w:val="22"/>
      <w:lang w:eastAsia="ko-KR"/>
    </w:rPr>
  </w:style>
  <w:style w:type="character" w:customStyle="1" w:styleId="ArticleTitle">
    <w:name w:val="Article Title"/>
    <w:basedOn w:val="a1"/>
    <w:qFormat/>
    <w:rsid w:val="0024426C"/>
  </w:style>
  <w:style w:type="character" w:customStyle="1" w:styleId="VolumeNumber">
    <w:name w:val="Volume Number"/>
    <w:basedOn w:val="a1"/>
    <w:rsid w:val="0024426C"/>
  </w:style>
  <w:style w:type="character" w:customStyle="1" w:styleId="GeneSequence">
    <w:name w:val="Gene Sequence"/>
    <w:basedOn w:val="a1"/>
    <w:rsid w:val="0024426C"/>
  </w:style>
  <w:style w:type="paragraph" w:customStyle="1" w:styleId="List6">
    <w:name w:val="List 6"/>
    <w:basedOn w:val="a0"/>
    <w:rsid w:val="0024426C"/>
    <w:pPr>
      <w:widowControl w:val="0"/>
      <w:spacing w:after="200" w:line="360" w:lineRule="auto"/>
      <w:ind w:left="186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IssueNumber">
    <w:name w:val="Issue Number"/>
    <w:basedOn w:val="a1"/>
    <w:rsid w:val="0024426C"/>
  </w:style>
  <w:style w:type="paragraph" w:styleId="aff3">
    <w:name w:val="List"/>
    <w:basedOn w:val="a0"/>
    <w:rsid w:val="0024426C"/>
    <w:pPr>
      <w:widowControl w:val="0"/>
      <w:spacing w:after="200" w:line="360" w:lineRule="auto"/>
      <w:ind w:left="4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Edition">
    <w:name w:val="Edition"/>
    <w:basedOn w:val="a1"/>
    <w:rsid w:val="0024426C"/>
  </w:style>
  <w:style w:type="paragraph" w:customStyle="1" w:styleId="Biography">
    <w:name w:val="Biography"/>
    <w:basedOn w:val="a0"/>
    <w:rsid w:val="0024426C"/>
    <w:pPr>
      <w:widowControl w:val="0"/>
      <w:shd w:val="clear" w:color="auto" w:fill="EEFEF4"/>
      <w:spacing w:after="160" w:line="396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styleId="31">
    <w:name w:val="List 3"/>
    <w:basedOn w:val="a0"/>
    <w:rsid w:val="0024426C"/>
    <w:pPr>
      <w:widowControl w:val="0"/>
      <w:spacing w:after="200" w:line="360" w:lineRule="auto"/>
      <w:ind w:left="12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Conference">
    <w:name w:val="Conference"/>
    <w:basedOn w:val="a1"/>
    <w:rsid w:val="0024426C"/>
  </w:style>
  <w:style w:type="paragraph" w:customStyle="1" w:styleId="Surtitle">
    <w:name w:val="Surtitle"/>
    <w:basedOn w:val="a0"/>
    <w:qFormat/>
    <w:rsid w:val="0024426C"/>
    <w:pPr>
      <w:widowControl w:val="0"/>
      <w:spacing w:after="160" w:line="208" w:lineRule="auto"/>
      <w:jc w:val="left"/>
    </w:pPr>
    <w:rPr>
      <w:rFonts w:ascii="Calibri" w:eastAsia="Calibri" w:hAnsi="Calibri" w:cs="Calibri"/>
      <w:kern w:val="2"/>
      <w:sz w:val="38"/>
      <w:szCs w:val="22"/>
      <w:lang w:eastAsia="ko-KR"/>
    </w:rPr>
  </w:style>
  <w:style w:type="paragraph" w:customStyle="1" w:styleId="TableHeadSpan">
    <w:name w:val="Table Head Span"/>
    <w:basedOn w:val="a0"/>
    <w:rsid w:val="0024426C"/>
    <w:pPr>
      <w:widowControl w:val="0"/>
      <w:shd w:val="clear" w:color="auto" w:fill="FFEDFA"/>
      <w:spacing w:after="200" w:line="276" w:lineRule="auto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Miscellaneous">
    <w:name w:val="Miscellaneous"/>
    <w:basedOn w:val="a1"/>
    <w:rsid w:val="0024426C"/>
  </w:style>
  <w:style w:type="character" w:customStyle="1" w:styleId="Heading">
    <w:name w:val="Heading:"/>
    <w:basedOn w:val="a1"/>
    <w:rsid w:val="0024426C"/>
    <w:rPr>
      <w:color w:val="5B89C1"/>
    </w:rPr>
  </w:style>
  <w:style w:type="character" w:customStyle="1" w:styleId="Source">
    <w:name w:val="Source"/>
    <w:basedOn w:val="a1"/>
    <w:rsid w:val="0024426C"/>
  </w:style>
  <w:style w:type="paragraph" w:styleId="aff4">
    <w:name w:val="Subtitle"/>
    <w:basedOn w:val="a0"/>
    <w:link w:val="Char9"/>
    <w:qFormat/>
    <w:rsid w:val="0024426C"/>
    <w:pPr>
      <w:widowControl w:val="0"/>
      <w:spacing w:after="160" w:line="208" w:lineRule="auto"/>
      <w:jc w:val="left"/>
    </w:pPr>
    <w:rPr>
      <w:rFonts w:ascii="Calibri" w:eastAsia="Calibri" w:hAnsi="Calibri" w:cs="Calibri"/>
      <w:kern w:val="2"/>
      <w:sz w:val="38"/>
      <w:szCs w:val="22"/>
      <w:lang w:eastAsia="ko-KR"/>
    </w:rPr>
  </w:style>
  <w:style w:type="character" w:customStyle="1" w:styleId="Char9">
    <w:name w:val="부제 Char"/>
    <w:basedOn w:val="a1"/>
    <w:link w:val="aff4"/>
    <w:rsid w:val="0024426C"/>
    <w:rPr>
      <w:rFonts w:ascii="Calibri" w:eastAsia="Calibri" w:hAnsi="Calibri" w:cs="Calibri"/>
      <w:snapToGrid w:val="0"/>
      <w:sz w:val="38"/>
      <w:lang w:val="en-CA"/>
    </w:rPr>
  </w:style>
  <w:style w:type="character" w:customStyle="1" w:styleId="NameScientific">
    <w:name w:val="Name Scientific"/>
    <w:basedOn w:val="a1"/>
    <w:rsid w:val="0024426C"/>
  </w:style>
  <w:style w:type="paragraph" w:customStyle="1" w:styleId="Statement">
    <w:name w:val="Statement"/>
    <w:basedOn w:val="a0"/>
    <w:rsid w:val="0024426C"/>
    <w:pPr>
      <w:widowControl w:val="0"/>
      <w:spacing w:after="200" w:line="276" w:lineRule="auto"/>
      <w:ind w:left="9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TableHead">
    <w:name w:val="Table Head"/>
    <w:basedOn w:val="a0"/>
    <w:rsid w:val="0024426C"/>
    <w:pPr>
      <w:widowControl w:val="0"/>
      <w:shd w:val="clear" w:color="auto" w:fill="FFEDFA"/>
      <w:spacing w:after="200" w:line="276" w:lineRule="auto"/>
      <w:jc w:val="left"/>
    </w:pPr>
    <w:rPr>
      <w:rFonts w:ascii="Calibri" w:eastAsia="Calibri" w:hAnsi="Calibri" w:cs="Calibri"/>
      <w:kern w:val="2"/>
      <w:szCs w:val="22"/>
      <w:lang w:eastAsia="ko-KR"/>
    </w:rPr>
  </w:style>
  <w:style w:type="paragraph" w:customStyle="1" w:styleId="Quotation">
    <w:name w:val="Quotation"/>
    <w:basedOn w:val="a0"/>
    <w:rsid w:val="0024426C"/>
    <w:pPr>
      <w:widowControl w:val="0"/>
      <w:spacing w:after="160" w:line="360" w:lineRule="auto"/>
      <w:ind w:left="1200" w:right="12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TableBody">
    <w:name w:val="Table Body"/>
    <w:basedOn w:val="a0"/>
    <w:rsid w:val="0024426C"/>
    <w:pPr>
      <w:widowControl w:val="0"/>
      <w:spacing w:after="160" w:line="396" w:lineRule="auto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Year">
    <w:name w:val="Year"/>
    <w:basedOn w:val="a1"/>
    <w:rsid w:val="0024426C"/>
  </w:style>
  <w:style w:type="paragraph" w:customStyle="1" w:styleId="QuotationSource">
    <w:name w:val="Quotation Source"/>
    <w:basedOn w:val="a0"/>
    <w:rsid w:val="0024426C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Location">
    <w:name w:val="Location"/>
    <w:basedOn w:val="a1"/>
    <w:rsid w:val="0024426C"/>
  </w:style>
  <w:style w:type="paragraph" w:customStyle="1" w:styleId="ChapterNumber">
    <w:name w:val="Chapter Number"/>
    <w:basedOn w:val="a0"/>
    <w:rsid w:val="0024426C"/>
    <w:pPr>
      <w:widowControl w:val="0"/>
      <w:spacing w:after="200" w:line="276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styleId="50">
    <w:name w:val="List 5"/>
    <w:basedOn w:val="a0"/>
    <w:rsid w:val="0024426C"/>
    <w:pPr>
      <w:widowControl w:val="0"/>
      <w:spacing w:after="200" w:line="360" w:lineRule="auto"/>
      <w:ind w:left="18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ffiliation">
    <w:name w:val="Affiliation"/>
    <w:basedOn w:val="a0"/>
    <w:rsid w:val="0024426C"/>
    <w:pPr>
      <w:widowControl w:val="0"/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Publisher">
    <w:name w:val="Publisher"/>
    <w:basedOn w:val="a1"/>
    <w:rsid w:val="0024426C"/>
  </w:style>
  <w:style w:type="paragraph" w:styleId="aff5">
    <w:name w:val="caption"/>
    <w:basedOn w:val="a0"/>
    <w:rsid w:val="0024426C"/>
    <w:pPr>
      <w:widowControl w:val="0"/>
      <w:shd w:val="clear" w:color="auto" w:fill="FFF5ED"/>
      <w:spacing w:before="240" w:after="200" w:line="349" w:lineRule="auto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List1">
    <w:name w:val="List 1"/>
    <w:basedOn w:val="a0"/>
    <w:rsid w:val="0024426C"/>
    <w:pPr>
      <w:widowControl w:val="0"/>
      <w:spacing w:after="200" w:line="276" w:lineRule="auto"/>
      <w:ind w:left="1200" w:hanging="600"/>
    </w:pPr>
    <w:rPr>
      <w:rFonts w:eastAsia="Times New Roman"/>
      <w:kern w:val="2"/>
      <w:sz w:val="22"/>
      <w:szCs w:val="22"/>
      <w:lang w:eastAsia="ko-KR"/>
    </w:rPr>
  </w:style>
  <w:style w:type="paragraph" w:customStyle="1" w:styleId="List9">
    <w:name w:val="List 9"/>
    <w:basedOn w:val="a0"/>
    <w:rsid w:val="0024426C"/>
    <w:pPr>
      <w:widowControl w:val="0"/>
      <w:spacing w:after="200" w:line="276" w:lineRule="auto"/>
      <w:ind w:left="1200" w:hanging="600"/>
    </w:pPr>
    <w:rPr>
      <w:rFonts w:eastAsia="Times New Roman"/>
      <w:kern w:val="2"/>
      <w:sz w:val="22"/>
      <w:szCs w:val="22"/>
      <w:lang w:eastAsia="ko-KR"/>
    </w:rPr>
  </w:style>
  <w:style w:type="table" w:customStyle="1" w:styleId="TableGrid1">
    <w:name w:val="Table Grid1"/>
    <w:basedOn w:val="a2"/>
    <w:next w:val="a5"/>
    <w:rsid w:val="0024426C"/>
    <w:pPr>
      <w:spacing w:after="0" w:line="240" w:lineRule="auto"/>
    </w:pPr>
    <w:rPr>
      <w:rFonts w:ascii="맑은 고딕" w:eastAsia="Times New Roman" w:hAnsi="맑은 고딕" w:cs="Times New Roman"/>
      <w:snapToGrid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5"/>
    <w:rsid w:val="0024426C"/>
    <w:pPr>
      <w:spacing w:after="0" w:line="240" w:lineRule="auto"/>
    </w:pPr>
    <w:rPr>
      <w:rFonts w:ascii="맑은 고딕" w:eastAsia="Times New Roman" w:hAnsi="맑은 고딕" w:cs="Times New Roman"/>
      <w:snapToGrid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24426C"/>
    <w:pPr>
      <w:numPr>
        <w:numId w:val="33"/>
      </w:numPr>
      <w:contextualSpacing/>
    </w:pPr>
  </w:style>
  <w:style w:type="character" w:customStyle="1" w:styleId="23">
    <w:name w:val="확인되지 않은 멘션2"/>
    <w:basedOn w:val="a1"/>
    <w:uiPriority w:val="99"/>
    <w:semiHidden/>
    <w:unhideWhenUsed/>
    <w:rsid w:val="0024426C"/>
    <w:rPr>
      <w:color w:val="605E5C"/>
      <w:shd w:val="clear" w:color="auto" w:fill="E1DFDD"/>
    </w:rPr>
  </w:style>
  <w:style w:type="character" w:customStyle="1" w:styleId="32">
    <w:name w:val="확인되지 않은 멘션3"/>
    <w:basedOn w:val="a1"/>
    <w:uiPriority w:val="99"/>
    <w:semiHidden/>
    <w:unhideWhenUsed/>
    <w:rsid w:val="0071148A"/>
    <w:rPr>
      <w:color w:val="605E5C"/>
      <w:shd w:val="clear" w:color="auto" w:fill="E1DFDD"/>
    </w:rPr>
  </w:style>
  <w:style w:type="character" w:customStyle="1" w:styleId="4Char">
    <w:name w:val="제목 4 Char"/>
    <w:basedOn w:val="a1"/>
    <w:link w:val="4"/>
    <w:uiPriority w:val="9"/>
    <w:semiHidden/>
    <w:rsid w:val="000758BD"/>
    <w:rPr>
      <w:rFonts w:ascii="Times New Roman" w:hAnsi="Times New Roman" w:cs="Times New Roman"/>
      <w:b/>
      <w:bCs/>
      <w:snapToGrid w:val="0"/>
      <w:kern w:val="0"/>
      <w:sz w:val="24"/>
      <w:szCs w:val="24"/>
      <w:lang w:val="en-CA" w:eastAsia="en-US"/>
    </w:rPr>
  </w:style>
  <w:style w:type="character" w:customStyle="1" w:styleId="html-italic">
    <w:name w:val="html-italic"/>
    <w:basedOn w:val="a1"/>
    <w:rsid w:val="006108E3"/>
  </w:style>
  <w:style w:type="character" w:customStyle="1" w:styleId="2Char">
    <w:name w:val="제목 2 Char"/>
    <w:basedOn w:val="a1"/>
    <w:link w:val="2"/>
    <w:uiPriority w:val="9"/>
    <w:semiHidden/>
    <w:rsid w:val="00084AB3"/>
    <w:rPr>
      <w:rFonts w:asciiTheme="majorHAnsi" w:eastAsiaTheme="majorEastAsia" w:hAnsiTheme="majorHAnsi" w:cstheme="majorBidi"/>
      <w:snapToGrid w:val="0"/>
      <w:kern w:val="0"/>
      <w:sz w:val="24"/>
      <w:szCs w:val="24"/>
      <w:lang w:val="en-CA" w:eastAsia="en-US"/>
    </w:rPr>
  </w:style>
  <w:style w:type="character" w:customStyle="1" w:styleId="cf01">
    <w:name w:val="cf01"/>
    <w:basedOn w:val="a1"/>
    <w:rsid w:val="004C0068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1"/>
    <w:rsid w:val="004C0068"/>
    <w:rPr>
      <w:rFonts w:ascii="맑은 고딕" w:eastAsia="맑은 고딕" w:hAnsi="맑은 고딕" w:hint="eastAsia"/>
      <w:sz w:val="18"/>
      <w:szCs w:val="18"/>
    </w:rPr>
  </w:style>
  <w:style w:type="character" w:styleId="aff6">
    <w:name w:val="Unresolved Mention"/>
    <w:basedOn w:val="a1"/>
    <w:uiPriority w:val="99"/>
    <w:semiHidden/>
    <w:unhideWhenUsed/>
    <w:rsid w:val="00C70CEA"/>
    <w:rPr>
      <w:color w:val="605E5C"/>
      <w:shd w:val="clear" w:color="auto" w:fill="E1DFDD"/>
    </w:rPr>
  </w:style>
  <w:style w:type="character" w:customStyle="1" w:styleId="react-xocs-alternative-link">
    <w:name w:val="react-xocs-alternative-link"/>
    <w:basedOn w:val="a1"/>
    <w:rsid w:val="003D7C6F"/>
  </w:style>
  <w:style w:type="character" w:customStyle="1" w:styleId="given-name">
    <w:name w:val="given-name"/>
    <w:basedOn w:val="a1"/>
    <w:rsid w:val="003D7C6F"/>
  </w:style>
  <w:style w:type="character" w:customStyle="1" w:styleId="text">
    <w:name w:val="text"/>
    <w:basedOn w:val="a1"/>
    <w:rsid w:val="003D7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0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480B2-7243-4432-9F5B-57C61FA4E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350</Words>
  <Characters>1999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예지</dc:creator>
  <cp:lastModifiedBy>한성구</cp:lastModifiedBy>
  <cp:revision>38</cp:revision>
  <dcterms:created xsi:type="dcterms:W3CDTF">2024-04-19T08:46:00Z</dcterms:created>
  <dcterms:modified xsi:type="dcterms:W3CDTF">2025-03-2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b296f802bec8eee3cfc9ad3f5e2a2c52ef9831be19b3cff77b2eb0505dfe5</vt:lpwstr>
  </property>
</Properties>
</file>